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66B370" w14:textId="771399B8" w:rsidR="00E36ADC" w:rsidRPr="002A7DDF" w:rsidRDefault="00B52357" w:rsidP="00E36ADC">
      <w:pPr>
        <w:spacing w:line="480" w:lineRule="auto"/>
        <w:jc w:val="both"/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</w:rPr>
        <w:t>Supplementary Table 1</w:t>
      </w:r>
      <w:r w:rsidR="00E36ADC" w:rsidRPr="002A7DDF">
        <w:rPr>
          <w:b/>
          <w:bCs/>
          <w:color w:val="000000" w:themeColor="text1"/>
        </w:rPr>
        <w:t xml:space="preserve">. Serum </w:t>
      </w:r>
      <w:r w:rsidR="00021EC2" w:rsidRPr="002A7DDF">
        <w:rPr>
          <w:b/>
          <w:bCs/>
          <w:color w:val="000000" w:themeColor="text1"/>
        </w:rPr>
        <w:t>cytokine</w:t>
      </w:r>
      <w:r w:rsidR="00E36ADC" w:rsidRPr="002A7DDF">
        <w:rPr>
          <w:b/>
          <w:bCs/>
          <w:color w:val="000000" w:themeColor="text1"/>
        </w:rPr>
        <w:t xml:space="preserve"> levels according to clinical manifestations in SSc.</w:t>
      </w:r>
    </w:p>
    <w:tbl>
      <w:tblPr>
        <w:tblW w:w="13178" w:type="dxa"/>
        <w:tblLayout w:type="fixed"/>
        <w:tblLook w:val="04A0" w:firstRow="1" w:lastRow="0" w:firstColumn="1" w:lastColumn="0" w:noHBand="0" w:noVBand="1"/>
      </w:tblPr>
      <w:tblGrid>
        <w:gridCol w:w="2835"/>
        <w:gridCol w:w="709"/>
        <w:gridCol w:w="1985"/>
        <w:gridCol w:w="845"/>
        <w:gridCol w:w="709"/>
        <w:gridCol w:w="1843"/>
        <w:gridCol w:w="850"/>
        <w:gridCol w:w="709"/>
        <w:gridCol w:w="1701"/>
        <w:gridCol w:w="992"/>
      </w:tblGrid>
      <w:tr w:rsidR="002A7DDF" w:rsidRPr="002A7DDF" w14:paraId="4BAD51C8" w14:textId="5DA087F5" w:rsidTr="002A7DDF">
        <w:trPr>
          <w:trHeight w:val="300"/>
          <w:tblHeader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9D2A" w14:textId="77777777" w:rsidR="00671F58" w:rsidRPr="002A7DDF" w:rsidRDefault="00671F58" w:rsidP="00021EC2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270D" w14:textId="77777777" w:rsidR="00671F58" w:rsidRPr="002A7DDF" w:rsidRDefault="00671F58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9634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A98D" w14:textId="2ED95286" w:rsidR="00671F58" w:rsidRPr="002A7DDF" w:rsidRDefault="00671F58" w:rsidP="00671F58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Sc patients (N = 105)</w:t>
            </w:r>
          </w:p>
        </w:tc>
      </w:tr>
      <w:tr w:rsidR="002A7DDF" w:rsidRPr="002A7DDF" w14:paraId="748A4A2A" w14:textId="1951877A" w:rsidTr="002A7DDF">
        <w:trPr>
          <w:trHeight w:val="103"/>
          <w:tblHeader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3273707" w14:textId="77777777" w:rsidR="005E0B21" w:rsidRPr="002A7DDF" w:rsidRDefault="005E0B21" w:rsidP="00021EC2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2276EB6D" w14:textId="77777777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2830" w:type="dxa"/>
            <w:gridSpan w:val="2"/>
            <w:shd w:val="clear" w:color="auto" w:fill="auto"/>
            <w:noWrap/>
            <w:vAlign w:val="bottom"/>
            <w:hideMark/>
          </w:tcPr>
          <w:p w14:paraId="47326CF2" w14:textId="0374C861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IL-1</w:t>
            </w:r>
            <w:r w:rsidRPr="002A7DDF">
              <w:rPr>
                <w:b/>
                <w:color w:val="000000" w:themeColor="text1"/>
              </w:rPr>
              <w:sym w:font="Symbol" w:char="F061"/>
            </w:r>
            <w:r w:rsidRPr="002A7DDF">
              <w:rPr>
                <w:b/>
                <w:bCs/>
                <w:color w:val="000000" w:themeColor="text1"/>
              </w:rPr>
              <w:t xml:space="preserve">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709" w:type="dxa"/>
          </w:tcPr>
          <w:p w14:paraId="4C9FB1AE" w14:textId="77777777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671BA0C7" w14:textId="3237E2C4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IL-1</w:t>
            </w:r>
            <w:r w:rsidRPr="002A7DDF">
              <w:rPr>
                <w:b/>
                <w:bCs/>
                <w:color w:val="000000" w:themeColor="text1"/>
              </w:rPr>
              <w:sym w:font="Symbol" w:char="F062"/>
            </w:r>
            <w:r w:rsidRPr="002A7DDF">
              <w:rPr>
                <w:b/>
                <w:bCs/>
                <w:color w:val="000000" w:themeColor="text1"/>
              </w:rPr>
              <w:t xml:space="preserve">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709" w:type="dxa"/>
          </w:tcPr>
          <w:p w14:paraId="7A9CE455" w14:textId="77777777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67C71388" w14:textId="25035584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IL-18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</w:tr>
      <w:tr w:rsidR="002A7DDF" w:rsidRPr="002A7DDF" w14:paraId="7F51766F" w14:textId="5B453BCB" w:rsidTr="002A7DDF">
        <w:trPr>
          <w:trHeight w:val="320"/>
          <w:tblHeader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2DAF" w14:textId="77777777" w:rsidR="005E0B21" w:rsidRPr="002A7DDF" w:rsidRDefault="005E0B21" w:rsidP="00021EC2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81794E" w14:textId="77777777" w:rsidR="005E0B21" w:rsidRPr="002A7DDF" w:rsidRDefault="005E0B21" w:rsidP="00021EC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5A04" w14:textId="77777777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F32B" w14:textId="77777777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E476CB2" w14:textId="6B615B4B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8BD7EF1" w14:textId="25703FAC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E32093E" w14:textId="3388C68C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A1B3E4" w14:textId="10F83081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33C576B" w14:textId="6FF08816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A13D076" w14:textId="6FD74BF2" w:rsidR="005E0B21" w:rsidRPr="002A7DDF" w:rsidRDefault="005E0B21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2A7DDF" w:rsidRPr="002A7DDF" w14:paraId="4E86BF13" w14:textId="3531000E" w:rsidTr="002A7DDF">
        <w:trPr>
          <w:trHeight w:val="30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7AE7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Disease classificat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F669" w14:textId="0BF47A6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1C2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96F9" w14:textId="3D0885E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CB051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86BA41" w14:textId="7521BFE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8C0791" w14:textId="0D1AB7B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0B2A8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6B42A8" w14:textId="4B7F346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DBF3FA" w14:textId="0B05C98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9</w:t>
            </w:r>
          </w:p>
        </w:tc>
      </w:tr>
      <w:tr w:rsidR="002A7DDF" w:rsidRPr="002A7DDF" w14:paraId="1CB506ED" w14:textId="182B7DF6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25D15F8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Limite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208B4E" w14:textId="78104AD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8D22BA" w14:textId="24148A1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7A08EC" w14:textId="4302D97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68B1B8E4" w14:textId="5BF382C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2</w:t>
            </w:r>
          </w:p>
        </w:tc>
        <w:tc>
          <w:tcPr>
            <w:tcW w:w="1843" w:type="dxa"/>
          </w:tcPr>
          <w:p w14:paraId="3437251E" w14:textId="498E070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8]</w:t>
            </w:r>
          </w:p>
        </w:tc>
        <w:tc>
          <w:tcPr>
            <w:tcW w:w="850" w:type="dxa"/>
          </w:tcPr>
          <w:p w14:paraId="0AD3BE8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2327E623" w14:textId="123AF27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0</w:t>
            </w:r>
          </w:p>
        </w:tc>
        <w:tc>
          <w:tcPr>
            <w:tcW w:w="1701" w:type="dxa"/>
          </w:tcPr>
          <w:p w14:paraId="0E99BF46" w14:textId="5F5E8CA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0 [192, 372]</w:t>
            </w:r>
          </w:p>
        </w:tc>
        <w:tc>
          <w:tcPr>
            <w:tcW w:w="992" w:type="dxa"/>
          </w:tcPr>
          <w:p w14:paraId="578C0C6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1B827E0" w14:textId="32C58512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7D7669F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Diffus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88C843" w14:textId="49464F9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3779EC4" w14:textId="296714F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2, 23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6F12724F" w14:textId="729B1BE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2A72ECE9" w14:textId="27ED7E6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3</w:t>
            </w:r>
          </w:p>
        </w:tc>
        <w:tc>
          <w:tcPr>
            <w:tcW w:w="1843" w:type="dxa"/>
          </w:tcPr>
          <w:p w14:paraId="507FD33C" w14:textId="050EF8F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2]</w:t>
            </w:r>
          </w:p>
        </w:tc>
        <w:tc>
          <w:tcPr>
            <w:tcW w:w="850" w:type="dxa"/>
          </w:tcPr>
          <w:p w14:paraId="58B5E40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7B45AC9" w14:textId="34C9C44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3</w:t>
            </w:r>
          </w:p>
        </w:tc>
        <w:tc>
          <w:tcPr>
            <w:tcW w:w="1701" w:type="dxa"/>
          </w:tcPr>
          <w:p w14:paraId="5E3F33E6" w14:textId="4CB49B3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5 [160, 324]</w:t>
            </w:r>
          </w:p>
        </w:tc>
        <w:tc>
          <w:tcPr>
            <w:tcW w:w="992" w:type="dxa"/>
          </w:tcPr>
          <w:p w14:paraId="5E8EC45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916B49C" w14:textId="7EBEE54E" w:rsidTr="002A7DDF">
        <w:trPr>
          <w:trHeight w:val="99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6D53E2" w14:textId="6B1D1839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PAH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37B7FA" w14:textId="438AF35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99D87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126E1B" w14:textId="44A5487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74</w:t>
            </w:r>
          </w:p>
        </w:tc>
        <w:tc>
          <w:tcPr>
            <w:tcW w:w="709" w:type="dxa"/>
            <w:vAlign w:val="bottom"/>
          </w:tcPr>
          <w:p w14:paraId="4F7C8F96" w14:textId="5D16713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72934E39" w14:textId="15F768C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5DFF80B" w14:textId="536EDD1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79</w:t>
            </w:r>
          </w:p>
        </w:tc>
        <w:tc>
          <w:tcPr>
            <w:tcW w:w="709" w:type="dxa"/>
          </w:tcPr>
          <w:p w14:paraId="74DA1DC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2F2FA021" w14:textId="6D0BB2E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C6FD3F9" w14:textId="13D9AF2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1</w:t>
            </w:r>
          </w:p>
        </w:tc>
      </w:tr>
      <w:tr w:rsidR="002A7DDF" w:rsidRPr="002A7DDF" w14:paraId="19890B6E" w14:textId="6923F45C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1BA45B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7D0F2D" w14:textId="777A3C4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BBFC33" w14:textId="276782E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8C71BF9" w14:textId="4914BAC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4649DF3" w14:textId="4102D96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0</w:t>
            </w:r>
          </w:p>
        </w:tc>
        <w:tc>
          <w:tcPr>
            <w:tcW w:w="1843" w:type="dxa"/>
          </w:tcPr>
          <w:p w14:paraId="09368501" w14:textId="789D44C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0" w:type="dxa"/>
          </w:tcPr>
          <w:p w14:paraId="32DE50B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91FD78B" w14:textId="666C816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8</w:t>
            </w:r>
          </w:p>
        </w:tc>
        <w:tc>
          <w:tcPr>
            <w:tcW w:w="1701" w:type="dxa"/>
          </w:tcPr>
          <w:p w14:paraId="26A97F76" w14:textId="3B4EDB6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2 [183, 360]</w:t>
            </w:r>
          </w:p>
        </w:tc>
        <w:tc>
          <w:tcPr>
            <w:tcW w:w="992" w:type="dxa"/>
          </w:tcPr>
          <w:p w14:paraId="236265D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4691CFB9" w14:textId="10E97240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9884AFC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B17F16" w14:textId="5B44009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0654B28" w14:textId="5AD6A81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6, 20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01010B" w14:textId="77FA9BD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67E6615D" w14:textId="255AE64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</w:tcPr>
          <w:p w14:paraId="0D7AB260" w14:textId="630C3F5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 [4, 7]</w:t>
            </w:r>
          </w:p>
        </w:tc>
        <w:tc>
          <w:tcPr>
            <w:tcW w:w="850" w:type="dxa"/>
          </w:tcPr>
          <w:p w14:paraId="25E3446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47E43A2" w14:textId="6BAD5B0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701" w:type="dxa"/>
          </w:tcPr>
          <w:p w14:paraId="3A78453F" w14:textId="759C9EA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35 [221, 519]</w:t>
            </w:r>
          </w:p>
        </w:tc>
        <w:tc>
          <w:tcPr>
            <w:tcW w:w="992" w:type="dxa"/>
          </w:tcPr>
          <w:p w14:paraId="66D0BAD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AC066FB" w14:textId="709DCAA3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62DAD46E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Pericardial effusion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14733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B94534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744CA0C4" w14:textId="643A91F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89</w:t>
            </w:r>
          </w:p>
        </w:tc>
        <w:tc>
          <w:tcPr>
            <w:tcW w:w="709" w:type="dxa"/>
            <w:vAlign w:val="bottom"/>
          </w:tcPr>
          <w:p w14:paraId="7A8A87E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74A40F75" w14:textId="0C32238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415CF26" w14:textId="1C94FAE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7</w:t>
            </w:r>
          </w:p>
        </w:tc>
        <w:tc>
          <w:tcPr>
            <w:tcW w:w="709" w:type="dxa"/>
          </w:tcPr>
          <w:p w14:paraId="417FC6B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713D8D7D" w14:textId="4AF559B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073AFF2" w14:textId="35FF074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5</w:t>
            </w:r>
          </w:p>
        </w:tc>
      </w:tr>
      <w:tr w:rsidR="002A7DDF" w:rsidRPr="002A7DDF" w14:paraId="77AC6486" w14:textId="2131C3F0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023B74B1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F8650C" w14:textId="13C5FD8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D49406B" w14:textId="2D9B6D9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7E394F8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17454B12" w14:textId="2B415C4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0</w:t>
            </w:r>
          </w:p>
        </w:tc>
        <w:tc>
          <w:tcPr>
            <w:tcW w:w="1843" w:type="dxa"/>
          </w:tcPr>
          <w:p w14:paraId="5E612DD1" w14:textId="2F8B8A4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7]</w:t>
            </w:r>
          </w:p>
        </w:tc>
        <w:tc>
          <w:tcPr>
            <w:tcW w:w="850" w:type="dxa"/>
          </w:tcPr>
          <w:p w14:paraId="7BA5949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5E2088F3" w14:textId="37B7576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8</w:t>
            </w:r>
          </w:p>
        </w:tc>
        <w:tc>
          <w:tcPr>
            <w:tcW w:w="1701" w:type="dxa"/>
          </w:tcPr>
          <w:p w14:paraId="3578C3C9" w14:textId="3EC751D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8 [183, 362]</w:t>
            </w:r>
          </w:p>
        </w:tc>
        <w:tc>
          <w:tcPr>
            <w:tcW w:w="992" w:type="dxa"/>
          </w:tcPr>
          <w:p w14:paraId="0D368CC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0F592DD" w14:textId="00C2954B" w:rsidTr="002A7DDF">
        <w:trPr>
          <w:trHeight w:val="320"/>
        </w:trPr>
        <w:tc>
          <w:tcPr>
            <w:tcW w:w="2835" w:type="dxa"/>
            <w:shd w:val="clear" w:color="auto" w:fill="auto"/>
            <w:noWrap/>
            <w:vAlign w:val="bottom"/>
          </w:tcPr>
          <w:p w14:paraId="2B996656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6F7BC3F" w14:textId="7F9C13E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FD8FE8" w14:textId="21B45A7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2, 51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12869B0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1DC0E2E9" w14:textId="057D0C5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</w:tcPr>
          <w:p w14:paraId="781996F6" w14:textId="585DB3A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9, 12]</w:t>
            </w:r>
          </w:p>
        </w:tc>
        <w:tc>
          <w:tcPr>
            <w:tcW w:w="850" w:type="dxa"/>
          </w:tcPr>
          <w:p w14:paraId="0F4E93D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3207354B" w14:textId="28F6747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701" w:type="dxa"/>
          </w:tcPr>
          <w:p w14:paraId="79933169" w14:textId="2132B99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7 [276, 287]</w:t>
            </w:r>
          </w:p>
        </w:tc>
        <w:tc>
          <w:tcPr>
            <w:tcW w:w="992" w:type="dxa"/>
          </w:tcPr>
          <w:p w14:paraId="43E6152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0AE78CF" w14:textId="6CC6F1EE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0FFAC7" w14:textId="3558F136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IL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814A3F9" w14:textId="1F0031A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AE34EB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D4F925B" w14:textId="657E592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</w:t>
            </w:r>
          </w:p>
        </w:tc>
        <w:tc>
          <w:tcPr>
            <w:tcW w:w="709" w:type="dxa"/>
            <w:vAlign w:val="bottom"/>
          </w:tcPr>
          <w:p w14:paraId="6E59AC37" w14:textId="29505B6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7C0B2B68" w14:textId="0BCDB9B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3E6A81E" w14:textId="03A15F9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19</w:t>
            </w:r>
          </w:p>
        </w:tc>
        <w:tc>
          <w:tcPr>
            <w:tcW w:w="709" w:type="dxa"/>
          </w:tcPr>
          <w:p w14:paraId="29046CB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68D49A32" w14:textId="59944AB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73C1E90" w14:textId="3B2F9D9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85</w:t>
            </w:r>
          </w:p>
        </w:tc>
      </w:tr>
      <w:tr w:rsidR="002A7DDF" w:rsidRPr="002A7DDF" w14:paraId="753A9D85" w14:textId="486D51C1" w:rsidTr="002A7DDF">
        <w:trPr>
          <w:trHeight w:val="10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05D8F8B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588204" w14:textId="2CBE657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9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E80A7F9" w14:textId="1F46EFA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2, 29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8B8D11A" w14:textId="7F65A63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3D9A09D" w14:textId="0AD01FF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0</w:t>
            </w:r>
          </w:p>
        </w:tc>
        <w:tc>
          <w:tcPr>
            <w:tcW w:w="1843" w:type="dxa"/>
          </w:tcPr>
          <w:p w14:paraId="6B789664" w14:textId="0130AFE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 [1, 16]</w:t>
            </w:r>
          </w:p>
        </w:tc>
        <w:tc>
          <w:tcPr>
            <w:tcW w:w="850" w:type="dxa"/>
          </w:tcPr>
          <w:p w14:paraId="2F55AD2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51F65FF0" w14:textId="3412832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8</w:t>
            </w:r>
          </w:p>
        </w:tc>
        <w:tc>
          <w:tcPr>
            <w:tcW w:w="1701" w:type="dxa"/>
          </w:tcPr>
          <w:p w14:paraId="23EB99D6" w14:textId="79A5D10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4 [186, 362]</w:t>
            </w:r>
          </w:p>
        </w:tc>
        <w:tc>
          <w:tcPr>
            <w:tcW w:w="992" w:type="dxa"/>
          </w:tcPr>
          <w:p w14:paraId="24E631F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A6BE438" w14:textId="2E182DFF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B9F7AB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5F3ACE" w14:textId="69503BE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95FC8F3" w14:textId="52525FC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 [2, 35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AAD037E" w14:textId="3D30DC6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2F0889FC" w14:textId="6D6634F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5</w:t>
            </w:r>
          </w:p>
        </w:tc>
        <w:tc>
          <w:tcPr>
            <w:tcW w:w="1843" w:type="dxa"/>
          </w:tcPr>
          <w:p w14:paraId="6D702D1D" w14:textId="0EF3838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1, 18]</w:t>
            </w:r>
          </w:p>
        </w:tc>
        <w:tc>
          <w:tcPr>
            <w:tcW w:w="850" w:type="dxa"/>
          </w:tcPr>
          <w:p w14:paraId="26B1652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5A3B2406" w14:textId="279B30A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5</w:t>
            </w:r>
          </w:p>
        </w:tc>
        <w:tc>
          <w:tcPr>
            <w:tcW w:w="1701" w:type="dxa"/>
          </w:tcPr>
          <w:p w14:paraId="6BE8781B" w14:textId="73CB52F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183, 356]</w:t>
            </w:r>
          </w:p>
        </w:tc>
        <w:tc>
          <w:tcPr>
            <w:tcW w:w="992" w:type="dxa"/>
          </w:tcPr>
          <w:p w14:paraId="70A951D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B71873D" w14:textId="2AB6C7BB" w:rsidTr="002A7DDF">
        <w:trPr>
          <w:trHeight w:val="103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1F2451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Digital ulcer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C10772" w14:textId="16848BC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147A05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3DE1FA9" w14:textId="75F4014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13</w:t>
            </w:r>
          </w:p>
        </w:tc>
        <w:tc>
          <w:tcPr>
            <w:tcW w:w="709" w:type="dxa"/>
            <w:vAlign w:val="bottom"/>
          </w:tcPr>
          <w:p w14:paraId="71C20057" w14:textId="050BE95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544597D1" w14:textId="75A2632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02D2BA7" w14:textId="36BAC7E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5</w:t>
            </w:r>
          </w:p>
        </w:tc>
        <w:tc>
          <w:tcPr>
            <w:tcW w:w="709" w:type="dxa"/>
          </w:tcPr>
          <w:p w14:paraId="5A63F4E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8DA47A2" w14:textId="29E1E6E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119242E" w14:textId="2CE1D76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5</w:t>
            </w:r>
          </w:p>
        </w:tc>
      </w:tr>
      <w:tr w:rsidR="002A7DDF" w:rsidRPr="002A7DDF" w14:paraId="1B3728FB" w14:textId="7C8DCAFB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5DF7C5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F6F46B" w14:textId="6F11B01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50B7B05" w14:textId="149D06C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47B59F7" w14:textId="6719983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5BCAA1A3" w14:textId="3502716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6</w:t>
            </w:r>
          </w:p>
        </w:tc>
        <w:tc>
          <w:tcPr>
            <w:tcW w:w="1843" w:type="dxa"/>
          </w:tcPr>
          <w:p w14:paraId="403FD623" w14:textId="3A94068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0" w:type="dxa"/>
          </w:tcPr>
          <w:p w14:paraId="7698041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50783ACB" w14:textId="4FDB73D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5</w:t>
            </w:r>
          </w:p>
        </w:tc>
        <w:tc>
          <w:tcPr>
            <w:tcW w:w="1701" w:type="dxa"/>
          </w:tcPr>
          <w:p w14:paraId="5F27C057" w14:textId="5BF08DD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182, 362]</w:t>
            </w:r>
          </w:p>
        </w:tc>
        <w:tc>
          <w:tcPr>
            <w:tcW w:w="992" w:type="dxa"/>
          </w:tcPr>
          <w:p w14:paraId="66B0E9F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6B38A25" w14:textId="2C0C2FB3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E2BED44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3A1980" w14:textId="367DEBC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F12E7F" w14:textId="17CB5BD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9 [13, 87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891A6AA" w14:textId="6F8EBDB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980C59D" w14:textId="39C5B0B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</w:t>
            </w:r>
          </w:p>
        </w:tc>
        <w:tc>
          <w:tcPr>
            <w:tcW w:w="1843" w:type="dxa"/>
          </w:tcPr>
          <w:p w14:paraId="5E3F2D4C" w14:textId="07A7C01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 [5, 19]</w:t>
            </w:r>
          </w:p>
        </w:tc>
        <w:tc>
          <w:tcPr>
            <w:tcW w:w="850" w:type="dxa"/>
          </w:tcPr>
          <w:p w14:paraId="1728295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2030C60F" w14:textId="5674CA7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</w:t>
            </w:r>
          </w:p>
        </w:tc>
        <w:tc>
          <w:tcPr>
            <w:tcW w:w="1701" w:type="dxa"/>
          </w:tcPr>
          <w:p w14:paraId="1B43F18B" w14:textId="12EA6DC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29 [198, 266]</w:t>
            </w:r>
          </w:p>
        </w:tc>
        <w:tc>
          <w:tcPr>
            <w:tcW w:w="992" w:type="dxa"/>
          </w:tcPr>
          <w:p w14:paraId="6A8EBBB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3C9B104" w14:textId="049C2808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17C3242F" w14:textId="024B876D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color w:val="000000" w:themeColor="text1"/>
              </w:rPr>
              <w:t>GAV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4FCCD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472C6B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723E86E3" w14:textId="4682E39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</w:t>
            </w:r>
          </w:p>
        </w:tc>
        <w:tc>
          <w:tcPr>
            <w:tcW w:w="709" w:type="dxa"/>
            <w:vAlign w:val="bottom"/>
          </w:tcPr>
          <w:p w14:paraId="1E5C652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51A55548" w14:textId="6C29E5A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0495FB61" w14:textId="11F06F2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</w:t>
            </w:r>
          </w:p>
        </w:tc>
        <w:tc>
          <w:tcPr>
            <w:tcW w:w="709" w:type="dxa"/>
          </w:tcPr>
          <w:p w14:paraId="2CD2557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F0A4D74" w14:textId="0A2AF3A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5B85B33" w14:textId="2662898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1</w:t>
            </w:r>
          </w:p>
        </w:tc>
      </w:tr>
      <w:tr w:rsidR="002A7DDF" w:rsidRPr="002A7DDF" w14:paraId="075D08BF" w14:textId="3C8F9862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4B98DEB6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A4DA69" w14:textId="2D41C55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5BD65F" w14:textId="4F3BC21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633BC76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7A01C3CB" w14:textId="7018778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6</w:t>
            </w:r>
          </w:p>
        </w:tc>
        <w:tc>
          <w:tcPr>
            <w:tcW w:w="1843" w:type="dxa"/>
          </w:tcPr>
          <w:p w14:paraId="0CD0A230" w14:textId="59A069A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0" w:type="dxa"/>
          </w:tcPr>
          <w:p w14:paraId="19566E0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09A1AEC" w14:textId="5B52CEA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4</w:t>
            </w:r>
          </w:p>
        </w:tc>
        <w:tc>
          <w:tcPr>
            <w:tcW w:w="1701" w:type="dxa"/>
          </w:tcPr>
          <w:p w14:paraId="2126D89B" w14:textId="4292BEE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1 [182, 356]</w:t>
            </w:r>
          </w:p>
        </w:tc>
        <w:tc>
          <w:tcPr>
            <w:tcW w:w="992" w:type="dxa"/>
          </w:tcPr>
          <w:p w14:paraId="6BD5ADF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6F00A50" w14:textId="7F7F7F58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17252A75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DA7E48" w14:textId="12B1B09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42B5756" w14:textId="45D0EF3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43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6DC26D8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7E4117E7" w14:textId="75AF42B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843" w:type="dxa"/>
          </w:tcPr>
          <w:p w14:paraId="5C54558A" w14:textId="30C12F5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8]</w:t>
            </w:r>
          </w:p>
        </w:tc>
        <w:tc>
          <w:tcPr>
            <w:tcW w:w="850" w:type="dxa"/>
          </w:tcPr>
          <w:p w14:paraId="3C48F5E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062F9307" w14:textId="59914E2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701" w:type="dxa"/>
          </w:tcPr>
          <w:p w14:paraId="2A68F5AA" w14:textId="73079D6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87 [229, 460]</w:t>
            </w:r>
          </w:p>
        </w:tc>
        <w:tc>
          <w:tcPr>
            <w:tcW w:w="992" w:type="dxa"/>
          </w:tcPr>
          <w:p w14:paraId="5945502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4B765E78" w14:textId="532195E7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51C88317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color w:val="000000" w:themeColor="text1"/>
              </w:rPr>
              <w:t>Reflux oesophagiti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59F60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A3F466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487BABB0" w14:textId="7B76FB8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3</w:t>
            </w:r>
          </w:p>
        </w:tc>
        <w:tc>
          <w:tcPr>
            <w:tcW w:w="709" w:type="dxa"/>
            <w:vAlign w:val="bottom"/>
          </w:tcPr>
          <w:p w14:paraId="66B6B71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1CE6242F" w14:textId="223F053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7DDDA579" w14:textId="2B01980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85</w:t>
            </w:r>
          </w:p>
        </w:tc>
        <w:tc>
          <w:tcPr>
            <w:tcW w:w="709" w:type="dxa"/>
          </w:tcPr>
          <w:p w14:paraId="23ACA2A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CA86362" w14:textId="6A28360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A80AAAA" w14:textId="1E9D753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7</w:t>
            </w:r>
          </w:p>
        </w:tc>
      </w:tr>
      <w:tr w:rsidR="002A7DDF" w:rsidRPr="002A7DDF" w14:paraId="7FBC261F" w14:textId="45201D3D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17131224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AB9BCF" w14:textId="19A697E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853EE6" w14:textId="271F038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5, 29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75CACA3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0F93C1DB" w14:textId="5F9F9FA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6</w:t>
            </w:r>
          </w:p>
        </w:tc>
        <w:tc>
          <w:tcPr>
            <w:tcW w:w="1843" w:type="dxa"/>
          </w:tcPr>
          <w:p w14:paraId="550D39CA" w14:textId="0A9BA19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 [1, 17]</w:t>
            </w:r>
          </w:p>
        </w:tc>
        <w:tc>
          <w:tcPr>
            <w:tcW w:w="850" w:type="dxa"/>
          </w:tcPr>
          <w:p w14:paraId="24AD849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02F8F40" w14:textId="79C68AB6" w:rsidR="00736C38" w:rsidRPr="002A7DDF" w:rsidRDefault="00736C38" w:rsidP="00736C38">
            <w:pPr>
              <w:tabs>
                <w:tab w:val="left" w:pos="480"/>
              </w:tabs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4</w:t>
            </w:r>
          </w:p>
        </w:tc>
        <w:tc>
          <w:tcPr>
            <w:tcW w:w="1701" w:type="dxa"/>
          </w:tcPr>
          <w:p w14:paraId="594E1A62" w14:textId="6BD69D11" w:rsidR="00736C38" w:rsidRPr="002A7DDF" w:rsidRDefault="00736C38" w:rsidP="00736C38">
            <w:pPr>
              <w:tabs>
                <w:tab w:val="left" w:pos="480"/>
              </w:tabs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1 [180, 324]</w:t>
            </w:r>
          </w:p>
        </w:tc>
        <w:tc>
          <w:tcPr>
            <w:tcW w:w="992" w:type="dxa"/>
          </w:tcPr>
          <w:p w14:paraId="7C0E930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FAD6EC2" w14:textId="562CA7D9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700F6F91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B37F4B4" w14:textId="2354854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CB36DF0" w14:textId="7C8977B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 [2. 29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1A8D742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0AFD6EA5" w14:textId="09BBB70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9</w:t>
            </w:r>
          </w:p>
        </w:tc>
        <w:tc>
          <w:tcPr>
            <w:tcW w:w="1843" w:type="dxa"/>
          </w:tcPr>
          <w:p w14:paraId="742C0538" w14:textId="32809C6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8]</w:t>
            </w:r>
          </w:p>
        </w:tc>
        <w:tc>
          <w:tcPr>
            <w:tcW w:w="850" w:type="dxa"/>
          </w:tcPr>
          <w:p w14:paraId="015ADC7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7B7A05EB" w14:textId="5C9D299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9</w:t>
            </w:r>
          </w:p>
        </w:tc>
        <w:tc>
          <w:tcPr>
            <w:tcW w:w="1701" w:type="dxa"/>
          </w:tcPr>
          <w:p w14:paraId="3C235FBE" w14:textId="7B976E9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198, 382]</w:t>
            </w:r>
          </w:p>
        </w:tc>
        <w:tc>
          <w:tcPr>
            <w:tcW w:w="992" w:type="dxa"/>
          </w:tcPr>
          <w:p w14:paraId="0A30245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29A2D1AC" w14:textId="73EF2F1D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7B7ECE9B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color w:val="000000" w:themeColor="text1"/>
              </w:rPr>
              <w:t>Oesophageal strictur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AC9111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EA2424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51D669B9" w14:textId="40C2848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89</w:t>
            </w:r>
          </w:p>
        </w:tc>
        <w:tc>
          <w:tcPr>
            <w:tcW w:w="709" w:type="dxa"/>
            <w:vAlign w:val="bottom"/>
          </w:tcPr>
          <w:p w14:paraId="5356EE9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0CB8B35F" w14:textId="378A652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20EDA2A9" w14:textId="4708B35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83</w:t>
            </w:r>
          </w:p>
        </w:tc>
        <w:tc>
          <w:tcPr>
            <w:tcW w:w="709" w:type="dxa"/>
          </w:tcPr>
          <w:p w14:paraId="670AC44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20BA808" w14:textId="134206C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9EF61FF" w14:textId="0163930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3</w:t>
            </w:r>
          </w:p>
        </w:tc>
      </w:tr>
      <w:tr w:rsidR="002A7DDF" w:rsidRPr="002A7DDF" w14:paraId="44EE8A31" w14:textId="2F8F5438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665289CD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7D60E8" w14:textId="640D294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FFB592E" w14:textId="67F61EB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18991CB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A98F95A" w14:textId="01699C0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6</w:t>
            </w:r>
          </w:p>
        </w:tc>
        <w:tc>
          <w:tcPr>
            <w:tcW w:w="1843" w:type="dxa"/>
          </w:tcPr>
          <w:p w14:paraId="5CB79604" w14:textId="490B1E5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8]</w:t>
            </w:r>
          </w:p>
        </w:tc>
        <w:tc>
          <w:tcPr>
            <w:tcW w:w="850" w:type="dxa"/>
          </w:tcPr>
          <w:p w14:paraId="4AC9564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6172237E" w14:textId="7625301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4</w:t>
            </w:r>
          </w:p>
        </w:tc>
        <w:tc>
          <w:tcPr>
            <w:tcW w:w="1701" w:type="dxa"/>
          </w:tcPr>
          <w:p w14:paraId="668AAEE8" w14:textId="18489DD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0 [193, 362]</w:t>
            </w:r>
          </w:p>
        </w:tc>
        <w:tc>
          <w:tcPr>
            <w:tcW w:w="992" w:type="dxa"/>
          </w:tcPr>
          <w:p w14:paraId="289EC75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73356C3" w14:textId="6E52ADD2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0E38561E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24C67FC" w14:textId="34DC5EF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83DF307" w14:textId="0534922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 [2, 20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2BA1547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286695EA" w14:textId="4B94790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843" w:type="dxa"/>
          </w:tcPr>
          <w:p w14:paraId="3081DE4E" w14:textId="69A2DF8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4, 9]</w:t>
            </w:r>
          </w:p>
        </w:tc>
        <w:tc>
          <w:tcPr>
            <w:tcW w:w="850" w:type="dxa"/>
          </w:tcPr>
          <w:p w14:paraId="1A21052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13BE6AB6" w14:textId="58C9174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701" w:type="dxa"/>
          </w:tcPr>
          <w:p w14:paraId="45E24726" w14:textId="72C8930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09 [180, 339]</w:t>
            </w:r>
          </w:p>
        </w:tc>
        <w:tc>
          <w:tcPr>
            <w:tcW w:w="992" w:type="dxa"/>
          </w:tcPr>
          <w:p w14:paraId="74E3413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7A9E772" w14:textId="4D4A5CA9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379473BF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color w:val="000000" w:themeColor="text1"/>
              </w:rPr>
              <w:lastRenderedPageBreak/>
              <w:t>Oesophageal dysmotilit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29385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63F05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7A075DE4" w14:textId="4CD7F39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5</w:t>
            </w:r>
          </w:p>
        </w:tc>
        <w:tc>
          <w:tcPr>
            <w:tcW w:w="709" w:type="dxa"/>
            <w:vAlign w:val="bottom"/>
          </w:tcPr>
          <w:p w14:paraId="33E0E36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2CD34880" w14:textId="0291F14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9A1F5B6" w14:textId="54B6C79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3</w:t>
            </w:r>
          </w:p>
        </w:tc>
        <w:tc>
          <w:tcPr>
            <w:tcW w:w="709" w:type="dxa"/>
          </w:tcPr>
          <w:p w14:paraId="151FA85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1509671A" w14:textId="0B108DE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8D18C59" w14:textId="13A94A7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7</w:t>
            </w:r>
          </w:p>
        </w:tc>
      </w:tr>
      <w:tr w:rsidR="002A7DDF" w:rsidRPr="002A7DDF" w14:paraId="2DDDAF80" w14:textId="5A01FAB6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1C20BE62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347165" w14:textId="60998F5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9EF0796" w14:textId="7E1BEE1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33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3202BB7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5950DDDC" w14:textId="19F33D3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0</w:t>
            </w:r>
          </w:p>
        </w:tc>
        <w:tc>
          <w:tcPr>
            <w:tcW w:w="1843" w:type="dxa"/>
          </w:tcPr>
          <w:p w14:paraId="1ABC5084" w14:textId="5581381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0" w:type="dxa"/>
          </w:tcPr>
          <w:p w14:paraId="2E45FC3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1112D70C" w14:textId="370ABAD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8</w:t>
            </w:r>
          </w:p>
        </w:tc>
        <w:tc>
          <w:tcPr>
            <w:tcW w:w="1701" w:type="dxa"/>
          </w:tcPr>
          <w:p w14:paraId="37F76698" w14:textId="1089D62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0 [183, 362]</w:t>
            </w:r>
          </w:p>
        </w:tc>
        <w:tc>
          <w:tcPr>
            <w:tcW w:w="992" w:type="dxa"/>
          </w:tcPr>
          <w:p w14:paraId="18FC03C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AE55D8F" w14:textId="172A36E6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2CA285FC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1FAEF22" w14:textId="12E8678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2B4DC58" w14:textId="0B5CD66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 [2, 13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2F75F28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7E647D8B" w14:textId="23800CB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</w:tcPr>
          <w:p w14:paraId="0163BB1B" w14:textId="0E5C1A2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 [1, 7]</w:t>
            </w:r>
          </w:p>
        </w:tc>
        <w:tc>
          <w:tcPr>
            <w:tcW w:w="850" w:type="dxa"/>
          </w:tcPr>
          <w:p w14:paraId="6F340E2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5129C5E5" w14:textId="1E5C25B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701" w:type="dxa"/>
          </w:tcPr>
          <w:p w14:paraId="6FEFC116" w14:textId="1AD0A3D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09 [201, 257]</w:t>
            </w:r>
          </w:p>
        </w:tc>
        <w:tc>
          <w:tcPr>
            <w:tcW w:w="992" w:type="dxa"/>
          </w:tcPr>
          <w:p w14:paraId="4988D93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270A32AB" w14:textId="2201EDA5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C432C37" w14:textId="263947A0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R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03F7B9" w14:textId="039A0FF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B43417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E3309C3" w14:textId="4862B1A5" w:rsidR="00736C38" w:rsidRPr="002A7DDF" w:rsidRDefault="00736C38" w:rsidP="00736C38">
            <w:pPr>
              <w:jc w:val="center"/>
              <w:rPr>
                <w:b/>
                <w:color w:val="000000" w:themeColor="text1"/>
              </w:rPr>
            </w:pPr>
            <w:r w:rsidRPr="002A7DDF">
              <w:rPr>
                <w:color w:val="000000" w:themeColor="text1"/>
              </w:rPr>
              <w:t>0.52</w:t>
            </w:r>
          </w:p>
        </w:tc>
        <w:tc>
          <w:tcPr>
            <w:tcW w:w="709" w:type="dxa"/>
            <w:vAlign w:val="bottom"/>
          </w:tcPr>
          <w:p w14:paraId="2B3897DD" w14:textId="0275C3D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2900E269" w14:textId="703137D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0CA4BB6" w14:textId="6DF818F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9</w:t>
            </w:r>
          </w:p>
        </w:tc>
        <w:tc>
          <w:tcPr>
            <w:tcW w:w="709" w:type="dxa"/>
          </w:tcPr>
          <w:p w14:paraId="075F0A1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F4E318C" w14:textId="4A99BFC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3F06A48A" w14:textId="0D45F50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6</w:t>
            </w:r>
          </w:p>
        </w:tc>
      </w:tr>
      <w:tr w:rsidR="002A7DDF" w:rsidRPr="002A7DDF" w14:paraId="2B41CD4F" w14:textId="7CE3148D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467FC5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A08481" w14:textId="4FD5476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D081DD5" w14:textId="4421606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2, 35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B6D4D77" w14:textId="4F7B764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2AE9220B" w14:textId="7AE701B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</w:t>
            </w:r>
          </w:p>
        </w:tc>
        <w:tc>
          <w:tcPr>
            <w:tcW w:w="1843" w:type="dxa"/>
          </w:tcPr>
          <w:p w14:paraId="27F0B739" w14:textId="3526C1E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 [1, 12]</w:t>
            </w:r>
          </w:p>
        </w:tc>
        <w:tc>
          <w:tcPr>
            <w:tcW w:w="850" w:type="dxa"/>
          </w:tcPr>
          <w:p w14:paraId="2B8143F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6593D1E5" w14:textId="519022A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</w:t>
            </w:r>
          </w:p>
        </w:tc>
        <w:tc>
          <w:tcPr>
            <w:tcW w:w="1701" w:type="dxa"/>
          </w:tcPr>
          <w:p w14:paraId="7BA5E8BC" w14:textId="6413C5B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05 [209, 363]</w:t>
            </w:r>
          </w:p>
        </w:tc>
        <w:tc>
          <w:tcPr>
            <w:tcW w:w="992" w:type="dxa"/>
          </w:tcPr>
          <w:p w14:paraId="2E985DE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7D55AA2B" w14:textId="26586547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66E2BF0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9860AB" w14:textId="4E746F9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FC148BA" w14:textId="63EA7EE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 [2, 31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50FE1C8" w14:textId="3613257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1B04C97" w14:textId="0B3AD2C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5</w:t>
            </w:r>
          </w:p>
        </w:tc>
        <w:tc>
          <w:tcPr>
            <w:tcW w:w="1843" w:type="dxa"/>
          </w:tcPr>
          <w:p w14:paraId="37AF3400" w14:textId="4CCBCE2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18]</w:t>
            </w:r>
          </w:p>
        </w:tc>
        <w:tc>
          <w:tcPr>
            <w:tcW w:w="850" w:type="dxa"/>
          </w:tcPr>
          <w:p w14:paraId="54F15F1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D2DF9BC" w14:textId="5481824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3</w:t>
            </w:r>
          </w:p>
        </w:tc>
        <w:tc>
          <w:tcPr>
            <w:tcW w:w="1701" w:type="dxa"/>
          </w:tcPr>
          <w:p w14:paraId="40A0B361" w14:textId="1791B70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7 [180, 342]</w:t>
            </w:r>
          </w:p>
        </w:tc>
        <w:tc>
          <w:tcPr>
            <w:tcW w:w="992" w:type="dxa"/>
          </w:tcPr>
          <w:p w14:paraId="28322B4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A6743D8" w14:textId="27B27458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6E1ED8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Calcinos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A21B9C" w14:textId="4C283F9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F0A130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088C7D7" w14:textId="3F1D7EB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2</w:t>
            </w:r>
          </w:p>
        </w:tc>
        <w:tc>
          <w:tcPr>
            <w:tcW w:w="709" w:type="dxa"/>
            <w:vAlign w:val="bottom"/>
          </w:tcPr>
          <w:p w14:paraId="2938CD26" w14:textId="6AB51DB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369FA028" w14:textId="23770CF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AA4CB43" w14:textId="2A8E841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4</w:t>
            </w:r>
          </w:p>
        </w:tc>
        <w:tc>
          <w:tcPr>
            <w:tcW w:w="709" w:type="dxa"/>
          </w:tcPr>
          <w:p w14:paraId="5EA2D83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75A36071" w14:textId="77D26CB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42626FE" w14:textId="6992348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5</w:t>
            </w:r>
          </w:p>
        </w:tc>
      </w:tr>
      <w:tr w:rsidR="002A7DDF" w:rsidRPr="002A7DDF" w14:paraId="37F92B63" w14:textId="46B29BA4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6A28CE9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049F82" w14:textId="28F5EBE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D682866" w14:textId="7D687E2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35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FE2B9A7" w14:textId="2CBC413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713102B7" w14:textId="414103B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7</w:t>
            </w:r>
          </w:p>
        </w:tc>
        <w:tc>
          <w:tcPr>
            <w:tcW w:w="1843" w:type="dxa"/>
          </w:tcPr>
          <w:p w14:paraId="56B505FF" w14:textId="032302D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6]</w:t>
            </w:r>
          </w:p>
        </w:tc>
        <w:tc>
          <w:tcPr>
            <w:tcW w:w="850" w:type="dxa"/>
          </w:tcPr>
          <w:p w14:paraId="5D93E60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61F9418" w14:textId="3E853C2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5</w:t>
            </w:r>
          </w:p>
        </w:tc>
        <w:tc>
          <w:tcPr>
            <w:tcW w:w="1701" w:type="dxa"/>
          </w:tcPr>
          <w:p w14:paraId="7F749AEE" w14:textId="4D1F74E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8 [182, 341]</w:t>
            </w:r>
          </w:p>
        </w:tc>
        <w:tc>
          <w:tcPr>
            <w:tcW w:w="992" w:type="dxa"/>
          </w:tcPr>
          <w:p w14:paraId="4D09B35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2EE5230" w14:textId="08325632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024835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9911E4" w14:textId="4AD5E25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501C64" w14:textId="0A5A1F6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1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3E5DE386" w14:textId="3E741B9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0254CCF7" w14:textId="76394DD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3</w:t>
            </w:r>
          </w:p>
        </w:tc>
        <w:tc>
          <w:tcPr>
            <w:tcW w:w="1843" w:type="dxa"/>
          </w:tcPr>
          <w:p w14:paraId="073F3B94" w14:textId="0042160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24]</w:t>
            </w:r>
          </w:p>
        </w:tc>
        <w:tc>
          <w:tcPr>
            <w:tcW w:w="850" w:type="dxa"/>
          </w:tcPr>
          <w:p w14:paraId="437322B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2C561AC7" w14:textId="36FFB84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3</w:t>
            </w:r>
          </w:p>
        </w:tc>
        <w:tc>
          <w:tcPr>
            <w:tcW w:w="1701" w:type="dxa"/>
          </w:tcPr>
          <w:p w14:paraId="40E4F33C" w14:textId="4481383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180, 409]</w:t>
            </w:r>
          </w:p>
        </w:tc>
        <w:tc>
          <w:tcPr>
            <w:tcW w:w="992" w:type="dxa"/>
          </w:tcPr>
          <w:p w14:paraId="0E216F1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33A9929" w14:textId="33B09928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BD3D25A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ynoviti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39BB83" w14:textId="07537A4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DB4AF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CD785F3" w14:textId="2885AF8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7</w:t>
            </w:r>
          </w:p>
        </w:tc>
        <w:tc>
          <w:tcPr>
            <w:tcW w:w="709" w:type="dxa"/>
            <w:vAlign w:val="bottom"/>
          </w:tcPr>
          <w:p w14:paraId="7E3132CF" w14:textId="0F6C055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099E1DB7" w14:textId="0A47C3D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1D745592" w14:textId="431164A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19</w:t>
            </w:r>
          </w:p>
        </w:tc>
        <w:tc>
          <w:tcPr>
            <w:tcW w:w="709" w:type="dxa"/>
          </w:tcPr>
          <w:p w14:paraId="13BEE8D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78A3BF53" w14:textId="7E4E0FB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8F06368" w14:textId="2BABDCC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8</w:t>
            </w:r>
          </w:p>
        </w:tc>
      </w:tr>
      <w:tr w:rsidR="002A7DDF" w:rsidRPr="002A7DDF" w14:paraId="2E1026BA" w14:textId="59225862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12AA97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271D87" w14:textId="7B41BF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2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CA48023" w14:textId="245B3E2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34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0DD48C1F" w14:textId="5B6B423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36BD0B90" w14:textId="3E15214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9</w:t>
            </w:r>
          </w:p>
        </w:tc>
        <w:tc>
          <w:tcPr>
            <w:tcW w:w="1843" w:type="dxa"/>
          </w:tcPr>
          <w:p w14:paraId="58AD5385" w14:textId="40772B1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0" w:type="dxa"/>
          </w:tcPr>
          <w:p w14:paraId="0B54E5D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A0DFB13" w14:textId="243C5DB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7</w:t>
            </w:r>
          </w:p>
        </w:tc>
        <w:tc>
          <w:tcPr>
            <w:tcW w:w="1701" w:type="dxa"/>
          </w:tcPr>
          <w:p w14:paraId="53EBA580" w14:textId="3CD91E9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5 [191, 356]</w:t>
            </w:r>
          </w:p>
        </w:tc>
        <w:tc>
          <w:tcPr>
            <w:tcW w:w="992" w:type="dxa"/>
          </w:tcPr>
          <w:p w14:paraId="15A58C0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BDD9458" w14:textId="0AF8EB7E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AA8084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41124B6" w14:textId="7077471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BA5560" w14:textId="2AEE4A9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5, 29]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76A1613" w14:textId="12AF6C0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54EDD1E6" w14:textId="4BAAC91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</w:t>
            </w:r>
          </w:p>
        </w:tc>
        <w:tc>
          <w:tcPr>
            <w:tcW w:w="1843" w:type="dxa"/>
          </w:tcPr>
          <w:p w14:paraId="590E0BEC" w14:textId="0D7176F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4, 27]</w:t>
            </w:r>
          </w:p>
        </w:tc>
        <w:tc>
          <w:tcPr>
            <w:tcW w:w="850" w:type="dxa"/>
          </w:tcPr>
          <w:p w14:paraId="367979E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00D144DB" w14:textId="2ABD222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</w:t>
            </w:r>
          </w:p>
        </w:tc>
        <w:tc>
          <w:tcPr>
            <w:tcW w:w="1701" w:type="dxa"/>
          </w:tcPr>
          <w:p w14:paraId="32B342E3" w14:textId="1565E36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98 [171, 363]</w:t>
            </w:r>
          </w:p>
        </w:tc>
        <w:tc>
          <w:tcPr>
            <w:tcW w:w="992" w:type="dxa"/>
          </w:tcPr>
          <w:p w14:paraId="0A6EEE2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7E970EE" w14:textId="77777777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413EB1FF" w14:textId="72421BC6" w:rsidR="00736C38" w:rsidRPr="002A7DDF" w:rsidRDefault="00736C38" w:rsidP="00736C38">
            <w:pPr>
              <w:rPr>
                <w:b/>
                <w:color w:val="000000" w:themeColor="text1"/>
              </w:rPr>
            </w:pPr>
            <w:r w:rsidRPr="002A7DDF">
              <w:rPr>
                <w:b/>
                <w:color w:val="000000" w:themeColor="text1"/>
              </w:rPr>
              <w:t>Joint contractur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D3F6A84" w14:textId="267365D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4E60C7E" w14:textId="341620C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2879FCA4" w14:textId="0AF72B7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5</w:t>
            </w:r>
          </w:p>
        </w:tc>
        <w:tc>
          <w:tcPr>
            <w:tcW w:w="709" w:type="dxa"/>
            <w:vAlign w:val="bottom"/>
          </w:tcPr>
          <w:p w14:paraId="31DCDFE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ADDE243" w14:textId="429A3B2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</w:tcPr>
          <w:p w14:paraId="5D3E1781" w14:textId="5B3ABAB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5</w:t>
            </w:r>
          </w:p>
        </w:tc>
        <w:tc>
          <w:tcPr>
            <w:tcW w:w="709" w:type="dxa"/>
          </w:tcPr>
          <w:p w14:paraId="19AFF8C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21890BF" w14:textId="774B2AA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375C3E7" w14:textId="4041319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1</w:t>
            </w:r>
          </w:p>
        </w:tc>
      </w:tr>
      <w:tr w:rsidR="002A7DDF" w:rsidRPr="002A7DDF" w14:paraId="2DB96B1D" w14:textId="77777777" w:rsidTr="002A7DDF">
        <w:trPr>
          <w:trHeight w:val="300"/>
        </w:trPr>
        <w:tc>
          <w:tcPr>
            <w:tcW w:w="2835" w:type="dxa"/>
            <w:shd w:val="clear" w:color="auto" w:fill="auto"/>
            <w:noWrap/>
            <w:vAlign w:val="bottom"/>
          </w:tcPr>
          <w:p w14:paraId="680E9A1B" w14:textId="56F2A7D6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3AF6BF" w14:textId="6ED009B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818B74E" w14:textId="3E1225D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rFonts w:ascii="Calibri" w:hAnsi="Calibri" w:cs="Calibri"/>
                <w:color w:val="000000" w:themeColor="text1"/>
              </w:rPr>
              <w:t>11 [2, 26]</w:t>
            </w:r>
          </w:p>
        </w:tc>
        <w:tc>
          <w:tcPr>
            <w:tcW w:w="845" w:type="dxa"/>
            <w:shd w:val="clear" w:color="auto" w:fill="auto"/>
            <w:noWrap/>
            <w:vAlign w:val="bottom"/>
          </w:tcPr>
          <w:p w14:paraId="473D14D6" w14:textId="5941CFD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3F5CE2DB" w14:textId="71F1031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3</w:t>
            </w:r>
          </w:p>
        </w:tc>
        <w:tc>
          <w:tcPr>
            <w:tcW w:w="1843" w:type="dxa"/>
          </w:tcPr>
          <w:p w14:paraId="0D5525FE" w14:textId="018751E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5]</w:t>
            </w:r>
          </w:p>
        </w:tc>
        <w:tc>
          <w:tcPr>
            <w:tcW w:w="850" w:type="dxa"/>
          </w:tcPr>
          <w:p w14:paraId="169F495B" w14:textId="4CD044A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661DE5ED" w14:textId="51A450E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1</w:t>
            </w:r>
          </w:p>
        </w:tc>
        <w:tc>
          <w:tcPr>
            <w:tcW w:w="1701" w:type="dxa"/>
          </w:tcPr>
          <w:p w14:paraId="77CDF7DB" w14:textId="6CE7703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5 [191, 360]</w:t>
            </w:r>
          </w:p>
        </w:tc>
        <w:tc>
          <w:tcPr>
            <w:tcW w:w="992" w:type="dxa"/>
          </w:tcPr>
          <w:p w14:paraId="33AA778F" w14:textId="05C815B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431AFBF6" w14:textId="77777777" w:rsidTr="002A7DDF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C7A337" w14:textId="361DB41B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CD6B84" w14:textId="67F5E88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A28E6F" w14:textId="5FE6046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rFonts w:ascii="Calibri" w:hAnsi="Calibri" w:cs="Calibri"/>
                <w:color w:val="000000" w:themeColor="text1"/>
              </w:rPr>
              <w:t>16 [2, 43]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3EE5E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072B2FF" w14:textId="4611839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705D35C" w14:textId="6977B54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 [4, 19]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8A5C7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8366F87" w14:textId="0AE29FF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80A3EBD" w14:textId="240AAA5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38 [155, 341]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C1595A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</w:tbl>
    <w:p w14:paraId="73E3D37D" w14:textId="5112F9B0" w:rsidR="00E36ADC" w:rsidRPr="002A7DDF" w:rsidRDefault="00FB6DE6" w:rsidP="00E36ADC">
      <w:pPr>
        <w:jc w:val="both"/>
        <w:rPr>
          <w:b/>
          <w:bCs/>
          <w:color w:val="000000" w:themeColor="text1"/>
        </w:rPr>
      </w:pPr>
      <w:r w:rsidRPr="002A7DDF">
        <w:rPr>
          <w:color w:val="000000" w:themeColor="text1"/>
        </w:rPr>
        <w:t xml:space="preserve">GAVE: gastric antral vascular ectasia; </w:t>
      </w:r>
      <w:r w:rsidR="00746D1F" w:rsidRPr="002A7DDF">
        <w:rPr>
          <w:color w:val="000000" w:themeColor="text1"/>
        </w:rPr>
        <w:t xml:space="preserve">ILD: interstitial lung fibrosis; </w:t>
      </w:r>
      <w:r w:rsidRPr="002A7DDF">
        <w:rPr>
          <w:color w:val="000000" w:themeColor="text1"/>
        </w:rPr>
        <w:t xml:space="preserve">PAH: pulmonary arterial hypertension; </w:t>
      </w:r>
      <w:r w:rsidR="00A051AB" w:rsidRPr="002A7DDF">
        <w:rPr>
          <w:color w:val="000000" w:themeColor="text1"/>
        </w:rPr>
        <w:t xml:space="preserve">RP: Raynaud’s phenomenon; </w:t>
      </w:r>
      <w:r w:rsidR="00E36ADC" w:rsidRPr="002A7DDF">
        <w:rPr>
          <w:color w:val="000000" w:themeColor="text1"/>
        </w:rPr>
        <w:t xml:space="preserve">SSc: </w:t>
      </w:r>
      <w:r w:rsidR="00A54420" w:rsidRPr="002A7DDF">
        <w:rPr>
          <w:color w:val="000000" w:themeColor="text1"/>
        </w:rPr>
        <w:t>s</w:t>
      </w:r>
      <w:r w:rsidR="00E36ADC" w:rsidRPr="002A7DDF">
        <w:rPr>
          <w:color w:val="000000" w:themeColor="text1"/>
        </w:rPr>
        <w:t>ystemic sclerosis.</w:t>
      </w:r>
    </w:p>
    <w:p w14:paraId="76338282" w14:textId="739CE184" w:rsidR="00E36ADC" w:rsidRPr="002A7DDF" w:rsidRDefault="00E36ADC" w:rsidP="007C7599">
      <w:pPr>
        <w:rPr>
          <w:b/>
          <w:bCs/>
          <w:color w:val="000000" w:themeColor="text1"/>
        </w:rPr>
      </w:pPr>
    </w:p>
    <w:p w14:paraId="3122A027" w14:textId="77777777" w:rsidR="00E36ADC" w:rsidRPr="002A7DDF" w:rsidRDefault="00E36ADC" w:rsidP="00823DFC">
      <w:pPr>
        <w:spacing w:line="480" w:lineRule="auto"/>
        <w:jc w:val="both"/>
        <w:rPr>
          <w:b/>
          <w:bCs/>
          <w:color w:val="000000" w:themeColor="text1"/>
        </w:rPr>
      </w:pPr>
    </w:p>
    <w:p w14:paraId="45FD1F0E" w14:textId="77777777" w:rsidR="00B52357" w:rsidRPr="002A7DDF" w:rsidRDefault="00B52357" w:rsidP="00823DFC">
      <w:pPr>
        <w:spacing w:line="480" w:lineRule="auto"/>
        <w:jc w:val="both"/>
        <w:rPr>
          <w:b/>
          <w:bCs/>
          <w:color w:val="000000" w:themeColor="text1"/>
        </w:rPr>
      </w:pPr>
    </w:p>
    <w:p w14:paraId="1A9D35A1" w14:textId="77777777" w:rsidR="00B52357" w:rsidRPr="002A7DDF" w:rsidRDefault="00B52357" w:rsidP="00823DFC">
      <w:pPr>
        <w:spacing w:line="480" w:lineRule="auto"/>
        <w:jc w:val="both"/>
        <w:rPr>
          <w:b/>
          <w:bCs/>
          <w:color w:val="000000" w:themeColor="text1"/>
        </w:rPr>
      </w:pPr>
    </w:p>
    <w:p w14:paraId="2E88BD54" w14:textId="77777777" w:rsidR="00B724CA" w:rsidRPr="002A7DDF" w:rsidRDefault="00B724CA">
      <w:pPr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</w:rPr>
        <w:br w:type="page"/>
      </w:r>
    </w:p>
    <w:p w14:paraId="36371EE7" w14:textId="09AC3563" w:rsidR="00823DFC" w:rsidRPr="002A7DDF" w:rsidRDefault="00B52357" w:rsidP="00823DFC">
      <w:pPr>
        <w:spacing w:line="480" w:lineRule="auto"/>
        <w:jc w:val="both"/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</w:rPr>
        <w:lastRenderedPageBreak/>
        <w:t>Supplementary Table 2</w:t>
      </w:r>
      <w:r w:rsidR="00823DFC" w:rsidRPr="002A7DDF">
        <w:rPr>
          <w:b/>
          <w:bCs/>
          <w:color w:val="000000" w:themeColor="text1"/>
        </w:rPr>
        <w:t xml:space="preserve">. Serum </w:t>
      </w:r>
      <w:r w:rsidR="00164C31" w:rsidRPr="002A7DDF">
        <w:rPr>
          <w:b/>
          <w:bCs/>
          <w:color w:val="000000" w:themeColor="text1"/>
        </w:rPr>
        <w:t>cytokine levels</w:t>
      </w:r>
      <w:r w:rsidR="00823DFC" w:rsidRPr="002A7DDF">
        <w:rPr>
          <w:b/>
          <w:bCs/>
          <w:color w:val="000000" w:themeColor="text1"/>
        </w:rPr>
        <w:t xml:space="preserve"> according to pulmonary and cardiac function tests in SSc.</w:t>
      </w:r>
    </w:p>
    <w:tbl>
      <w:tblPr>
        <w:tblW w:w="14454" w:type="dxa"/>
        <w:tblLayout w:type="fixed"/>
        <w:tblLook w:val="04A0" w:firstRow="1" w:lastRow="0" w:firstColumn="1" w:lastColumn="0" w:noHBand="0" w:noVBand="1"/>
      </w:tblPr>
      <w:tblGrid>
        <w:gridCol w:w="3684"/>
        <w:gridCol w:w="850"/>
        <w:gridCol w:w="2409"/>
        <w:gridCol w:w="849"/>
        <w:gridCol w:w="708"/>
        <w:gridCol w:w="1701"/>
        <w:gridCol w:w="851"/>
        <w:gridCol w:w="709"/>
        <w:gridCol w:w="1842"/>
        <w:gridCol w:w="851"/>
      </w:tblGrid>
      <w:tr w:rsidR="002A7DDF" w:rsidRPr="002A7DDF" w14:paraId="74B96129" w14:textId="77777777" w:rsidTr="002A7DDF">
        <w:trPr>
          <w:trHeight w:val="300"/>
          <w:tblHeader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95237" w14:textId="77777777" w:rsidR="00B57689" w:rsidRPr="002A7DDF" w:rsidRDefault="00B57689" w:rsidP="00021EC2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40111" w14:textId="77777777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9920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9B108" w14:textId="3B9A7E8E" w:rsidR="00B57689" w:rsidRPr="002A7DDF" w:rsidRDefault="00B57689" w:rsidP="00B57689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Sc patients (N = 105)</w:t>
            </w:r>
          </w:p>
        </w:tc>
      </w:tr>
      <w:tr w:rsidR="002A7DDF" w:rsidRPr="002A7DDF" w14:paraId="1EBA22B6" w14:textId="77777777" w:rsidTr="002A7DDF">
        <w:trPr>
          <w:trHeight w:val="300"/>
          <w:tblHeader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06D15942" w14:textId="77777777" w:rsidR="00B57689" w:rsidRPr="002A7DDF" w:rsidRDefault="00B57689" w:rsidP="00021EC2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14:paraId="2859FA17" w14:textId="77777777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3258" w:type="dxa"/>
            <w:gridSpan w:val="2"/>
            <w:shd w:val="clear" w:color="auto" w:fill="auto"/>
            <w:noWrap/>
            <w:vAlign w:val="bottom"/>
            <w:hideMark/>
          </w:tcPr>
          <w:p w14:paraId="1EDC1847" w14:textId="16435483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IL-1</w:t>
            </w:r>
            <w:r w:rsidRPr="002A7DDF">
              <w:rPr>
                <w:b/>
                <w:color w:val="000000" w:themeColor="text1"/>
              </w:rPr>
              <w:sym w:font="Symbol" w:char="F061"/>
            </w:r>
            <w:r w:rsidRPr="002A7DDF">
              <w:rPr>
                <w:b/>
                <w:bCs/>
                <w:color w:val="000000" w:themeColor="text1"/>
              </w:rPr>
              <w:t xml:space="preserve">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708" w:type="dxa"/>
          </w:tcPr>
          <w:p w14:paraId="612C67B7" w14:textId="77777777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552" w:type="dxa"/>
            <w:gridSpan w:val="2"/>
          </w:tcPr>
          <w:p w14:paraId="7C9C200D" w14:textId="300DD372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IL-1</w:t>
            </w:r>
            <w:r w:rsidRPr="002A7DDF">
              <w:rPr>
                <w:b/>
                <w:bCs/>
                <w:color w:val="000000" w:themeColor="text1"/>
              </w:rPr>
              <w:sym w:font="Symbol" w:char="F062"/>
            </w:r>
            <w:r w:rsidRPr="002A7DDF">
              <w:rPr>
                <w:b/>
                <w:bCs/>
                <w:color w:val="000000" w:themeColor="text1"/>
              </w:rPr>
              <w:t xml:space="preserve">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709" w:type="dxa"/>
          </w:tcPr>
          <w:p w14:paraId="2C56BFE6" w14:textId="77777777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693" w:type="dxa"/>
            <w:gridSpan w:val="2"/>
          </w:tcPr>
          <w:p w14:paraId="0C867EC6" w14:textId="1D759C8D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IL-18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</w:tr>
      <w:tr w:rsidR="002A7DDF" w:rsidRPr="002A7DDF" w14:paraId="7BC79757" w14:textId="77777777" w:rsidTr="002A7DDF">
        <w:trPr>
          <w:trHeight w:val="320"/>
          <w:tblHeader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5D1B" w14:textId="77777777" w:rsidR="00B57689" w:rsidRPr="002A7DDF" w:rsidRDefault="00B57689" w:rsidP="00021EC2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4ACF77" w14:textId="77777777" w:rsidR="00B57689" w:rsidRPr="002A7DDF" w:rsidRDefault="00B57689" w:rsidP="00021EC2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EF56" w14:textId="77777777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6752" w14:textId="77777777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40B7A29" w14:textId="5D7824C5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9778DA8" w14:textId="7F93CC24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A8229D7" w14:textId="77777777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C68E443" w14:textId="536C2AEA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1E8C05B5" w14:textId="170CAD81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CC3BA1B" w14:textId="77777777" w:rsidR="00B57689" w:rsidRPr="002A7DDF" w:rsidRDefault="00B57689" w:rsidP="00021EC2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2A7DDF" w:rsidRPr="002A7DDF" w14:paraId="130AECA2" w14:textId="77777777" w:rsidTr="002A7DDF">
        <w:trPr>
          <w:trHeight w:val="93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D66C" w14:textId="77777777" w:rsidR="00B57689" w:rsidRPr="002A7DDF" w:rsidRDefault="00B57689" w:rsidP="00021EC2">
            <w:pPr>
              <w:rPr>
                <w:b/>
                <w:bCs/>
                <w:i/>
                <w:iCs/>
                <w:color w:val="000000" w:themeColor="text1"/>
              </w:rPr>
            </w:pPr>
            <w:r w:rsidRPr="002A7DDF">
              <w:rPr>
                <w:b/>
                <w:bCs/>
                <w:i/>
                <w:iCs/>
                <w:color w:val="000000" w:themeColor="text1"/>
              </w:rPr>
              <w:t>Pulmonary function tes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C3C8" w14:textId="77777777" w:rsidR="00B57689" w:rsidRPr="002A7DDF" w:rsidRDefault="00B57689" w:rsidP="00021EC2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7B44" w14:textId="77777777" w:rsidR="00B57689" w:rsidRPr="002A7DDF" w:rsidRDefault="00B57689" w:rsidP="00021E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AE9B" w14:textId="77777777" w:rsidR="00B57689" w:rsidRPr="002A7DDF" w:rsidRDefault="00B57689" w:rsidP="00021EC2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1E5EACB" w14:textId="77777777" w:rsidR="00B57689" w:rsidRPr="002A7DDF" w:rsidRDefault="00B57689" w:rsidP="00021E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3E450E" w14:textId="275A651E" w:rsidR="00B57689" w:rsidRPr="002A7DDF" w:rsidRDefault="00B57689" w:rsidP="00021E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EBEE45" w14:textId="77777777" w:rsidR="00B57689" w:rsidRPr="002A7DDF" w:rsidRDefault="00B57689" w:rsidP="00021E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22DD6EA" w14:textId="77777777" w:rsidR="00B57689" w:rsidRPr="002A7DDF" w:rsidRDefault="00B57689" w:rsidP="00021E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20B224" w14:textId="3F09B33C" w:rsidR="00B57689" w:rsidRPr="002A7DDF" w:rsidRDefault="00B57689" w:rsidP="00021EC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D5F108F" w14:textId="77777777" w:rsidR="00B57689" w:rsidRPr="002A7DDF" w:rsidRDefault="00B57689" w:rsidP="00021EC2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94AD079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2524BC8C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FVC 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621B75" w14:textId="4403826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7C40DC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7506C13" w14:textId="55AF41B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2</w:t>
            </w:r>
          </w:p>
        </w:tc>
        <w:tc>
          <w:tcPr>
            <w:tcW w:w="708" w:type="dxa"/>
          </w:tcPr>
          <w:p w14:paraId="060CE66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34EC8E7" w14:textId="7C6D3EB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07E2201" w14:textId="25BCF51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6</w:t>
            </w:r>
          </w:p>
        </w:tc>
        <w:tc>
          <w:tcPr>
            <w:tcW w:w="709" w:type="dxa"/>
          </w:tcPr>
          <w:p w14:paraId="457F173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31EB6345" w14:textId="639AD23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E4C1EEA" w14:textId="3F7943E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2</w:t>
            </w:r>
          </w:p>
        </w:tc>
      </w:tr>
      <w:tr w:rsidR="002A7DDF" w:rsidRPr="002A7DDF" w14:paraId="041BE085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062C8728" w14:textId="30A7C52D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 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49AACC" w14:textId="2A2ECBC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62A46D4" w14:textId="604BBF5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 [2, 29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EEBEA17" w14:textId="54F7919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27B1D99B" w14:textId="4B52009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81</w:t>
            </w:r>
          </w:p>
        </w:tc>
        <w:tc>
          <w:tcPr>
            <w:tcW w:w="1701" w:type="dxa"/>
          </w:tcPr>
          <w:p w14:paraId="7B803B3C" w14:textId="37F0B08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5]</w:t>
            </w:r>
          </w:p>
        </w:tc>
        <w:tc>
          <w:tcPr>
            <w:tcW w:w="851" w:type="dxa"/>
          </w:tcPr>
          <w:p w14:paraId="016D668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DCA69A7" w14:textId="40399ED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9</w:t>
            </w:r>
          </w:p>
        </w:tc>
        <w:tc>
          <w:tcPr>
            <w:tcW w:w="1842" w:type="dxa"/>
          </w:tcPr>
          <w:p w14:paraId="5D0435DE" w14:textId="38984D4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8 [182, 362]</w:t>
            </w:r>
          </w:p>
        </w:tc>
        <w:tc>
          <w:tcPr>
            <w:tcW w:w="851" w:type="dxa"/>
          </w:tcPr>
          <w:p w14:paraId="05936F2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77CCB538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3C810E61" w14:textId="4C66DC3C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Low (&lt; 8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1184B1" w14:textId="45D9825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9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11C51E4" w14:textId="4469625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7 [2, 35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67E7EA0" w14:textId="19EED30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2DEA8BEA" w14:textId="23ECD9F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23</w:t>
            </w:r>
          </w:p>
        </w:tc>
        <w:tc>
          <w:tcPr>
            <w:tcW w:w="1701" w:type="dxa"/>
          </w:tcPr>
          <w:p w14:paraId="6DCCC86B" w14:textId="6CF5D49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1, 20]</w:t>
            </w:r>
          </w:p>
        </w:tc>
        <w:tc>
          <w:tcPr>
            <w:tcW w:w="851" w:type="dxa"/>
          </w:tcPr>
          <w:p w14:paraId="64319A4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728BDA0" w14:textId="186EA4F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3</w:t>
            </w:r>
          </w:p>
        </w:tc>
        <w:tc>
          <w:tcPr>
            <w:tcW w:w="1842" w:type="dxa"/>
          </w:tcPr>
          <w:p w14:paraId="5DF91EF6" w14:textId="59442AB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5 [183, 362]</w:t>
            </w:r>
          </w:p>
        </w:tc>
        <w:tc>
          <w:tcPr>
            <w:tcW w:w="851" w:type="dxa"/>
          </w:tcPr>
          <w:p w14:paraId="3925BCE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43C7974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0351143E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FEV1 (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823B6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72DD70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4A00F7F" w14:textId="7A21FC6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7</w:t>
            </w:r>
          </w:p>
        </w:tc>
        <w:tc>
          <w:tcPr>
            <w:tcW w:w="708" w:type="dxa"/>
            <w:vAlign w:val="bottom"/>
          </w:tcPr>
          <w:p w14:paraId="7FC4A1C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1B7F6C0E" w14:textId="1A0653A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26124AA" w14:textId="0C8C0D4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88</w:t>
            </w:r>
          </w:p>
        </w:tc>
        <w:tc>
          <w:tcPr>
            <w:tcW w:w="709" w:type="dxa"/>
          </w:tcPr>
          <w:p w14:paraId="421C9BE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63C83D7C" w14:textId="60FF6D9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3EBB2F1" w14:textId="04DC948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4</w:t>
            </w:r>
          </w:p>
        </w:tc>
      </w:tr>
      <w:tr w:rsidR="002A7DDF" w:rsidRPr="002A7DDF" w14:paraId="2051F43A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2F0C2FEF" w14:textId="6320FCCD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 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197A0AC" w14:textId="1D3A86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0FB867B" w14:textId="6945360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C62E5A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749D18E4" w14:textId="507305B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6</w:t>
            </w:r>
          </w:p>
        </w:tc>
        <w:tc>
          <w:tcPr>
            <w:tcW w:w="1701" w:type="dxa"/>
          </w:tcPr>
          <w:p w14:paraId="39118CF4" w14:textId="357F6D9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6]</w:t>
            </w:r>
          </w:p>
        </w:tc>
        <w:tc>
          <w:tcPr>
            <w:tcW w:w="851" w:type="dxa"/>
          </w:tcPr>
          <w:p w14:paraId="715934D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4446ADB" w14:textId="7624F6B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4</w:t>
            </w:r>
          </w:p>
        </w:tc>
        <w:tc>
          <w:tcPr>
            <w:tcW w:w="1842" w:type="dxa"/>
          </w:tcPr>
          <w:p w14:paraId="064E2CC0" w14:textId="1F36B09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0 [197, 363]</w:t>
            </w:r>
          </w:p>
        </w:tc>
        <w:tc>
          <w:tcPr>
            <w:tcW w:w="851" w:type="dxa"/>
          </w:tcPr>
          <w:p w14:paraId="00177E3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5E910E4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03130C4C" w14:textId="443AF2B6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>  Low (&lt; 8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CB7BB5" w14:textId="102168F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55575CA" w14:textId="6CC4E34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33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A94CF9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6D8E5C7B" w14:textId="67B00D2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8</w:t>
            </w:r>
          </w:p>
        </w:tc>
        <w:tc>
          <w:tcPr>
            <w:tcW w:w="1701" w:type="dxa"/>
          </w:tcPr>
          <w:p w14:paraId="69EBCEB5" w14:textId="49D0E28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18]</w:t>
            </w:r>
          </w:p>
        </w:tc>
        <w:tc>
          <w:tcPr>
            <w:tcW w:w="851" w:type="dxa"/>
          </w:tcPr>
          <w:p w14:paraId="1665D83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76A675D9" w14:textId="669E22C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8</w:t>
            </w:r>
          </w:p>
        </w:tc>
        <w:tc>
          <w:tcPr>
            <w:tcW w:w="1842" w:type="dxa"/>
          </w:tcPr>
          <w:p w14:paraId="5C245D04" w14:textId="0FC43EB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5 [168, 341]</w:t>
            </w:r>
          </w:p>
        </w:tc>
        <w:tc>
          <w:tcPr>
            <w:tcW w:w="851" w:type="dxa"/>
          </w:tcPr>
          <w:p w14:paraId="7A1154A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197D57D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5939B14D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DLCO (%)</w:t>
            </w:r>
            <w:r w:rsidRPr="002A7DDF">
              <w:rPr>
                <w:b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53B2D6" w14:textId="5851392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70089BE" w14:textId="4C503D8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AB11B3B" w14:textId="3F0A2C9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6</w:t>
            </w:r>
          </w:p>
        </w:tc>
        <w:tc>
          <w:tcPr>
            <w:tcW w:w="708" w:type="dxa"/>
            <w:vAlign w:val="bottom"/>
          </w:tcPr>
          <w:p w14:paraId="6121B97C" w14:textId="67F5AE2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701" w:type="dxa"/>
          </w:tcPr>
          <w:p w14:paraId="776EA522" w14:textId="097ED0E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AC20F8C" w14:textId="7FA6195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1</w:t>
            </w:r>
          </w:p>
        </w:tc>
        <w:tc>
          <w:tcPr>
            <w:tcW w:w="709" w:type="dxa"/>
          </w:tcPr>
          <w:p w14:paraId="15682D6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31DB53FD" w14:textId="6B040CB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631DA7D" w14:textId="045C6E4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4</w:t>
            </w:r>
          </w:p>
        </w:tc>
      </w:tr>
      <w:tr w:rsidR="002A7DDF" w:rsidRPr="002A7DDF" w14:paraId="031D8918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38E5DB5A" w14:textId="038F250F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1CD559" w14:textId="68FF44B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E31B1D8" w14:textId="2674018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 [4, 87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3805E44" w14:textId="4B6AEED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53A902D9" w14:textId="5726898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9</w:t>
            </w:r>
          </w:p>
        </w:tc>
        <w:tc>
          <w:tcPr>
            <w:tcW w:w="1701" w:type="dxa"/>
          </w:tcPr>
          <w:p w14:paraId="1EAD5CC1" w14:textId="65D5BC6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 [1, 19]</w:t>
            </w:r>
          </w:p>
        </w:tc>
        <w:tc>
          <w:tcPr>
            <w:tcW w:w="851" w:type="dxa"/>
          </w:tcPr>
          <w:p w14:paraId="7BCC09F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CEE23B2" w14:textId="3995417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9</w:t>
            </w:r>
          </w:p>
        </w:tc>
        <w:tc>
          <w:tcPr>
            <w:tcW w:w="1842" w:type="dxa"/>
          </w:tcPr>
          <w:p w14:paraId="5DA6345F" w14:textId="58A3BF4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50 [160, 321]</w:t>
            </w:r>
          </w:p>
        </w:tc>
        <w:tc>
          <w:tcPr>
            <w:tcW w:w="851" w:type="dxa"/>
          </w:tcPr>
          <w:p w14:paraId="4C3407D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1A0B2C05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1F2103DC" w14:textId="247E011E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Low (&lt; 80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9DD3DC" w14:textId="60593EF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1D56D99" w14:textId="5AD15E8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. 26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3DA55C9" w14:textId="2D25126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29F63957" w14:textId="7C76A97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6</w:t>
            </w:r>
          </w:p>
        </w:tc>
        <w:tc>
          <w:tcPr>
            <w:tcW w:w="1701" w:type="dxa"/>
          </w:tcPr>
          <w:p w14:paraId="6A19B345" w14:textId="15DF135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1" w:type="dxa"/>
          </w:tcPr>
          <w:p w14:paraId="76FF413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767BBA36" w14:textId="7543258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4</w:t>
            </w:r>
          </w:p>
        </w:tc>
        <w:tc>
          <w:tcPr>
            <w:tcW w:w="1842" w:type="dxa"/>
          </w:tcPr>
          <w:p w14:paraId="397500EB" w14:textId="023ECDD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2 [183, 342]</w:t>
            </w:r>
          </w:p>
        </w:tc>
        <w:tc>
          <w:tcPr>
            <w:tcW w:w="851" w:type="dxa"/>
          </w:tcPr>
          <w:p w14:paraId="58B1049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15D75DC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39A470A4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KCO (%)</w:t>
            </w:r>
            <w:r w:rsidRPr="002A7DDF">
              <w:rPr>
                <w:b/>
                <w:bCs/>
                <w:color w:val="000000" w:themeColor="text1"/>
                <w:vertAlign w:val="superscript"/>
              </w:rPr>
              <w:t>##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4821F96" w14:textId="3A71DF1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F02BFCB" w14:textId="3D886D3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6784A3CA" w14:textId="3E6B3FD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4</w:t>
            </w:r>
          </w:p>
        </w:tc>
        <w:tc>
          <w:tcPr>
            <w:tcW w:w="708" w:type="dxa"/>
            <w:vAlign w:val="bottom"/>
          </w:tcPr>
          <w:p w14:paraId="0A68D89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668C5C70" w14:textId="660289A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1C32FA5" w14:textId="5BFFFF5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</w:t>
            </w:r>
          </w:p>
        </w:tc>
        <w:tc>
          <w:tcPr>
            <w:tcW w:w="709" w:type="dxa"/>
          </w:tcPr>
          <w:p w14:paraId="357AD44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2807A98E" w14:textId="03A3943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900738B" w14:textId="337DF92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6</w:t>
            </w:r>
          </w:p>
        </w:tc>
      </w:tr>
      <w:tr w:rsidR="002A7DDF" w:rsidRPr="002A7DDF" w14:paraId="72A046FE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697F5502" w14:textId="258D6919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4ED10A2" w14:textId="02CCEF7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5A3E7B3" w14:textId="0B0A8F7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 [4, 89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BFC977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4F8F8DE2" w14:textId="6F50985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8</w:t>
            </w:r>
          </w:p>
        </w:tc>
        <w:tc>
          <w:tcPr>
            <w:tcW w:w="1701" w:type="dxa"/>
          </w:tcPr>
          <w:p w14:paraId="444C91F8" w14:textId="7348EBE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 [1, 20]</w:t>
            </w:r>
          </w:p>
        </w:tc>
        <w:tc>
          <w:tcPr>
            <w:tcW w:w="851" w:type="dxa"/>
          </w:tcPr>
          <w:p w14:paraId="48889EB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4D8DCC32" w14:textId="4E20299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8</w:t>
            </w:r>
          </w:p>
        </w:tc>
        <w:tc>
          <w:tcPr>
            <w:tcW w:w="1842" w:type="dxa"/>
          </w:tcPr>
          <w:p w14:paraId="3C3E11EC" w14:textId="442EAC1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06 [140, 305]</w:t>
            </w:r>
          </w:p>
        </w:tc>
        <w:tc>
          <w:tcPr>
            <w:tcW w:w="851" w:type="dxa"/>
          </w:tcPr>
          <w:p w14:paraId="3442681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00B6B6B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09D07C28" w14:textId="385DF0BE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Low (&lt; 80%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E37C401" w14:textId="2F2E20F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7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C671A0D" w14:textId="17B3B40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 [2, 23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A5F4DB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0E8431D9" w14:textId="01F043F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0</w:t>
            </w:r>
          </w:p>
        </w:tc>
        <w:tc>
          <w:tcPr>
            <w:tcW w:w="1701" w:type="dxa"/>
          </w:tcPr>
          <w:p w14:paraId="353491DD" w14:textId="5142E62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6]</w:t>
            </w:r>
          </w:p>
        </w:tc>
        <w:tc>
          <w:tcPr>
            <w:tcW w:w="851" w:type="dxa"/>
          </w:tcPr>
          <w:p w14:paraId="3CCC89D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EE7F6BC" w14:textId="00BEC08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8</w:t>
            </w:r>
          </w:p>
        </w:tc>
        <w:tc>
          <w:tcPr>
            <w:tcW w:w="1842" w:type="dxa"/>
          </w:tcPr>
          <w:p w14:paraId="0DD13D60" w14:textId="640E81B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5 [197, 363]</w:t>
            </w:r>
          </w:p>
        </w:tc>
        <w:tc>
          <w:tcPr>
            <w:tcW w:w="851" w:type="dxa"/>
          </w:tcPr>
          <w:p w14:paraId="2F2C42C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262B4D00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6124C382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iCs/>
                <w:color w:val="000000" w:themeColor="text1"/>
              </w:rPr>
              <w:t>Cardiac function tests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A6D31A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A17F02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364B90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406E1B1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7A1ADF23" w14:textId="007916D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3EF385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3C371FE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3B50B6AC" w14:textId="63F1542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27CBB5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20B83BA3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6635B76A" w14:textId="4F8ABFFD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ix-minute walk distance (m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CA431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B7D6EB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60CA797" w14:textId="1B9333C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2</w:t>
            </w:r>
          </w:p>
        </w:tc>
        <w:tc>
          <w:tcPr>
            <w:tcW w:w="708" w:type="dxa"/>
            <w:vAlign w:val="bottom"/>
          </w:tcPr>
          <w:p w14:paraId="7C8E690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2E86082D" w14:textId="5B12D55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6F4624A" w14:textId="3185D0D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4</w:t>
            </w:r>
          </w:p>
        </w:tc>
        <w:tc>
          <w:tcPr>
            <w:tcW w:w="709" w:type="dxa"/>
          </w:tcPr>
          <w:p w14:paraId="4E79CD1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486B96B6" w14:textId="29D0E8A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281982F" w14:textId="05C4DD2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6</w:t>
            </w:r>
          </w:p>
        </w:tc>
      </w:tr>
      <w:tr w:rsidR="002A7DDF" w:rsidRPr="002A7DDF" w14:paraId="6EC2DDDA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56D499A8" w14:textId="3D05A3D9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1799C6" w14:textId="7935C61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5730F4D" w14:textId="1EFE0D3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4, 62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A1EFD0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6D8C54AB" w14:textId="796BAA1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</w:t>
            </w:r>
          </w:p>
        </w:tc>
        <w:tc>
          <w:tcPr>
            <w:tcW w:w="1701" w:type="dxa"/>
          </w:tcPr>
          <w:p w14:paraId="61DDB947" w14:textId="7E6115C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6]</w:t>
            </w:r>
          </w:p>
        </w:tc>
        <w:tc>
          <w:tcPr>
            <w:tcW w:w="851" w:type="dxa"/>
          </w:tcPr>
          <w:p w14:paraId="1219BA6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5F13B255" w14:textId="5D1D79E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</w:t>
            </w:r>
          </w:p>
        </w:tc>
        <w:tc>
          <w:tcPr>
            <w:tcW w:w="1842" w:type="dxa"/>
          </w:tcPr>
          <w:p w14:paraId="0011B514" w14:textId="31BDF2A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8 [155, 362]</w:t>
            </w:r>
          </w:p>
        </w:tc>
        <w:tc>
          <w:tcPr>
            <w:tcW w:w="851" w:type="dxa"/>
          </w:tcPr>
          <w:p w14:paraId="425C6CB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197C7B52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44C5DEF8" w14:textId="171C2909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Low (&lt; 500m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607A3C9" w14:textId="134CF5B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E23521A" w14:textId="0A7BD41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 [12, 28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4C11817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7A057913" w14:textId="326985B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</w:t>
            </w:r>
          </w:p>
        </w:tc>
        <w:tc>
          <w:tcPr>
            <w:tcW w:w="1701" w:type="dxa"/>
          </w:tcPr>
          <w:p w14:paraId="56A194A4" w14:textId="3B990FF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22]</w:t>
            </w:r>
          </w:p>
        </w:tc>
        <w:tc>
          <w:tcPr>
            <w:tcW w:w="851" w:type="dxa"/>
          </w:tcPr>
          <w:p w14:paraId="0FD0379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31950A8" w14:textId="4EDB77B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</w:t>
            </w:r>
          </w:p>
        </w:tc>
        <w:tc>
          <w:tcPr>
            <w:tcW w:w="1842" w:type="dxa"/>
          </w:tcPr>
          <w:p w14:paraId="41F05CF0" w14:textId="11AD5EC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49 [202, 363]</w:t>
            </w:r>
          </w:p>
        </w:tc>
        <w:tc>
          <w:tcPr>
            <w:tcW w:w="851" w:type="dxa"/>
          </w:tcPr>
          <w:p w14:paraId="3D2A43E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E7FF445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5793B04F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LVEF (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DFB764" w14:textId="4B85137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8B585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8C9A3E1" w14:textId="4B484ED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2</w:t>
            </w:r>
          </w:p>
        </w:tc>
        <w:tc>
          <w:tcPr>
            <w:tcW w:w="708" w:type="dxa"/>
            <w:vAlign w:val="bottom"/>
          </w:tcPr>
          <w:p w14:paraId="6625FC1B" w14:textId="153B4EA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701" w:type="dxa"/>
          </w:tcPr>
          <w:p w14:paraId="7AA0BC23" w14:textId="3F02B6A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35E7CE9" w14:textId="5B5A475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9</w:t>
            </w:r>
          </w:p>
        </w:tc>
        <w:tc>
          <w:tcPr>
            <w:tcW w:w="709" w:type="dxa"/>
          </w:tcPr>
          <w:p w14:paraId="2B50E08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5AEAA33A" w14:textId="3D38138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684C4D4" w14:textId="30045D3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2</w:t>
            </w:r>
          </w:p>
        </w:tc>
      </w:tr>
      <w:tr w:rsidR="002A7DDF" w:rsidRPr="002A7DDF" w14:paraId="3FAE7371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6DCAF3A0" w14:textId="21714AA6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 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F124EF" w14:textId="32784CF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7229634" w14:textId="4C2E491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3, 35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4E91745" w14:textId="26B8017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3AC01E72" w14:textId="1F44B3E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72</w:t>
            </w:r>
          </w:p>
        </w:tc>
        <w:tc>
          <w:tcPr>
            <w:tcW w:w="1701" w:type="dxa"/>
          </w:tcPr>
          <w:p w14:paraId="4D2E6564" w14:textId="5A45970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18]</w:t>
            </w:r>
          </w:p>
        </w:tc>
        <w:tc>
          <w:tcPr>
            <w:tcW w:w="851" w:type="dxa"/>
          </w:tcPr>
          <w:p w14:paraId="07F4976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1386CCD6" w14:textId="577C71D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0</w:t>
            </w:r>
          </w:p>
        </w:tc>
        <w:tc>
          <w:tcPr>
            <w:tcW w:w="1842" w:type="dxa"/>
          </w:tcPr>
          <w:p w14:paraId="4D62123B" w14:textId="7C1D8FA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8 [182, 321]</w:t>
            </w:r>
          </w:p>
        </w:tc>
        <w:tc>
          <w:tcPr>
            <w:tcW w:w="851" w:type="dxa"/>
          </w:tcPr>
          <w:p w14:paraId="46622EE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8160BB8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228F84E1" w14:textId="0C6432F1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Low (&lt; 55%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E96282" w14:textId="151C7D1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2750CF6" w14:textId="00F8A92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 [2, 31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F7F1D66" w14:textId="5E7E6BC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3BE47906" w14:textId="29B6AC5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5</w:t>
            </w:r>
          </w:p>
        </w:tc>
        <w:tc>
          <w:tcPr>
            <w:tcW w:w="1701" w:type="dxa"/>
          </w:tcPr>
          <w:p w14:paraId="1A97986A" w14:textId="775CBDA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2]</w:t>
            </w:r>
          </w:p>
        </w:tc>
        <w:tc>
          <w:tcPr>
            <w:tcW w:w="851" w:type="dxa"/>
          </w:tcPr>
          <w:p w14:paraId="44BEE37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2BAD22AA" w14:textId="5C29166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2" w:type="dxa"/>
          </w:tcPr>
          <w:p w14:paraId="6A2A091A" w14:textId="356CD82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60 [170, 383]</w:t>
            </w:r>
          </w:p>
        </w:tc>
        <w:tc>
          <w:tcPr>
            <w:tcW w:w="851" w:type="dxa"/>
          </w:tcPr>
          <w:p w14:paraId="69AC0A5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1DD98147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50CC5055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LV systolic function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932B97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A01522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FBAB402" w14:textId="32F8872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78</w:t>
            </w:r>
          </w:p>
        </w:tc>
        <w:tc>
          <w:tcPr>
            <w:tcW w:w="708" w:type="dxa"/>
            <w:vAlign w:val="bottom"/>
          </w:tcPr>
          <w:p w14:paraId="73475DD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18988FE3" w14:textId="4703AE6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FD4C52B" w14:textId="73DE261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4</w:t>
            </w:r>
          </w:p>
        </w:tc>
        <w:tc>
          <w:tcPr>
            <w:tcW w:w="709" w:type="dxa"/>
          </w:tcPr>
          <w:p w14:paraId="2357792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109CC3F6" w14:textId="2C17AD1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91676D4" w14:textId="0364F54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4</w:t>
            </w:r>
          </w:p>
        </w:tc>
      </w:tr>
      <w:tr w:rsidR="002A7DDF" w:rsidRPr="002A7DDF" w14:paraId="6BC373A8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3C41479A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>  Norm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F64AB60" w14:textId="5321602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40F3FD7" w14:textId="4273ACF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28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810FD4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6B8F1AED" w14:textId="5FFD5B8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4</w:t>
            </w:r>
          </w:p>
        </w:tc>
        <w:tc>
          <w:tcPr>
            <w:tcW w:w="1701" w:type="dxa"/>
          </w:tcPr>
          <w:p w14:paraId="5ED0CB3B" w14:textId="13E8F86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1" w:type="dxa"/>
          </w:tcPr>
          <w:p w14:paraId="0B1172C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5C47F62B" w14:textId="0912DAD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2</w:t>
            </w:r>
          </w:p>
        </w:tc>
        <w:tc>
          <w:tcPr>
            <w:tcW w:w="1842" w:type="dxa"/>
          </w:tcPr>
          <w:p w14:paraId="376BDAD6" w14:textId="6ABE401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4 [191, 342]</w:t>
            </w:r>
          </w:p>
        </w:tc>
        <w:tc>
          <w:tcPr>
            <w:tcW w:w="851" w:type="dxa"/>
          </w:tcPr>
          <w:p w14:paraId="3FB7083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F20C533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4438E506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>  Abnorm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5B6EDB9" w14:textId="1FAC8D9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5CAA42D" w14:textId="39C0A34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0 [3, 33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A09479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2E3FA0C2" w14:textId="15ACCAB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701" w:type="dxa"/>
          </w:tcPr>
          <w:p w14:paraId="410D0FC7" w14:textId="6C08F22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9]</w:t>
            </w:r>
          </w:p>
        </w:tc>
        <w:tc>
          <w:tcPr>
            <w:tcW w:w="851" w:type="dxa"/>
          </w:tcPr>
          <w:p w14:paraId="2D23128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</w:tcPr>
          <w:p w14:paraId="6EF9132C" w14:textId="336351B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2" w:type="dxa"/>
          </w:tcPr>
          <w:p w14:paraId="358B42C0" w14:textId="4FBBB41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80 [170, 276]</w:t>
            </w:r>
          </w:p>
        </w:tc>
        <w:tc>
          <w:tcPr>
            <w:tcW w:w="851" w:type="dxa"/>
          </w:tcPr>
          <w:p w14:paraId="3A8C9AF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A5CE0E2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673A1176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lastRenderedPageBreak/>
              <w:t>RV dysfunction</w:t>
            </w:r>
            <w:r w:rsidRPr="002A7DDF">
              <w:rPr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9BCD73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C98989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523BE1E" w14:textId="2E4501A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73</w:t>
            </w:r>
          </w:p>
        </w:tc>
        <w:tc>
          <w:tcPr>
            <w:tcW w:w="708" w:type="dxa"/>
            <w:vAlign w:val="bottom"/>
          </w:tcPr>
          <w:p w14:paraId="5ADAD7D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67413AC5" w14:textId="5A07086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C788868" w14:textId="6F8BBEE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8</w:t>
            </w:r>
          </w:p>
        </w:tc>
        <w:tc>
          <w:tcPr>
            <w:tcW w:w="709" w:type="dxa"/>
          </w:tcPr>
          <w:p w14:paraId="09D237C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4715ECC0" w14:textId="646174F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F285BF7" w14:textId="285D779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7</w:t>
            </w:r>
          </w:p>
        </w:tc>
      </w:tr>
      <w:tr w:rsidR="002A7DDF" w:rsidRPr="002A7DDF" w14:paraId="19C9EDCE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182C02E3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Norm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B778E90" w14:textId="24C131A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5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4A50AD1" w14:textId="229B633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 [2, 29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A9CF25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613276A3" w14:textId="20E9C0A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1</w:t>
            </w:r>
          </w:p>
        </w:tc>
        <w:tc>
          <w:tcPr>
            <w:tcW w:w="1701" w:type="dxa"/>
          </w:tcPr>
          <w:p w14:paraId="62096AC3" w14:textId="1896832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 [1, 17]</w:t>
            </w:r>
          </w:p>
        </w:tc>
        <w:tc>
          <w:tcPr>
            <w:tcW w:w="851" w:type="dxa"/>
          </w:tcPr>
          <w:p w14:paraId="1E51AA6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39BE05DA" w14:textId="25BC01D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9</w:t>
            </w:r>
          </w:p>
        </w:tc>
        <w:tc>
          <w:tcPr>
            <w:tcW w:w="1842" w:type="dxa"/>
          </w:tcPr>
          <w:p w14:paraId="3E034361" w14:textId="3E39CC4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0 [182, 342]</w:t>
            </w:r>
          </w:p>
        </w:tc>
        <w:tc>
          <w:tcPr>
            <w:tcW w:w="851" w:type="dxa"/>
          </w:tcPr>
          <w:p w14:paraId="1E3CB3C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3336486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72B4ABC2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Abnormal</w:t>
            </w:r>
            <w:r w:rsidRPr="002A7DDF">
              <w:rPr>
                <w:color w:val="000000" w:themeColor="text1"/>
                <w:vertAlign w:val="superscript"/>
              </w:rPr>
              <w:t>###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2E2CF6" w14:textId="4A5ED2C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E7F9A08" w14:textId="32C9EAD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2, 36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4044F56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1E3640DC" w14:textId="4291596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</w:t>
            </w:r>
          </w:p>
        </w:tc>
        <w:tc>
          <w:tcPr>
            <w:tcW w:w="1701" w:type="dxa"/>
          </w:tcPr>
          <w:p w14:paraId="3086673A" w14:textId="67FE34A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 [1, 8]</w:t>
            </w:r>
          </w:p>
        </w:tc>
        <w:tc>
          <w:tcPr>
            <w:tcW w:w="851" w:type="dxa"/>
          </w:tcPr>
          <w:p w14:paraId="2F32DF8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17F3408A" w14:textId="6E8E12E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</w:t>
            </w:r>
          </w:p>
        </w:tc>
        <w:tc>
          <w:tcPr>
            <w:tcW w:w="1842" w:type="dxa"/>
          </w:tcPr>
          <w:p w14:paraId="4DB543FC" w14:textId="49F35AE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97 [200, 458]</w:t>
            </w:r>
          </w:p>
        </w:tc>
        <w:tc>
          <w:tcPr>
            <w:tcW w:w="851" w:type="dxa"/>
          </w:tcPr>
          <w:p w14:paraId="3DFDF88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1FAE3FCF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75A44596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RV enlargement</w:t>
            </w:r>
            <w:r w:rsidRPr="002A7DDF">
              <w:rPr>
                <w:b/>
                <w:bCs/>
                <w:color w:val="000000" w:themeColor="text1"/>
                <w:vertAlign w:val="superscript"/>
              </w:rPr>
              <w:t>*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A0E94B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C6AEDE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D352863" w14:textId="074361A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1</w:t>
            </w:r>
          </w:p>
        </w:tc>
        <w:tc>
          <w:tcPr>
            <w:tcW w:w="708" w:type="dxa"/>
            <w:vAlign w:val="bottom"/>
          </w:tcPr>
          <w:p w14:paraId="4BA20F0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4B5B084D" w14:textId="2263042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E5A3D7F" w14:textId="66C75B7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1</w:t>
            </w:r>
          </w:p>
        </w:tc>
        <w:tc>
          <w:tcPr>
            <w:tcW w:w="709" w:type="dxa"/>
          </w:tcPr>
          <w:p w14:paraId="0EF04EF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66F634EF" w14:textId="69FFA1D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E59A226" w14:textId="3F05D67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5</w:t>
            </w:r>
          </w:p>
        </w:tc>
      </w:tr>
      <w:tr w:rsidR="002A7DDF" w:rsidRPr="002A7DDF" w14:paraId="038D3EF6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7AD29DEB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Normal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0149A3" w14:textId="5E01D07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4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572E96D" w14:textId="06A8919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28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471D42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5774E781" w14:textId="5D20ADB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0</w:t>
            </w:r>
          </w:p>
        </w:tc>
        <w:tc>
          <w:tcPr>
            <w:tcW w:w="1701" w:type="dxa"/>
          </w:tcPr>
          <w:p w14:paraId="6DE41EE0" w14:textId="23282DE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17]</w:t>
            </w:r>
          </w:p>
        </w:tc>
        <w:tc>
          <w:tcPr>
            <w:tcW w:w="851" w:type="dxa"/>
          </w:tcPr>
          <w:p w14:paraId="6381613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2BE63442" w14:textId="357009F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8</w:t>
            </w:r>
          </w:p>
        </w:tc>
        <w:tc>
          <w:tcPr>
            <w:tcW w:w="1842" w:type="dxa"/>
          </w:tcPr>
          <w:p w14:paraId="757CA10C" w14:textId="1FD42A0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0 [182, 339]</w:t>
            </w:r>
          </w:p>
        </w:tc>
        <w:tc>
          <w:tcPr>
            <w:tcW w:w="851" w:type="dxa"/>
          </w:tcPr>
          <w:p w14:paraId="493B508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7EF7C79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5CB516C4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Abnormal</w:t>
            </w:r>
            <w:r w:rsidRPr="002A7DDF">
              <w:rPr>
                <w:color w:val="000000" w:themeColor="text1"/>
                <w:vertAlign w:val="superscript"/>
              </w:rPr>
              <w:t>###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A374E46" w14:textId="295CFB0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6C28A94" w14:textId="6F17F78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51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04B1D9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10F50990" w14:textId="49B5671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701" w:type="dxa"/>
          </w:tcPr>
          <w:p w14:paraId="2CBC05AD" w14:textId="3AE226B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 [1, 7]</w:t>
            </w:r>
          </w:p>
        </w:tc>
        <w:tc>
          <w:tcPr>
            <w:tcW w:w="851" w:type="dxa"/>
          </w:tcPr>
          <w:p w14:paraId="4432781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06EDEB26" w14:textId="59F577D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842" w:type="dxa"/>
          </w:tcPr>
          <w:p w14:paraId="5F35032F" w14:textId="396F892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221, 450]</w:t>
            </w:r>
          </w:p>
        </w:tc>
        <w:tc>
          <w:tcPr>
            <w:tcW w:w="851" w:type="dxa"/>
          </w:tcPr>
          <w:p w14:paraId="0FC8083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1F9DC0D3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0986EFAC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LA area (cm</w:t>
            </w:r>
            <w:r w:rsidRPr="002A7DDF">
              <w:rPr>
                <w:b/>
                <w:color w:val="000000" w:themeColor="text1"/>
                <w:vertAlign w:val="superscript"/>
              </w:rPr>
              <w:t>2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8A5586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A3E174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5B0EE14B" w14:textId="057F5BF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1</w:t>
            </w:r>
          </w:p>
        </w:tc>
        <w:tc>
          <w:tcPr>
            <w:tcW w:w="708" w:type="dxa"/>
            <w:vAlign w:val="bottom"/>
          </w:tcPr>
          <w:p w14:paraId="7DE6DF6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64E5DB6D" w14:textId="237C982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11FD4FD" w14:textId="79064D4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2</w:t>
            </w:r>
          </w:p>
        </w:tc>
        <w:tc>
          <w:tcPr>
            <w:tcW w:w="709" w:type="dxa"/>
          </w:tcPr>
          <w:p w14:paraId="19F699F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1D3AD96F" w14:textId="7062D0F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5B443E6" w14:textId="01F80AD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6</w:t>
            </w:r>
          </w:p>
        </w:tc>
      </w:tr>
      <w:tr w:rsidR="002A7DDF" w:rsidRPr="002A7DDF" w14:paraId="54120B20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01FB1248" w14:textId="37191E8B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 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7F90D67" w14:textId="23C4BA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883F991" w14:textId="4D32315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 [3, 31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A0A15A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4D676A71" w14:textId="4F41229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3</w:t>
            </w:r>
          </w:p>
        </w:tc>
        <w:tc>
          <w:tcPr>
            <w:tcW w:w="1701" w:type="dxa"/>
          </w:tcPr>
          <w:p w14:paraId="3FED89AD" w14:textId="1D1518D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 [1, 18]</w:t>
            </w:r>
          </w:p>
        </w:tc>
        <w:tc>
          <w:tcPr>
            <w:tcW w:w="851" w:type="dxa"/>
          </w:tcPr>
          <w:p w14:paraId="16C77BC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062F2326" w14:textId="42AE138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3</w:t>
            </w:r>
          </w:p>
        </w:tc>
        <w:tc>
          <w:tcPr>
            <w:tcW w:w="1842" w:type="dxa"/>
          </w:tcPr>
          <w:p w14:paraId="7DE54C06" w14:textId="247DB90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30 [176, 321]</w:t>
            </w:r>
          </w:p>
        </w:tc>
        <w:tc>
          <w:tcPr>
            <w:tcW w:w="851" w:type="dxa"/>
          </w:tcPr>
          <w:p w14:paraId="60A2793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5420421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5341AF07" w14:textId="25FC408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Abnormal</w:t>
            </w:r>
            <w:r w:rsidRPr="002A7DDF">
              <w:rPr>
                <w:color w:val="000000" w:themeColor="text1"/>
                <w:vertAlign w:val="superscript"/>
              </w:rPr>
              <w:t xml:space="preserve"> </w:t>
            </w:r>
            <w:r w:rsidRPr="002A7DDF">
              <w:rPr>
                <w:color w:val="000000" w:themeColor="text1"/>
              </w:rPr>
              <w:t>(&gt; 20 cm</w:t>
            </w:r>
            <w:r w:rsidRPr="002A7DDF">
              <w:rPr>
                <w:color w:val="000000" w:themeColor="text1"/>
                <w:vertAlign w:val="superscript"/>
              </w:rPr>
              <w:t>2</w:t>
            </w:r>
            <w:r w:rsidRPr="002A7DDF">
              <w:rPr>
                <w:color w:val="000000" w:themeColor="text1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9E488AC" w14:textId="199B936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6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F5BDBE3" w14:textId="0071894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31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320F968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1558C7AF" w14:textId="10D7F18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5</w:t>
            </w:r>
          </w:p>
        </w:tc>
        <w:tc>
          <w:tcPr>
            <w:tcW w:w="1701" w:type="dxa"/>
          </w:tcPr>
          <w:p w14:paraId="1B0E13F5" w14:textId="136B459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5]</w:t>
            </w:r>
          </w:p>
        </w:tc>
        <w:tc>
          <w:tcPr>
            <w:tcW w:w="851" w:type="dxa"/>
          </w:tcPr>
          <w:p w14:paraId="062054D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70AF070D" w14:textId="678E4D3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3</w:t>
            </w:r>
          </w:p>
        </w:tc>
        <w:tc>
          <w:tcPr>
            <w:tcW w:w="1842" w:type="dxa"/>
          </w:tcPr>
          <w:p w14:paraId="2164078A" w14:textId="3E5D2F2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198, 4089]</w:t>
            </w:r>
          </w:p>
        </w:tc>
        <w:tc>
          <w:tcPr>
            <w:tcW w:w="851" w:type="dxa"/>
          </w:tcPr>
          <w:p w14:paraId="1581F28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13CE60C3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40A52CB9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TR gradient (mmHg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BB17AA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2BBB43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5FD3708" w14:textId="17E6DA1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6</w:t>
            </w:r>
          </w:p>
        </w:tc>
        <w:tc>
          <w:tcPr>
            <w:tcW w:w="708" w:type="dxa"/>
            <w:vAlign w:val="bottom"/>
          </w:tcPr>
          <w:p w14:paraId="098993A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0E352FB0" w14:textId="09F14FA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9732E35" w14:textId="4504483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2</w:t>
            </w:r>
          </w:p>
        </w:tc>
        <w:tc>
          <w:tcPr>
            <w:tcW w:w="709" w:type="dxa"/>
          </w:tcPr>
          <w:p w14:paraId="0E5BEA4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42C074BB" w14:textId="05AE64C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C4AFCBA" w14:textId="0E49DB0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6</w:t>
            </w:r>
          </w:p>
        </w:tc>
      </w:tr>
      <w:tr w:rsidR="002A7DDF" w:rsidRPr="002A7DDF" w14:paraId="5827EAFB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6F62CF9C" w14:textId="4A0A3B78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 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C38B68" w14:textId="4264959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3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4C7F8D0" w14:textId="27CC0AA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 [2, 33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6A109D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594B2BB9" w14:textId="47590A7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6</w:t>
            </w:r>
          </w:p>
        </w:tc>
        <w:tc>
          <w:tcPr>
            <w:tcW w:w="1701" w:type="dxa"/>
          </w:tcPr>
          <w:p w14:paraId="1B038BD9" w14:textId="7DF273A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18]</w:t>
            </w:r>
          </w:p>
        </w:tc>
        <w:tc>
          <w:tcPr>
            <w:tcW w:w="851" w:type="dxa"/>
          </w:tcPr>
          <w:p w14:paraId="7218B85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456AFEFD" w14:textId="5CF6D22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5</w:t>
            </w:r>
          </w:p>
        </w:tc>
        <w:tc>
          <w:tcPr>
            <w:tcW w:w="1842" w:type="dxa"/>
          </w:tcPr>
          <w:p w14:paraId="39656190" w14:textId="59C1EDC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0 [176, 339]</w:t>
            </w:r>
          </w:p>
        </w:tc>
        <w:tc>
          <w:tcPr>
            <w:tcW w:w="851" w:type="dxa"/>
          </w:tcPr>
          <w:p w14:paraId="015C976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1AE1272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0E6E865D" w14:textId="594434F6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Abnormal</w:t>
            </w:r>
            <w:r w:rsidRPr="002A7DDF">
              <w:rPr>
                <w:color w:val="000000" w:themeColor="text1"/>
                <w:vertAlign w:val="superscript"/>
              </w:rPr>
              <w:t xml:space="preserve"> </w:t>
            </w:r>
            <w:r w:rsidRPr="002A7DDF">
              <w:rPr>
                <w:color w:val="000000" w:themeColor="text1"/>
              </w:rPr>
              <w:t xml:space="preserve">(&gt; 35 </w:t>
            </w:r>
            <w:r w:rsidRPr="002A7DDF">
              <w:rPr>
                <w:bCs/>
                <w:color w:val="000000" w:themeColor="text1"/>
              </w:rPr>
              <w:t>mmHg</w:t>
            </w:r>
            <w:r w:rsidRPr="002A7DDF">
              <w:rPr>
                <w:color w:val="000000" w:themeColor="text1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125614C" w14:textId="7FCCCDB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2126D56" w14:textId="6EFC525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20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7F9561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32839871" w14:textId="3DF2D22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</w:t>
            </w:r>
          </w:p>
        </w:tc>
        <w:tc>
          <w:tcPr>
            <w:tcW w:w="1701" w:type="dxa"/>
          </w:tcPr>
          <w:p w14:paraId="2368354E" w14:textId="33D94D9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 [1, 18]</w:t>
            </w:r>
          </w:p>
        </w:tc>
        <w:tc>
          <w:tcPr>
            <w:tcW w:w="851" w:type="dxa"/>
          </w:tcPr>
          <w:p w14:paraId="6FD1A45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08E27C18" w14:textId="1BD10A2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</w:t>
            </w:r>
          </w:p>
        </w:tc>
        <w:tc>
          <w:tcPr>
            <w:tcW w:w="1842" w:type="dxa"/>
          </w:tcPr>
          <w:p w14:paraId="589B5202" w14:textId="34C51C7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6 [198, 522]</w:t>
            </w:r>
          </w:p>
        </w:tc>
        <w:tc>
          <w:tcPr>
            <w:tcW w:w="851" w:type="dxa"/>
          </w:tcPr>
          <w:p w14:paraId="59A608D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E285994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1E06804C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TR velocity (m/s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A74B82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AC89FA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DA0D502" w14:textId="60F0FA9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5</w:t>
            </w:r>
          </w:p>
        </w:tc>
        <w:tc>
          <w:tcPr>
            <w:tcW w:w="708" w:type="dxa"/>
            <w:vAlign w:val="bottom"/>
          </w:tcPr>
          <w:p w14:paraId="161BE07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0E186866" w14:textId="7D7BEC0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969CD25" w14:textId="6E57622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2</w:t>
            </w:r>
          </w:p>
        </w:tc>
        <w:tc>
          <w:tcPr>
            <w:tcW w:w="709" w:type="dxa"/>
          </w:tcPr>
          <w:p w14:paraId="0F6ABF0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4AEFF835" w14:textId="73BF5D4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311D514" w14:textId="65714B9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4</w:t>
            </w:r>
          </w:p>
        </w:tc>
      </w:tr>
      <w:tr w:rsidR="002A7DDF" w:rsidRPr="002A7DDF" w14:paraId="460A5C50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3D01393D" w14:textId="1DA8040E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 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FDB505" w14:textId="17C9C12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1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A16752F" w14:textId="3204CB2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 [2, 33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1A9A430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015847B0" w14:textId="27748C4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1</w:t>
            </w:r>
          </w:p>
        </w:tc>
        <w:tc>
          <w:tcPr>
            <w:tcW w:w="1701" w:type="dxa"/>
          </w:tcPr>
          <w:p w14:paraId="2B090FF2" w14:textId="467E964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 [1, 17]</w:t>
            </w:r>
          </w:p>
        </w:tc>
        <w:tc>
          <w:tcPr>
            <w:tcW w:w="851" w:type="dxa"/>
          </w:tcPr>
          <w:p w14:paraId="15B5928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7F52121A" w14:textId="0A94F99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0</w:t>
            </w:r>
          </w:p>
        </w:tc>
        <w:tc>
          <w:tcPr>
            <w:tcW w:w="1842" w:type="dxa"/>
          </w:tcPr>
          <w:p w14:paraId="71C40AAE" w14:textId="7CF1FE3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8 [165, 349]</w:t>
            </w:r>
          </w:p>
        </w:tc>
        <w:tc>
          <w:tcPr>
            <w:tcW w:w="851" w:type="dxa"/>
          </w:tcPr>
          <w:p w14:paraId="08DA9EC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2B6CA93B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168433FE" w14:textId="7DA720B3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Abnormal</w:t>
            </w:r>
            <w:r w:rsidRPr="002A7DDF">
              <w:rPr>
                <w:color w:val="000000" w:themeColor="text1"/>
                <w:vertAlign w:val="superscript"/>
              </w:rPr>
              <w:t xml:space="preserve"> </w:t>
            </w:r>
            <w:r w:rsidRPr="002A7DDF">
              <w:rPr>
                <w:color w:val="000000" w:themeColor="text1"/>
              </w:rPr>
              <w:t xml:space="preserve">(&gt; 2.8 </w:t>
            </w:r>
            <w:r w:rsidRPr="002A7DDF">
              <w:rPr>
                <w:bCs/>
                <w:color w:val="000000" w:themeColor="text1"/>
              </w:rPr>
              <w:t>m/s</w:t>
            </w:r>
            <w:r w:rsidRPr="002A7DDF">
              <w:rPr>
                <w:color w:val="000000" w:themeColor="text1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8CB6353" w14:textId="6AB2718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DAE4F00" w14:textId="5ABA111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20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319A9C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79BB9017" w14:textId="3D36CB3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</w:t>
            </w:r>
          </w:p>
        </w:tc>
        <w:tc>
          <w:tcPr>
            <w:tcW w:w="1701" w:type="dxa"/>
          </w:tcPr>
          <w:p w14:paraId="0A9273DC" w14:textId="32C2E44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26]</w:t>
            </w:r>
          </w:p>
        </w:tc>
        <w:tc>
          <w:tcPr>
            <w:tcW w:w="851" w:type="dxa"/>
          </w:tcPr>
          <w:p w14:paraId="2F73867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7003B969" w14:textId="17A0F25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</w:t>
            </w:r>
          </w:p>
        </w:tc>
        <w:tc>
          <w:tcPr>
            <w:tcW w:w="1842" w:type="dxa"/>
          </w:tcPr>
          <w:p w14:paraId="7DFAF90F" w14:textId="0A8D766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5 [220, 335]</w:t>
            </w:r>
          </w:p>
        </w:tc>
        <w:tc>
          <w:tcPr>
            <w:tcW w:w="851" w:type="dxa"/>
          </w:tcPr>
          <w:p w14:paraId="2031A3F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2A81FA79" w14:textId="77777777" w:rsidTr="002A7DDF">
        <w:trPr>
          <w:trHeight w:val="335"/>
        </w:trPr>
        <w:tc>
          <w:tcPr>
            <w:tcW w:w="3684" w:type="dxa"/>
            <w:shd w:val="clear" w:color="auto" w:fill="auto"/>
            <w:noWrap/>
            <w:vAlign w:val="bottom"/>
          </w:tcPr>
          <w:p w14:paraId="02A4F622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PAP (mmHg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D83249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B1F44B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799D0AFB" w14:textId="2F2EC9B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8</w:t>
            </w:r>
          </w:p>
        </w:tc>
        <w:tc>
          <w:tcPr>
            <w:tcW w:w="708" w:type="dxa"/>
            <w:vAlign w:val="bottom"/>
          </w:tcPr>
          <w:p w14:paraId="5E160FB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18BB36FF" w14:textId="2B93BF1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1399932" w14:textId="534D02C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2</w:t>
            </w:r>
          </w:p>
        </w:tc>
        <w:tc>
          <w:tcPr>
            <w:tcW w:w="709" w:type="dxa"/>
          </w:tcPr>
          <w:p w14:paraId="6F16B5F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2" w:type="dxa"/>
          </w:tcPr>
          <w:p w14:paraId="79B6F4B8" w14:textId="59ECDE3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AD723B6" w14:textId="30FE59D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1</w:t>
            </w:r>
          </w:p>
        </w:tc>
      </w:tr>
      <w:tr w:rsidR="002A7DDF" w:rsidRPr="002A7DDF" w14:paraId="05C24173" w14:textId="7777777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5772C973" w14:textId="03E34A5C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  Normal 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A72448" w14:textId="28C8479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9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C27C063" w14:textId="266F738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 [2, 35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2C0C74D3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7BF9CDCC" w14:textId="7A1F297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1</w:t>
            </w:r>
          </w:p>
        </w:tc>
        <w:tc>
          <w:tcPr>
            <w:tcW w:w="1701" w:type="dxa"/>
          </w:tcPr>
          <w:p w14:paraId="74EA9AD7" w14:textId="0F66F60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 [1, 17]</w:t>
            </w:r>
          </w:p>
        </w:tc>
        <w:tc>
          <w:tcPr>
            <w:tcW w:w="851" w:type="dxa"/>
          </w:tcPr>
          <w:p w14:paraId="6743224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vAlign w:val="bottom"/>
          </w:tcPr>
          <w:p w14:paraId="03B296C9" w14:textId="5A5424E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0</w:t>
            </w:r>
          </w:p>
        </w:tc>
        <w:tc>
          <w:tcPr>
            <w:tcW w:w="1842" w:type="dxa"/>
          </w:tcPr>
          <w:p w14:paraId="15875836" w14:textId="1CB0C03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8 [177, 341]</w:t>
            </w:r>
          </w:p>
        </w:tc>
        <w:tc>
          <w:tcPr>
            <w:tcW w:w="851" w:type="dxa"/>
          </w:tcPr>
          <w:p w14:paraId="044FD59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2854F833" w14:textId="77777777" w:rsidTr="002A7DDF">
        <w:trPr>
          <w:trHeight w:val="300"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559DB7" w14:textId="2A1056C0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 Abnormal</w:t>
            </w:r>
            <w:r w:rsidRPr="002A7DDF">
              <w:rPr>
                <w:color w:val="000000" w:themeColor="text1"/>
                <w:vertAlign w:val="superscript"/>
              </w:rPr>
              <w:t xml:space="preserve"> </w:t>
            </w:r>
            <w:r w:rsidRPr="002A7DDF">
              <w:rPr>
                <w:color w:val="000000" w:themeColor="text1"/>
              </w:rPr>
              <w:t xml:space="preserve">(&gt; 40 </w:t>
            </w:r>
            <w:r w:rsidRPr="002A7DDF">
              <w:rPr>
                <w:bCs/>
                <w:color w:val="000000" w:themeColor="text1"/>
              </w:rPr>
              <w:t>mmHg</w:t>
            </w:r>
            <w:r w:rsidRPr="002A7DDF">
              <w:rPr>
                <w:color w:val="000000" w:themeColor="text1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02D27" w14:textId="43C9D4B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1096F" w14:textId="30F2642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22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73C01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798334C" w14:textId="1886995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9DFBBE" w14:textId="3959081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8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1CF6E6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122EF0B" w14:textId="6682716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6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DCA6E95" w14:textId="754F600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1 [189, 428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A0120D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</w:tbl>
    <w:p w14:paraId="672F86ED" w14:textId="40C18176" w:rsidR="00823DFC" w:rsidRPr="002A7DDF" w:rsidRDefault="00823DFC" w:rsidP="00823DFC">
      <w:pPr>
        <w:jc w:val="both"/>
        <w:rPr>
          <w:color w:val="000000" w:themeColor="text1"/>
        </w:rPr>
      </w:pPr>
      <w:r w:rsidRPr="002A7DDF">
        <w:rPr>
          <w:color w:val="000000" w:themeColor="text1"/>
        </w:rPr>
        <w:t xml:space="preserve">DLCO: corrected diffusing capacity of the lungs for carbon monoxide; FEV1: forced expiratory volume in one second; FVC: </w:t>
      </w:r>
      <w:r w:rsidR="00A54420" w:rsidRPr="002A7DDF">
        <w:rPr>
          <w:color w:val="000000" w:themeColor="text1"/>
        </w:rPr>
        <w:t>f</w:t>
      </w:r>
      <w:r w:rsidRPr="002A7DDF">
        <w:rPr>
          <w:color w:val="000000" w:themeColor="text1"/>
        </w:rPr>
        <w:t xml:space="preserve">orced vital capacity; </w:t>
      </w:r>
      <w:r w:rsidR="00D33FB0" w:rsidRPr="002A7DDF">
        <w:rPr>
          <w:color w:val="000000" w:themeColor="text1"/>
        </w:rPr>
        <w:t>KCO: carbon monoxide transfer coefficient;</w:t>
      </w:r>
      <w:r w:rsidR="00D33FB0" w:rsidRPr="002A7DDF">
        <w:rPr>
          <w:color w:val="000000" w:themeColor="text1"/>
          <w:sz w:val="22"/>
          <w:szCs w:val="22"/>
        </w:rPr>
        <w:t xml:space="preserve"> </w:t>
      </w:r>
      <w:r w:rsidRPr="002A7DDF">
        <w:rPr>
          <w:color w:val="000000" w:themeColor="text1"/>
        </w:rPr>
        <w:t xml:space="preserve">LA: </w:t>
      </w:r>
      <w:r w:rsidR="00A54420" w:rsidRPr="002A7DDF">
        <w:rPr>
          <w:color w:val="000000" w:themeColor="text1"/>
        </w:rPr>
        <w:t>l</w:t>
      </w:r>
      <w:r w:rsidRPr="002A7DDF">
        <w:rPr>
          <w:color w:val="000000" w:themeColor="text1"/>
        </w:rPr>
        <w:t xml:space="preserve">eft atrial; LV: </w:t>
      </w:r>
      <w:r w:rsidR="00A54420" w:rsidRPr="002A7DDF">
        <w:rPr>
          <w:color w:val="000000" w:themeColor="text1"/>
        </w:rPr>
        <w:t>l</w:t>
      </w:r>
      <w:r w:rsidRPr="002A7DDF">
        <w:rPr>
          <w:color w:val="000000" w:themeColor="text1"/>
        </w:rPr>
        <w:t xml:space="preserve">eft ventricular; LVEF: </w:t>
      </w:r>
      <w:r w:rsidR="00A54420" w:rsidRPr="002A7DDF">
        <w:rPr>
          <w:color w:val="000000" w:themeColor="text1"/>
        </w:rPr>
        <w:t>l</w:t>
      </w:r>
      <w:r w:rsidRPr="002A7DDF">
        <w:rPr>
          <w:color w:val="000000" w:themeColor="text1"/>
        </w:rPr>
        <w:t xml:space="preserve">eft ventricular ejection fraction; RV: </w:t>
      </w:r>
      <w:r w:rsidR="00A54420" w:rsidRPr="002A7DDF">
        <w:rPr>
          <w:color w:val="000000" w:themeColor="text1"/>
        </w:rPr>
        <w:t>r</w:t>
      </w:r>
      <w:r w:rsidRPr="002A7DDF">
        <w:rPr>
          <w:color w:val="000000" w:themeColor="text1"/>
        </w:rPr>
        <w:t xml:space="preserve">ight ventricular; sPAP: </w:t>
      </w:r>
      <w:r w:rsidR="00A54420" w:rsidRPr="002A7DDF">
        <w:rPr>
          <w:rStyle w:val="current-selection"/>
          <w:color w:val="000000" w:themeColor="text1"/>
        </w:rPr>
        <w:t>s</w:t>
      </w:r>
      <w:r w:rsidRPr="002A7DDF">
        <w:rPr>
          <w:rStyle w:val="current-selection"/>
          <w:color w:val="000000" w:themeColor="text1"/>
        </w:rPr>
        <w:t>ystolic pulmonary arterial pressure;</w:t>
      </w:r>
      <w:r w:rsidRPr="002A7DDF">
        <w:rPr>
          <w:rStyle w:val="ls4e"/>
          <w:color w:val="000000" w:themeColor="text1"/>
        </w:rPr>
        <w:t xml:space="preserve"> </w:t>
      </w:r>
      <w:r w:rsidRPr="002A7DDF">
        <w:rPr>
          <w:color w:val="000000" w:themeColor="text1"/>
        </w:rPr>
        <w:t xml:space="preserve">SSc: </w:t>
      </w:r>
      <w:r w:rsidR="00A54420" w:rsidRPr="002A7DDF">
        <w:rPr>
          <w:color w:val="000000" w:themeColor="text1"/>
        </w:rPr>
        <w:t>s</w:t>
      </w:r>
      <w:r w:rsidRPr="002A7DDF">
        <w:rPr>
          <w:color w:val="000000" w:themeColor="text1"/>
        </w:rPr>
        <w:t xml:space="preserve">ystemic sclerosis; TR: </w:t>
      </w:r>
      <w:r w:rsidR="00A54420" w:rsidRPr="002A7DDF">
        <w:rPr>
          <w:color w:val="000000" w:themeColor="text1"/>
        </w:rPr>
        <w:t>t</w:t>
      </w:r>
      <w:r w:rsidRPr="002A7DDF">
        <w:rPr>
          <w:color w:val="000000" w:themeColor="text1"/>
        </w:rPr>
        <w:t>ricuspid regurgitation.</w:t>
      </w:r>
    </w:p>
    <w:p w14:paraId="25581EAC" w14:textId="77777777" w:rsidR="00823DFC" w:rsidRPr="002A7DDF" w:rsidRDefault="00823DFC" w:rsidP="00823DFC">
      <w:pPr>
        <w:jc w:val="both"/>
        <w:rPr>
          <w:color w:val="000000" w:themeColor="text1"/>
          <w:sz w:val="22"/>
          <w:szCs w:val="22"/>
        </w:rPr>
      </w:pPr>
      <w:r w:rsidRPr="002A7DDF">
        <w:rPr>
          <w:b/>
          <w:bCs/>
          <w:color w:val="000000" w:themeColor="text1"/>
          <w:vertAlign w:val="superscript"/>
        </w:rPr>
        <w:t>*</w:t>
      </w:r>
      <w:r w:rsidRPr="002A7DDF">
        <w:rPr>
          <w:color w:val="000000" w:themeColor="text1"/>
        </w:rPr>
        <w:t xml:space="preserve"> 16 missing values.</w:t>
      </w:r>
    </w:p>
    <w:p w14:paraId="409D6787" w14:textId="77777777" w:rsidR="00823DFC" w:rsidRPr="002A7DDF" w:rsidRDefault="00823DFC" w:rsidP="00823DFC">
      <w:pPr>
        <w:jc w:val="both"/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  <w:vertAlign w:val="superscript"/>
        </w:rPr>
        <w:t>#</w:t>
      </w:r>
      <w:r w:rsidRPr="002A7DDF">
        <w:rPr>
          <w:b/>
          <w:bCs/>
          <w:color w:val="000000" w:themeColor="text1"/>
        </w:rPr>
        <w:t xml:space="preserve"> </w:t>
      </w:r>
      <w:r w:rsidRPr="002A7DDF">
        <w:rPr>
          <w:color w:val="000000" w:themeColor="text1"/>
        </w:rPr>
        <w:t>Corrected for haemoglobin and gender.</w:t>
      </w:r>
    </w:p>
    <w:p w14:paraId="719984F9" w14:textId="77777777" w:rsidR="00823DFC" w:rsidRPr="002A7DDF" w:rsidRDefault="00823DFC" w:rsidP="00823DFC">
      <w:pPr>
        <w:jc w:val="both"/>
        <w:rPr>
          <w:color w:val="000000" w:themeColor="text1"/>
        </w:rPr>
      </w:pPr>
      <w:r w:rsidRPr="002A7DDF">
        <w:rPr>
          <w:b/>
          <w:bCs/>
          <w:color w:val="000000" w:themeColor="text1"/>
          <w:vertAlign w:val="superscript"/>
        </w:rPr>
        <w:t>##</w:t>
      </w:r>
      <w:r w:rsidRPr="002A7DDF">
        <w:rPr>
          <w:b/>
          <w:bCs/>
          <w:color w:val="000000" w:themeColor="text1"/>
        </w:rPr>
        <w:t xml:space="preserve"> </w:t>
      </w:r>
      <w:r w:rsidRPr="002A7DDF">
        <w:rPr>
          <w:color w:val="000000" w:themeColor="text1"/>
        </w:rPr>
        <w:t>DLCO corrected for lung volume.</w:t>
      </w:r>
    </w:p>
    <w:p w14:paraId="298F49FB" w14:textId="77777777" w:rsidR="00673C17" w:rsidRPr="002A7DDF" w:rsidRDefault="00823DFC" w:rsidP="00823DFC">
      <w:pPr>
        <w:rPr>
          <w:bCs/>
          <w:color w:val="000000" w:themeColor="text1"/>
        </w:rPr>
      </w:pPr>
      <w:r w:rsidRPr="002A7DDF">
        <w:rPr>
          <w:color w:val="000000" w:themeColor="text1"/>
          <w:vertAlign w:val="superscript"/>
        </w:rPr>
        <w:t>###</w:t>
      </w:r>
      <w:r w:rsidRPr="002A7DDF">
        <w:rPr>
          <w:bCs/>
          <w:color w:val="000000" w:themeColor="text1"/>
        </w:rPr>
        <w:t xml:space="preserve"> Encompasses mild, moderate or severe.</w:t>
      </w:r>
    </w:p>
    <w:p w14:paraId="041E44F9" w14:textId="77777777" w:rsidR="00523424" w:rsidRPr="002A7DDF" w:rsidRDefault="00523424" w:rsidP="00823DFC">
      <w:pPr>
        <w:rPr>
          <w:bCs/>
          <w:color w:val="000000" w:themeColor="text1"/>
        </w:rPr>
      </w:pPr>
    </w:p>
    <w:p w14:paraId="38EA7BD1" w14:textId="0560A5C1" w:rsidR="00523424" w:rsidRPr="002A7DDF" w:rsidRDefault="00B52357" w:rsidP="002A7DDF">
      <w:pPr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</w:rPr>
        <w:t>Supplementary Table 3</w:t>
      </w:r>
      <w:r w:rsidR="00523424" w:rsidRPr="002A7DDF">
        <w:rPr>
          <w:b/>
          <w:bCs/>
          <w:color w:val="000000" w:themeColor="text1"/>
        </w:rPr>
        <w:t xml:space="preserve">. Serum </w:t>
      </w:r>
      <w:r w:rsidR="00115CB2" w:rsidRPr="002A7DDF">
        <w:rPr>
          <w:b/>
          <w:bCs/>
          <w:color w:val="000000" w:themeColor="text1"/>
        </w:rPr>
        <w:t>cytokine</w:t>
      </w:r>
      <w:r w:rsidR="00523424" w:rsidRPr="002A7DDF">
        <w:rPr>
          <w:b/>
          <w:bCs/>
          <w:color w:val="000000" w:themeColor="text1"/>
        </w:rPr>
        <w:t xml:space="preserve"> levels according to laboratory markers in SSc.</w:t>
      </w:r>
    </w:p>
    <w:tbl>
      <w:tblPr>
        <w:tblW w:w="14029" w:type="dxa"/>
        <w:tblLayout w:type="fixed"/>
        <w:tblLook w:val="04A0" w:firstRow="1" w:lastRow="0" w:firstColumn="1" w:lastColumn="0" w:noHBand="0" w:noVBand="1"/>
      </w:tblPr>
      <w:tblGrid>
        <w:gridCol w:w="3684"/>
        <w:gridCol w:w="709"/>
        <w:gridCol w:w="1983"/>
        <w:gridCol w:w="849"/>
        <w:gridCol w:w="708"/>
        <w:gridCol w:w="1843"/>
        <w:gridCol w:w="851"/>
        <w:gridCol w:w="567"/>
        <w:gridCol w:w="1701"/>
        <w:gridCol w:w="1134"/>
      </w:tblGrid>
      <w:tr w:rsidR="002A7DDF" w:rsidRPr="002A7DDF" w14:paraId="2065270D" w14:textId="4A7016B9" w:rsidTr="002A7DDF">
        <w:trPr>
          <w:trHeight w:val="300"/>
          <w:tblHeader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CB1C" w14:textId="77777777" w:rsidR="00953390" w:rsidRPr="002A7DDF" w:rsidRDefault="00953390" w:rsidP="00200060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9DE8" w14:textId="77777777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9636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989D" w14:textId="3CF89A00" w:rsidR="00953390" w:rsidRPr="002A7DDF" w:rsidRDefault="00953390" w:rsidP="0095339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Sc patients (N = 105)</w:t>
            </w:r>
          </w:p>
        </w:tc>
      </w:tr>
      <w:tr w:rsidR="002A7DDF" w:rsidRPr="002A7DDF" w14:paraId="1A846E8F" w14:textId="1BFF9DF9" w:rsidTr="002A7DDF">
        <w:trPr>
          <w:trHeight w:val="300"/>
          <w:tblHeader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6397F097" w14:textId="77777777" w:rsidR="00953390" w:rsidRPr="002A7DDF" w:rsidRDefault="00953390" w:rsidP="00200060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56F5CD03" w14:textId="77777777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2832" w:type="dxa"/>
            <w:gridSpan w:val="2"/>
            <w:shd w:val="clear" w:color="auto" w:fill="auto"/>
            <w:noWrap/>
            <w:vAlign w:val="bottom"/>
            <w:hideMark/>
          </w:tcPr>
          <w:p w14:paraId="2EC6C51B" w14:textId="4F022589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IL-1</w:t>
            </w:r>
            <w:r w:rsidRPr="002A7DDF">
              <w:rPr>
                <w:b/>
                <w:color w:val="000000" w:themeColor="text1"/>
              </w:rPr>
              <w:sym w:font="Symbol" w:char="F061"/>
            </w:r>
            <w:r w:rsidRPr="002A7DDF">
              <w:rPr>
                <w:b/>
                <w:bCs/>
                <w:color w:val="000000" w:themeColor="text1"/>
              </w:rPr>
              <w:t xml:space="preserve">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708" w:type="dxa"/>
          </w:tcPr>
          <w:p w14:paraId="71ADE20C" w14:textId="77777777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694" w:type="dxa"/>
            <w:gridSpan w:val="2"/>
          </w:tcPr>
          <w:p w14:paraId="70DF9098" w14:textId="2066D529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IL-1</w:t>
            </w:r>
            <w:r w:rsidRPr="002A7DDF">
              <w:rPr>
                <w:b/>
                <w:bCs/>
                <w:color w:val="000000" w:themeColor="text1"/>
              </w:rPr>
              <w:sym w:font="Symbol" w:char="F062"/>
            </w:r>
            <w:r w:rsidRPr="002A7DDF">
              <w:rPr>
                <w:b/>
                <w:bCs/>
                <w:color w:val="000000" w:themeColor="text1"/>
              </w:rPr>
              <w:t xml:space="preserve">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567" w:type="dxa"/>
          </w:tcPr>
          <w:p w14:paraId="16D87B58" w14:textId="77777777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835" w:type="dxa"/>
            <w:gridSpan w:val="2"/>
          </w:tcPr>
          <w:p w14:paraId="385C1241" w14:textId="240C37F3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IL-18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</w:tr>
      <w:tr w:rsidR="002A7DDF" w:rsidRPr="002A7DDF" w14:paraId="70CF7AC9" w14:textId="3F351550" w:rsidTr="002A7DDF">
        <w:trPr>
          <w:trHeight w:val="320"/>
          <w:tblHeader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1DF1" w14:textId="77777777" w:rsidR="00953390" w:rsidRPr="002A7DDF" w:rsidRDefault="00953390" w:rsidP="00200060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939705" w14:textId="77777777" w:rsidR="00953390" w:rsidRPr="002A7DDF" w:rsidRDefault="00953390" w:rsidP="00200060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66F3" w14:textId="77777777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1A5E" w14:textId="3360EF06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DC9BB0F" w14:textId="2494F86E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DF9C724" w14:textId="36C5D002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Median [IQR]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3EE7703" w14:textId="08F47179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43EDFB" w14:textId="020B46EB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237A782" w14:textId="0A00943F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Median [IQR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7F85C3" w14:textId="28BE8E73" w:rsidR="00953390" w:rsidRPr="002A7DDF" w:rsidRDefault="00953390" w:rsidP="00200060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2A7DDF" w:rsidRPr="002A7DDF" w14:paraId="1D0BF934" w14:textId="213B72AB" w:rsidTr="002A7DDF">
        <w:trPr>
          <w:trHeight w:val="300"/>
        </w:trPr>
        <w:tc>
          <w:tcPr>
            <w:tcW w:w="36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2A66DEC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ANA anti-centromere +v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D3EF2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8A344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059AAF" w14:textId="03CB25A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8ADC32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CA5A25" w14:textId="1F1A229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521C66" w14:textId="50A882F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5B6ACB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8BB0CA" w14:textId="700D9FC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AAC219" w14:textId="236FDF8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3</w:t>
            </w:r>
          </w:p>
        </w:tc>
      </w:tr>
      <w:tr w:rsidR="002A7DDF" w:rsidRPr="002A7DDF" w14:paraId="70F30A2B" w14:textId="31E4E07F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6F63FA42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84A2EC" w14:textId="15DF9E9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1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206B15C6" w14:textId="3ED4623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 [2, 35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472EFED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1AC92C38" w14:textId="0DF6FF1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2</w:t>
            </w:r>
          </w:p>
        </w:tc>
        <w:tc>
          <w:tcPr>
            <w:tcW w:w="1843" w:type="dxa"/>
          </w:tcPr>
          <w:p w14:paraId="021EE867" w14:textId="4D24E09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1" w:type="dxa"/>
          </w:tcPr>
          <w:p w14:paraId="4B01D41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5081864C" w14:textId="4284148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0</w:t>
            </w:r>
          </w:p>
        </w:tc>
        <w:tc>
          <w:tcPr>
            <w:tcW w:w="1701" w:type="dxa"/>
          </w:tcPr>
          <w:p w14:paraId="4A032869" w14:textId="74C9DEB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1 [180, 337]</w:t>
            </w:r>
          </w:p>
        </w:tc>
        <w:tc>
          <w:tcPr>
            <w:tcW w:w="1134" w:type="dxa"/>
          </w:tcPr>
          <w:p w14:paraId="3485307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4D12CF28" w14:textId="74A04F41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</w:tcPr>
          <w:p w14:paraId="36D9F6D4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Yes 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DEE95F" w14:textId="7F728F9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6</w:t>
            </w:r>
          </w:p>
        </w:tc>
        <w:tc>
          <w:tcPr>
            <w:tcW w:w="1983" w:type="dxa"/>
            <w:shd w:val="clear" w:color="auto" w:fill="auto"/>
            <w:noWrap/>
            <w:vAlign w:val="bottom"/>
          </w:tcPr>
          <w:p w14:paraId="1CABD0DC" w14:textId="68FB5DC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 [2, 27]</w:t>
            </w:r>
          </w:p>
        </w:tc>
        <w:tc>
          <w:tcPr>
            <w:tcW w:w="849" w:type="dxa"/>
            <w:shd w:val="clear" w:color="auto" w:fill="auto"/>
            <w:noWrap/>
            <w:vAlign w:val="bottom"/>
          </w:tcPr>
          <w:p w14:paraId="0678384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770DB5AC" w14:textId="57A47E2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2</w:t>
            </w:r>
          </w:p>
        </w:tc>
        <w:tc>
          <w:tcPr>
            <w:tcW w:w="1843" w:type="dxa"/>
          </w:tcPr>
          <w:p w14:paraId="376F68CD" w14:textId="32B223A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8]</w:t>
            </w:r>
          </w:p>
        </w:tc>
        <w:tc>
          <w:tcPr>
            <w:tcW w:w="851" w:type="dxa"/>
          </w:tcPr>
          <w:p w14:paraId="3410459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5DA594E9" w14:textId="174B4A6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2</w:t>
            </w:r>
          </w:p>
        </w:tc>
        <w:tc>
          <w:tcPr>
            <w:tcW w:w="1701" w:type="dxa"/>
          </w:tcPr>
          <w:p w14:paraId="7DC8E64A" w14:textId="1409F91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5 [197, 382]</w:t>
            </w:r>
          </w:p>
        </w:tc>
        <w:tc>
          <w:tcPr>
            <w:tcW w:w="1134" w:type="dxa"/>
          </w:tcPr>
          <w:p w14:paraId="450D5DE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706A2EB7" w14:textId="2CD8045E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65A21E8D" w14:textId="72D09E11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Anti-topoisomerase I Ab +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7AEC14" w14:textId="0E4AB2D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61BF8179" w14:textId="34109C3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D6E05E" w14:textId="62BB46A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1</w:t>
            </w:r>
          </w:p>
        </w:tc>
        <w:tc>
          <w:tcPr>
            <w:tcW w:w="708" w:type="dxa"/>
            <w:vAlign w:val="bottom"/>
          </w:tcPr>
          <w:p w14:paraId="591FC97C" w14:textId="5C8785F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5171AE5F" w14:textId="63FF6DA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43AD68D" w14:textId="644AA5B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5</w:t>
            </w:r>
          </w:p>
        </w:tc>
        <w:tc>
          <w:tcPr>
            <w:tcW w:w="567" w:type="dxa"/>
          </w:tcPr>
          <w:p w14:paraId="465AB1C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57186FB" w14:textId="344E994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62C4C62" w14:textId="45936EF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1</w:t>
            </w:r>
          </w:p>
        </w:tc>
      </w:tr>
      <w:tr w:rsidR="002A7DDF" w:rsidRPr="002A7DDF" w14:paraId="12BE23EB" w14:textId="1C7B3B52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348F2801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FE7C36" w14:textId="441570F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8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27F01942" w14:textId="059CAA0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2, 23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105B359" w14:textId="663280C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09CBABAE" w14:textId="562C181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8</w:t>
            </w:r>
          </w:p>
        </w:tc>
        <w:tc>
          <w:tcPr>
            <w:tcW w:w="1843" w:type="dxa"/>
          </w:tcPr>
          <w:p w14:paraId="2965FBF5" w14:textId="33817E0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 [1, 17]</w:t>
            </w:r>
          </w:p>
        </w:tc>
        <w:tc>
          <w:tcPr>
            <w:tcW w:w="851" w:type="dxa"/>
          </w:tcPr>
          <w:p w14:paraId="680E2F3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6750F371" w14:textId="745F154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6</w:t>
            </w:r>
          </w:p>
        </w:tc>
        <w:tc>
          <w:tcPr>
            <w:tcW w:w="1701" w:type="dxa"/>
          </w:tcPr>
          <w:p w14:paraId="3887DB16" w14:textId="3A83A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192, 372]</w:t>
            </w:r>
          </w:p>
        </w:tc>
        <w:tc>
          <w:tcPr>
            <w:tcW w:w="1134" w:type="dxa"/>
          </w:tcPr>
          <w:p w14:paraId="3E9F8C0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5382DC8" w14:textId="09CC078B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2374A5E5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Yes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0D0C85" w14:textId="67BC512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9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08A62B5A" w14:textId="3E82259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7 [4, 62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9D9D7C9" w14:textId="21E9560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5F952268" w14:textId="74A6359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</w:t>
            </w:r>
          </w:p>
        </w:tc>
        <w:tc>
          <w:tcPr>
            <w:tcW w:w="1843" w:type="dxa"/>
          </w:tcPr>
          <w:p w14:paraId="659F6DC8" w14:textId="6585F85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4, 18]</w:t>
            </w:r>
          </w:p>
        </w:tc>
        <w:tc>
          <w:tcPr>
            <w:tcW w:w="851" w:type="dxa"/>
          </w:tcPr>
          <w:p w14:paraId="527CB04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100DEAD9" w14:textId="5C5BF15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</w:t>
            </w:r>
          </w:p>
        </w:tc>
        <w:tc>
          <w:tcPr>
            <w:tcW w:w="1701" w:type="dxa"/>
          </w:tcPr>
          <w:p w14:paraId="6AA87820" w14:textId="2798129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5 [182, 312]</w:t>
            </w:r>
          </w:p>
        </w:tc>
        <w:tc>
          <w:tcPr>
            <w:tcW w:w="1134" w:type="dxa"/>
          </w:tcPr>
          <w:p w14:paraId="734A23E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769A554D" w14:textId="7E504EE6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374143D9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Anti-</w:t>
            </w:r>
            <w:r w:rsidRPr="002A7DDF">
              <w:rPr>
                <w:b/>
                <w:color w:val="000000" w:themeColor="text1"/>
              </w:rPr>
              <w:t>RNA polymerase III</w:t>
            </w:r>
            <w:r w:rsidRPr="002A7DDF">
              <w:rPr>
                <w:b/>
                <w:bCs/>
                <w:color w:val="000000" w:themeColor="text1"/>
              </w:rPr>
              <w:t xml:space="preserve"> Ab +v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D4AEC7" w14:textId="0F95C5D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4341E50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1FD1EFB" w14:textId="7FD2F87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</w:t>
            </w:r>
          </w:p>
        </w:tc>
        <w:tc>
          <w:tcPr>
            <w:tcW w:w="708" w:type="dxa"/>
            <w:vAlign w:val="bottom"/>
          </w:tcPr>
          <w:p w14:paraId="32863A87" w14:textId="276334B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262C310D" w14:textId="7755D2D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C914419" w14:textId="75E15A0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9</w:t>
            </w:r>
          </w:p>
        </w:tc>
        <w:tc>
          <w:tcPr>
            <w:tcW w:w="567" w:type="dxa"/>
          </w:tcPr>
          <w:p w14:paraId="2836F25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3933C9C0" w14:textId="00F73EF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9EFC2AA" w14:textId="17644E7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6</w:t>
            </w:r>
          </w:p>
        </w:tc>
      </w:tr>
      <w:tr w:rsidR="002A7DDF" w:rsidRPr="002A7DDF" w14:paraId="28CFE067" w14:textId="2E0BF05D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19C76E2D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N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DA69ED" w14:textId="5B9375C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6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601E57B4" w14:textId="02E89CE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6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7176D7C" w14:textId="30D831B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6818CC84" w14:textId="23E9BCA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3</w:t>
            </w:r>
          </w:p>
        </w:tc>
        <w:tc>
          <w:tcPr>
            <w:tcW w:w="1843" w:type="dxa"/>
          </w:tcPr>
          <w:p w14:paraId="4709593F" w14:textId="62801E5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1" w:type="dxa"/>
          </w:tcPr>
          <w:p w14:paraId="4E9CBBD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10278F38" w14:textId="7C1D9ED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1</w:t>
            </w:r>
          </w:p>
        </w:tc>
        <w:tc>
          <w:tcPr>
            <w:tcW w:w="1701" w:type="dxa"/>
          </w:tcPr>
          <w:p w14:paraId="44A1D2BE" w14:textId="70F7431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6 [182, 362]</w:t>
            </w:r>
          </w:p>
        </w:tc>
        <w:tc>
          <w:tcPr>
            <w:tcW w:w="1134" w:type="dxa"/>
          </w:tcPr>
          <w:p w14:paraId="1B10FC4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0843A77" w14:textId="75A9DC44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49E0854B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Yes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6658BA" w14:textId="58D5E0D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0266A02E" w14:textId="20203C8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5 [2, 51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61BB890" w14:textId="0FBFC4E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0D58D6E7" w14:textId="58F61AC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843" w:type="dxa"/>
          </w:tcPr>
          <w:p w14:paraId="56016BF7" w14:textId="1A6AC6C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20]</w:t>
            </w:r>
          </w:p>
        </w:tc>
        <w:tc>
          <w:tcPr>
            <w:tcW w:w="851" w:type="dxa"/>
          </w:tcPr>
          <w:p w14:paraId="1195527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29BC36A0" w14:textId="4ED0E5A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701" w:type="dxa"/>
          </w:tcPr>
          <w:p w14:paraId="21E25993" w14:textId="58AE172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29 [198, 276]</w:t>
            </w:r>
          </w:p>
        </w:tc>
        <w:tc>
          <w:tcPr>
            <w:tcW w:w="1134" w:type="dxa"/>
          </w:tcPr>
          <w:p w14:paraId="107425A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1945D7D4" w14:textId="6FCFCECF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34A39F71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CR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28805B" w14:textId="4AF1263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20D0CF6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5B203BB" w14:textId="2054A99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3</w:t>
            </w:r>
          </w:p>
        </w:tc>
        <w:tc>
          <w:tcPr>
            <w:tcW w:w="708" w:type="dxa"/>
            <w:vAlign w:val="bottom"/>
          </w:tcPr>
          <w:p w14:paraId="76EE61D8" w14:textId="64F8356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074C8A4F" w14:textId="176E20D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83E5DEB" w14:textId="207DEE7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3</w:t>
            </w:r>
          </w:p>
        </w:tc>
        <w:tc>
          <w:tcPr>
            <w:tcW w:w="567" w:type="dxa"/>
          </w:tcPr>
          <w:p w14:paraId="44B717A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5E6E6F00" w14:textId="7182DF2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23DDBEE" w14:textId="6AFB890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3</w:t>
            </w:r>
          </w:p>
        </w:tc>
      </w:tr>
      <w:tr w:rsidR="002A7DDF" w:rsidRPr="002A7DDF" w14:paraId="57F4E1F3" w14:textId="6A2AEF55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2775B104" w14:textId="79782462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Normal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14A77D" w14:textId="4EC4DD0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5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586A59B9" w14:textId="71616AA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 [4, 39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300FCF5" w14:textId="4146741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7223C0D6" w14:textId="2126BBE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6</w:t>
            </w:r>
          </w:p>
        </w:tc>
        <w:tc>
          <w:tcPr>
            <w:tcW w:w="1843" w:type="dxa"/>
          </w:tcPr>
          <w:p w14:paraId="4C121064" w14:textId="322C8CD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1" w:type="dxa"/>
          </w:tcPr>
          <w:p w14:paraId="5868907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679862EC" w14:textId="22FBC5A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5</w:t>
            </w:r>
          </w:p>
        </w:tc>
        <w:tc>
          <w:tcPr>
            <w:tcW w:w="1701" w:type="dxa"/>
          </w:tcPr>
          <w:p w14:paraId="58CC56B4" w14:textId="46DFAEE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5 [183, 321]</w:t>
            </w:r>
          </w:p>
        </w:tc>
        <w:tc>
          <w:tcPr>
            <w:tcW w:w="1134" w:type="dxa"/>
          </w:tcPr>
          <w:p w14:paraId="0C2C80B9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9D10AC2" w14:textId="225301D1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688D01CA" w14:textId="2016EDC8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High (&gt; 5 mg/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8AA36A" w14:textId="0E44CD8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2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55ABC4BE" w14:textId="008C603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2, 22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9A77F72" w14:textId="2454317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6AAF07B3" w14:textId="6602E82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9</w:t>
            </w:r>
          </w:p>
        </w:tc>
        <w:tc>
          <w:tcPr>
            <w:tcW w:w="1843" w:type="dxa"/>
          </w:tcPr>
          <w:p w14:paraId="154A68E6" w14:textId="60A9BC7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18]</w:t>
            </w:r>
          </w:p>
        </w:tc>
        <w:tc>
          <w:tcPr>
            <w:tcW w:w="851" w:type="dxa"/>
          </w:tcPr>
          <w:p w14:paraId="291541A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194880A5" w14:textId="4DD0417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8</w:t>
            </w:r>
          </w:p>
        </w:tc>
        <w:tc>
          <w:tcPr>
            <w:tcW w:w="1701" w:type="dxa"/>
          </w:tcPr>
          <w:p w14:paraId="1F261D9C" w14:textId="4CF9818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81 [179, 373]</w:t>
            </w:r>
          </w:p>
        </w:tc>
        <w:tc>
          <w:tcPr>
            <w:tcW w:w="1134" w:type="dxa"/>
          </w:tcPr>
          <w:p w14:paraId="657962C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7E8D7488" w14:textId="7CCF3A71" w:rsidTr="002A7DDF">
        <w:trPr>
          <w:trHeight w:val="103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1396A639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ES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381D8" w14:textId="1AEA4C2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0B490A99" w14:textId="7BBFB56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C283BDE" w14:textId="29794AB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2</w:t>
            </w:r>
          </w:p>
        </w:tc>
        <w:tc>
          <w:tcPr>
            <w:tcW w:w="708" w:type="dxa"/>
            <w:vAlign w:val="bottom"/>
          </w:tcPr>
          <w:p w14:paraId="156B7B23" w14:textId="18900CB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3BE2B344" w14:textId="57C7574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85F733A" w14:textId="4F51BC4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9</w:t>
            </w:r>
          </w:p>
        </w:tc>
        <w:tc>
          <w:tcPr>
            <w:tcW w:w="567" w:type="dxa"/>
          </w:tcPr>
          <w:p w14:paraId="690D53F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0EBD7DFF" w14:textId="0D7BFFB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3501EC33" w14:textId="2D35202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7</w:t>
            </w:r>
          </w:p>
        </w:tc>
      </w:tr>
      <w:tr w:rsidR="002A7DDF" w:rsidRPr="002A7DDF" w14:paraId="388D0616" w14:textId="25CF30C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13BC9127" w14:textId="1118C634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Normal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192F81" w14:textId="6A2077A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1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15403365" w14:textId="7A9B0D9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 [4, 35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B0060C3" w14:textId="296473F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0A9807E6" w14:textId="694469F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4</w:t>
            </w:r>
          </w:p>
        </w:tc>
        <w:tc>
          <w:tcPr>
            <w:tcW w:w="1843" w:type="dxa"/>
          </w:tcPr>
          <w:p w14:paraId="4CF120E0" w14:textId="575FA05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18]</w:t>
            </w:r>
          </w:p>
        </w:tc>
        <w:tc>
          <w:tcPr>
            <w:tcW w:w="851" w:type="dxa"/>
          </w:tcPr>
          <w:p w14:paraId="738C965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4301E82A" w14:textId="6D9A156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3</w:t>
            </w:r>
          </w:p>
        </w:tc>
        <w:tc>
          <w:tcPr>
            <w:tcW w:w="1701" w:type="dxa"/>
          </w:tcPr>
          <w:p w14:paraId="461D140D" w14:textId="0DC1304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5 [177, 341]</w:t>
            </w:r>
          </w:p>
        </w:tc>
        <w:tc>
          <w:tcPr>
            <w:tcW w:w="1134" w:type="dxa"/>
          </w:tcPr>
          <w:p w14:paraId="188F0A6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19CA18DD" w14:textId="428DD4AC" w:rsidTr="002A7DDF">
        <w:trPr>
          <w:trHeight w:val="103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152F4D64" w14:textId="1AFE9F04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High (&gt; 25 mm/h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B8AF2C" w14:textId="47660F6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12250D85" w14:textId="316A973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 [6, 41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2845553" w14:textId="613747C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44153754" w14:textId="00A256B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843" w:type="dxa"/>
          </w:tcPr>
          <w:p w14:paraId="2EEE0CD3" w14:textId="0573BC8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2 [7, 30]</w:t>
            </w:r>
          </w:p>
        </w:tc>
        <w:tc>
          <w:tcPr>
            <w:tcW w:w="851" w:type="dxa"/>
          </w:tcPr>
          <w:p w14:paraId="5D0374C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66A31A3C" w14:textId="2D23D56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1701" w:type="dxa"/>
          </w:tcPr>
          <w:p w14:paraId="14689EB5" w14:textId="3B34761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8 [229, 287]</w:t>
            </w:r>
          </w:p>
        </w:tc>
        <w:tc>
          <w:tcPr>
            <w:tcW w:w="1134" w:type="dxa"/>
          </w:tcPr>
          <w:p w14:paraId="5624B57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95774AF" w14:textId="59531835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7928833D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erum creatinin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23FBAC4" w14:textId="20C8BB3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01ECB192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064E2A3" w14:textId="4FC2E95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5</w:t>
            </w:r>
          </w:p>
        </w:tc>
        <w:tc>
          <w:tcPr>
            <w:tcW w:w="708" w:type="dxa"/>
            <w:vAlign w:val="bottom"/>
          </w:tcPr>
          <w:p w14:paraId="5F2D4B65" w14:textId="6EE57B7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20958F0B" w14:textId="7CF85DA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0E41A0C" w14:textId="09676DA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6</w:t>
            </w:r>
          </w:p>
        </w:tc>
        <w:tc>
          <w:tcPr>
            <w:tcW w:w="567" w:type="dxa"/>
          </w:tcPr>
          <w:p w14:paraId="16CF7D6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01" w:type="dxa"/>
          </w:tcPr>
          <w:p w14:paraId="0A6972EA" w14:textId="1A324D6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3D49200" w14:textId="037FCAC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3</w:t>
            </w:r>
          </w:p>
        </w:tc>
      </w:tr>
      <w:tr w:rsidR="002A7DDF" w:rsidRPr="002A7DDF" w14:paraId="1F95D6BD" w14:textId="6CF207A7" w:rsidTr="002A7DDF">
        <w:trPr>
          <w:trHeight w:val="300"/>
        </w:trPr>
        <w:tc>
          <w:tcPr>
            <w:tcW w:w="3684" w:type="dxa"/>
            <w:shd w:val="clear" w:color="auto" w:fill="auto"/>
            <w:noWrap/>
            <w:vAlign w:val="bottom"/>
            <w:hideMark/>
          </w:tcPr>
          <w:p w14:paraId="5B245CE0" w14:textId="148107B5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Normal or low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0BEE85" w14:textId="589362B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4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6DCA226E" w14:textId="293F4E0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4 [3, 35]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E97C60D" w14:textId="7CA0BE2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vAlign w:val="bottom"/>
          </w:tcPr>
          <w:p w14:paraId="3F5CF724" w14:textId="74BEDEB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2</w:t>
            </w:r>
          </w:p>
        </w:tc>
        <w:tc>
          <w:tcPr>
            <w:tcW w:w="1843" w:type="dxa"/>
          </w:tcPr>
          <w:p w14:paraId="41970F1D" w14:textId="67B2546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18]</w:t>
            </w:r>
          </w:p>
        </w:tc>
        <w:tc>
          <w:tcPr>
            <w:tcW w:w="851" w:type="dxa"/>
          </w:tcPr>
          <w:p w14:paraId="6E94145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vAlign w:val="bottom"/>
          </w:tcPr>
          <w:p w14:paraId="1CF0ADED" w14:textId="5F320D9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0</w:t>
            </w:r>
          </w:p>
        </w:tc>
        <w:tc>
          <w:tcPr>
            <w:tcW w:w="1701" w:type="dxa"/>
          </w:tcPr>
          <w:p w14:paraId="2727157A" w14:textId="3DAAC73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0 [180, 335]</w:t>
            </w:r>
          </w:p>
        </w:tc>
        <w:tc>
          <w:tcPr>
            <w:tcW w:w="1134" w:type="dxa"/>
          </w:tcPr>
          <w:p w14:paraId="1C1C82F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685F5B5" w14:textId="532CF49B" w:rsidTr="002A7DDF">
        <w:trPr>
          <w:trHeight w:val="300"/>
        </w:trPr>
        <w:tc>
          <w:tcPr>
            <w:tcW w:w="36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BD4B" w14:textId="2AACD265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High (&gt; 110 μmol/L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B1ED" w14:textId="5BA8562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961C" w14:textId="63FCF3B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 [2, 10]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66ED0" w14:textId="7A1EE1D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533AA893" w14:textId="597337B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BFBA8A7" w14:textId="6C82065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 [1, 4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1347F6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FC0E63B" w14:textId="005865BA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72B08F" w14:textId="584D123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82 [341, 602]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B0B46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</w:tbl>
    <w:p w14:paraId="6C3010EB" w14:textId="0DCAC296" w:rsidR="00523424" w:rsidRPr="002A7DDF" w:rsidRDefault="009037DF" w:rsidP="00523424">
      <w:pPr>
        <w:jc w:val="both"/>
        <w:rPr>
          <w:color w:val="000000" w:themeColor="text1"/>
          <w:sz w:val="22"/>
          <w:szCs w:val="22"/>
        </w:rPr>
      </w:pPr>
      <w:r w:rsidRPr="002A7DDF">
        <w:rPr>
          <w:color w:val="000000" w:themeColor="text1"/>
        </w:rPr>
        <w:t xml:space="preserve">Ab: antibody; </w:t>
      </w:r>
      <w:r w:rsidR="00523424" w:rsidRPr="002A7DDF">
        <w:rPr>
          <w:color w:val="000000" w:themeColor="text1"/>
        </w:rPr>
        <w:t xml:space="preserve">ANA: antinuclear antibodies; CRP: C-reactive protein; ESR: </w:t>
      </w:r>
      <w:r w:rsidR="00A54420" w:rsidRPr="002A7DDF">
        <w:rPr>
          <w:color w:val="000000" w:themeColor="text1"/>
        </w:rPr>
        <w:t>e</w:t>
      </w:r>
      <w:r w:rsidR="00523424" w:rsidRPr="002A7DDF">
        <w:rPr>
          <w:color w:val="000000" w:themeColor="text1"/>
        </w:rPr>
        <w:t xml:space="preserve">rythrocyte sedimentation rate; SSc: </w:t>
      </w:r>
      <w:r w:rsidR="00A54420" w:rsidRPr="002A7DDF">
        <w:rPr>
          <w:color w:val="000000" w:themeColor="text1"/>
        </w:rPr>
        <w:t>s</w:t>
      </w:r>
      <w:r w:rsidR="00523424" w:rsidRPr="002A7DDF">
        <w:rPr>
          <w:color w:val="000000" w:themeColor="text1"/>
        </w:rPr>
        <w:t>ystemic sclerosis.</w:t>
      </w:r>
    </w:p>
    <w:p w14:paraId="0B06045B" w14:textId="77777777" w:rsidR="00523424" w:rsidRPr="002A7DDF" w:rsidRDefault="00523424" w:rsidP="00523424">
      <w:pPr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</w:rPr>
        <w:br w:type="page"/>
      </w:r>
      <w:bookmarkStart w:id="0" w:name="_GoBack"/>
      <w:bookmarkEnd w:id="0"/>
    </w:p>
    <w:p w14:paraId="6EACEF60" w14:textId="74CBDBEB" w:rsidR="00235720" w:rsidRPr="002A7DDF" w:rsidRDefault="00B52357" w:rsidP="00235720">
      <w:pPr>
        <w:spacing w:line="480" w:lineRule="auto"/>
        <w:jc w:val="both"/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</w:rPr>
        <w:lastRenderedPageBreak/>
        <w:t>Supplementary Table 4</w:t>
      </w:r>
      <w:r w:rsidR="00235720" w:rsidRPr="002A7DDF">
        <w:rPr>
          <w:b/>
          <w:bCs/>
          <w:color w:val="000000" w:themeColor="text1"/>
        </w:rPr>
        <w:t xml:space="preserve">. Serum </w:t>
      </w:r>
      <w:r w:rsidR="007C7599" w:rsidRPr="002A7DDF">
        <w:rPr>
          <w:b/>
          <w:bCs/>
          <w:color w:val="000000" w:themeColor="text1"/>
        </w:rPr>
        <w:t>cytokine</w:t>
      </w:r>
      <w:r w:rsidR="00235720" w:rsidRPr="002A7DDF">
        <w:rPr>
          <w:b/>
          <w:bCs/>
          <w:color w:val="000000" w:themeColor="text1"/>
        </w:rPr>
        <w:t xml:space="preserve"> levels according to use of drugs in SSc.</w:t>
      </w:r>
    </w:p>
    <w:tbl>
      <w:tblPr>
        <w:tblW w:w="13462" w:type="dxa"/>
        <w:tblLayout w:type="fixed"/>
        <w:tblLook w:val="04A0" w:firstRow="1" w:lastRow="0" w:firstColumn="1" w:lastColumn="0" w:noHBand="0" w:noVBand="1"/>
      </w:tblPr>
      <w:tblGrid>
        <w:gridCol w:w="2694"/>
        <w:gridCol w:w="703"/>
        <w:gridCol w:w="2273"/>
        <w:gridCol w:w="846"/>
        <w:gridCol w:w="850"/>
        <w:gridCol w:w="1843"/>
        <w:gridCol w:w="851"/>
        <w:gridCol w:w="708"/>
        <w:gridCol w:w="1843"/>
        <w:gridCol w:w="851"/>
      </w:tblGrid>
      <w:tr w:rsidR="002A7DDF" w:rsidRPr="002A7DDF" w14:paraId="153509C6" w14:textId="6969C841" w:rsidTr="002A7DDF">
        <w:trPr>
          <w:trHeight w:val="300"/>
          <w:tblHeader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187A" w14:textId="77777777" w:rsidR="003E3F31" w:rsidRPr="002A7DDF" w:rsidRDefault="003E3F31" w:rsidP="00762164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0205" w14:textId="77777777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 </w:t>
            </w:r>
          </w:p>
        </w:tc>
        <w:tc>
          <w:tcPr>
            <w:tcW w:w="10065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435A" w14:textId="25A1927A" w:rsidR="003E3F31" w:rsidRPr="002A7DDF" w:rsidRDefault="003E3F31" w:rsidP="003E3F31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SSc patients (N = 105)</w:t>
            </w:r>
          </w:p>
        </w:tc>
      </w:tr>
      <w:tr w:rsidR="002A7DDF" w:rsidRPr="002A7DDF" w14:paraId="57633B53" w14:textId="62089016" w:rsidTr="002A7DDF">
        <w:trPr>
          <w:trHeight w:val="300"/>
          <w:tblHeader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EC49C2A" w14:textId="77777777" w:rsidR="003E3F31" w:rsidRPr="002A7DDF" w:rsidRDefault="003E3F31" w:rsidP="00762164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3" w:type="dxa"/>
            <w:vMerge w:val="restart"/>
            <w:shd w:val="clear" w:color="auto" w:fill="auto"/>
            <w:noWrap/>
            <w:vAlign w:val="center"/>
            <w:hideMark/>
          </w:tcPr>
          <w:p w14:paraId="47A7C9AE" w14:textId="77777777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3119" w:type="dxa"/>
            <w:gridSpan w:val="2"/>
            <w:shd w:val="clear" w:color="auto" w:fill="auto"/>
            <w:noWrap/>
            <w:vAlign w:val="bottom"/>
            <w:hideMark/>
          </w:tcPr>
          <w:p w14:paraId="0AF0EA90" w14:textId="3697A113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Serum 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>IL-1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sym w:font="Symbol" w:char="F061"/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850" w:type="dxa"/>
          </w:tcPr>
          <w:p w14:paraId="26A9C2DC" w14:textId="77777777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694" w:type="dxa"/>
            <w:gridSpan w:val="2"/>
          </w:tcPr>
          <w:p w14:paraId="19AFAC32" w14:textId="720B32A9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Serum 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>IL-1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2A7DDF">
              <w:rPr>
                <w:b/>
                <w:bCs/>
                <w:color w:val="000000" w:themeColor="text1"/>
              </w:rPr>
              <w:t xml:space="preserve"> 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708" w:type="dxa"/>
          </w:tcPr>
          <w:p w14:paraId="5788B933" w14:textId="77777777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2694" w:type="dxa"/>
            <w:gridSpan w:val="2"/>
          </w:tcPr>
          <w:p w14:paraId="7D8C8543" w14:textId="32A378A7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Serum 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 xml:space="preserve">IL-18 </w:t>
            </w:r>
            <w:r w:rsidRPr="002A7DDF">
              <w:rPr>
                <w:b/>
                <w:bCs/>
                <w:color w:val="000000" w:themeColor="text1"/>
              </w:rPr>
              <w:t>(pg</w:t>
            </w:r>
            <w:r w:rsidR="00405A90" w:rsidRPr="002A7DDF">
              <w:rPr>
                <w:b/>
                <w:bCs/>
                <w:color w:val="000000" w:themeColor="text1"/>
              </w:rPr>
              <w:t xml:space="preserve"> </w:t>
            </w:r>
            <w:r w:rsidRPr="002A7DDF">
              <w:rPr>
                <w:b/>
                <w:bCs/>
                <w:color w:val="000000" w:themeColor="text1"/>
              </w:rPr>
              <w:t>mL</w:t>
            </w:r>
            <w:r w:rsidR="00405A90" w:rsidRPr="002A7DDF">
              <w:rPr>
                <w:b/>
                <w:bCs/>
                <w:color w:val="000000" w:themeColor="text1"/>
                <w:vertAlign w:val="superscript"/>
              </w:rPr>
              <w:t>-1</w:t>
            </w:r>
            <w:r w:rsidRPr="002A7DDF">
              <w:rPr>
                <w:b/>
                <w:bCs/>
                <w:color w:val="000000" w:themeColor="text1"/>
              </w:rPr>
              <w:t>)</w:t>
            </w:r>
          </w:p>
        </w:tc>
      </w:tr>
      <w:tr w:rsidR="002A7DDF" w:rsidRPr="002A7DDF" w14:paraId="0AAB2C13" w14:textId="12E1636A" w:rsidTr="002A7DDF">
        <w:trPr>
          <w:trHeight w:val="320"/>
          <w:tblHeader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D504" w14:textId="77777777" w:rsidR="003E3F31" w:rsidRPr="002A7DDF" w:rsidRDefault="003E3F31" w:rsidP="00762164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7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E3C994" w14:textId="77777777" w:rsidR="003E3F31" w:rsidRPr="002A7DDF" w:rsidRDefault="003E3F31" w:rsidP="00762164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0569" w14:textId="77777777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7464" w14:textId="77777777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0285C44" w14:textId="1263CBB3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0735C06D" w14:textId="59A52925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5A7B057" w14:textId="2A7F2112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03177AC" w14:textId="08C67EE8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62BD0EC7" w14:textId="3335C0C8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 xml:space="preserve">Median [IQR]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BAF8796" w14:textId="551F91DB" w:rsidR="003E3F31" w:rsidRPr="002A7DDF" w:rsidRDefault="003E3F31" w:rsidP="00762164">
            <w:pPr>
              <w:jc w:val="center"/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i/>
                <w:color w:val="000000" w:themeColor="text1"/>
              </w:rPr>
              <w:t>P</w:t>
            </w:r>
            <w:r w:rsidRPr="002A7DDF">
              <w:rPr>
                <w:b/>
                <w:bCs/>
                <w:color w:val="000000" w:themeColor="text1"/>
              </w:rPr>
              <w:t>-value</w:t>
            </w:r>
          </w:p>
        </w:tc>
      </w:tr>
      <w:tr w:rsidR="002A7DDF" w:rsidRPr="002A7DDF" w14:paraId="224209E0" w14:textId="47F17A88" w:rsidTr="002A7DDF">
        <w:trPr>
          <w:trHeight w:val="30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7F3C" w14:textId="0263C5FE" w:rsidR="00163585" w:rsidRPr="002A7DDF" w:rsidRDefault="00163585" w:rsidP="00163585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Glucocorticoids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12B0" w14:textId="445870D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C75F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74C2" w14:textId="0FEEB21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A094D2B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FCAE8A" w14:textId="17685ECB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7F8F7C8" w14:textId="559507A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8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73140BB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B1141D3" w14:textId="74C8D21B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5F682C2" w14:textId="5332F41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8</w:t>
            </w:r>
          </w:p>
        </w:tc>
      </w:tr>
      <w:tr w:rsidR="002A7DDF" w:rsidRPr="002A7DDF" w14:paraId="6E341209" w14:textId="2D030DAA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A819038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78696E0" w14:textId="64CB3175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4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156E3BF" w14:textId="62352F31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 [2, 29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D6BDE18" w14:textId="2D6054E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0AE5D40B" w14:textId="68CFCDF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1</w:t>
            </w:r>
          </w:p>
        </w:tc>
        <w:tc>
          <w:tcPr>
            <w:tcW w:w="1843" w:type="dxa"/>
          </w:tcPr>
          <w:p w14:paraId="09028299" w14:textId="71E21FAB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8]</w:t>
            </w:r>
          </w:p>
        </w:tc>
        <w:tc>
          <w:tcPr>
            <w:tcW w:w="851" w:type="dxa"/>
          </w:tcPr>
          <w:p w14:paraId="24B0EDC5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D33B327" w14:textId="7E5CB39C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0</w:t>
            </w:r>
          </w:p>
        </w:tc>
        <w:tc>
          <w:tcPr>
            <w:tcW w:w="1843" w:type="dxa"/>
          </w:tcPr>
          <w:p w14:paraId="518EE9B6" w14:textId="63A5DD2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8 [182, 362]</w:t>
            </w:r>
          </w:p>
        </w:tc>
        <w:tc>
          <w:tcPr>
            <w:tcW w:w="851" w:type="dxa"/>
          </w:tcPr>
          <w:p w14:paraId="69300DA5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E63087B" w14:textId="73885971" w:rsidTr="002A7DDF">
        <w:trPr>
          <w:trHeight w:val="10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EA4E2DF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6A06BBC" w14:textId="6D2347E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3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3520CA1" w14:textId="7D8AAEC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3 [4, 35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BB1D61" w14:textId="4C60E3BC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76FBCE37" w14:textId="071E904C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4</w:t>
            </w:r>
          </w:p>
        </w:tc>
        <w:tc>
          <w:tcPr>
            <w:tcW w:w="1843" w:type="dxa"/>
          </w:tcPr>
          <w:p w14:paraId="2B4326D9" w14:textId="2E04534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5]</w:t>
            </w:r>
          </w:p>
        </w:tc>
        <w:tc>
          <w:tcPr>
            <w:tcW w:w="851" w:type="dxa"/>
          </w:tcPr>
          <w:p w14:paraId="03CEA759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BF41F8E" w14:textId="0FDFE1C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3</w:t>
            </w:r>
          </w:p>
        </w:tc>
        <w:tc>
          <w:tcPr>
            <w:tcW w:w="1843" w:type="dxa"/>
          </w:tcPr>
          <w:p w14:paraId="500317E4" w14:textId="3C0D877A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94 [229, 356]</w:t>
            </w:r>
          </w:p>
        </w:tc>
        <w:tc>
          <w:tcPr>
            <w:tcW w:w="851" w:type="dxa"/>
          </w:tcPr>
          <w:p w14:paraId="50DC3079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FDCDA6F" w14:textId="56D276E8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22F7F2F" w14:textId="77777777" w:rsidR="00163585" w:rsidRPr="002A7DDF" w:rsidRDefault="00163585" w:rsidP="00163585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PDE5 inhibitor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32F1507" w14:textId="6E13278A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0467732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A57A836" w14:textId="6FE0B943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4</w:t>
            </w:r>
          </w:p>
        </w:tc>
        <w:tc>
          <w:tcPr>
            <w:tcW w:w="850" w:type="dxa"/>
            <w:vAlign w:val="bottom"/>
          </w:tcPr>
          <w:p w14:paraId="1B79FB77" w14:textId="3A92733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1C954FB4" w14:textId="352304C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BB9ECB1" w14:textId="075B6D8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6</w:t>
            </w:r>
          </w:p>
        </w:tc>
        <w:tc>
          <w:tcPr>
            <w:tcW w:w="708" w:type="dxa"/>
          </w:tcPr>
          <w:p w14:paraId="1676F595" w14:textId="21D08A9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6481E742" w14:textId="3F6B67B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3288329" w14:textId="1B30415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9</w:t>
            </w:r>
          </w:p>
        </w:tc>
      </w:tr>
      <w:tr w:rsidR="002A7DDF" w:rsidRPr="002A7DDF" w14:paraId="11469F0F" w14:textId="243CB6C7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B4C4B8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FEB8C00" w14:textId="25478624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2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A66CEF1" w14:textId="43F1DD42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1DBF73" w14:textId="30C20013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653C38A3" w14:textId="1F5B33B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0</w:t>
            </w:r>
          </w:p>
        </w:tc>
        <w:tc>
          <w:tcPr>
            <w:tcW w:w="1843" w:type="dxa"/>
          </w:tcPr>
          <w:p w14:paraId="7D95EC50" w14:textId="31B0C32C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1" w:type="dxa"/>
          </w:tcPr>
          <w:p w14:paraId="69F0C41D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CB022A6" w14:textId="3FBF2525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8</w:t>
            </w:r>
          </w:p>
        </w:tc>
        <w:tc>
          <w:tcPr>
            <w:tcW w:w="1843" w:type="dxa"/>
          </w:tcPr>
          <w:p w14:paraId="01787864" w14:textId="1D899D3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2 [183, 362]</w:t>
            </w:r>
          </w:p>
        </w:tc>
        <w:tc>
          <w:tcPr>
            <w:tcW w:w="851" w:type="dxa"/>
          </w:tcPr>
          <w:p w14:paraId="483CC5F0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4A809A27" w14:textId="5E825344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D50B4BA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C3218D6" w14:textId="4361F9D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8EFBEB5" w14:textId="20B9736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0 [12, 22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73EE10" w14:textId="058E3F1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3CF12929" w14:textId="08DBBD7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</w:tcPr>
          <w:p w14:paraId="04669194" w14:textId="5255B442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5, 15]</w:t>
            </w:r>
          </w:p>
        </w:tc>
        <w:tc>
          <w:tcPr>
            <w:tcW w:w="851" w:type="dxa"/>
          </w:tcPr>
          <w:p w14:paraId="2C8F13FE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523179DF" w14:textId="2300DC8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</w:tcPr>
          <w:p w14:paraId="2D37DFFB" w14:textId="3C2E2AEC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221, 335]</w:t>
            </w:r>
          </w:p>
        </w:tc>
        <w:tc>
          <w:tcPr>
            <w:tcW w:w="851" w:type="dxa"/>
          </w:tcPr>
          <w:p w14:paraId="48C131B1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FD2D9F2" w14:textId="369C32E9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2A6A8CD" w14:textId="77777777" w:rsidR="00163585" w:rsidRPr="002A7DDF" w:rsidRDefault="00163585" w:rsidP="00163585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ERA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EA6AA20" w14:textId="3D183AEA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AD94573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C4A0C9D" w14:textId="6598F4C1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2</w:t>
            </w:r>
          </w:p>
        </w:tc>
        <w:tc>
          <w:tcPr>
            <w:tcW w:w="850" w:type="dxa"/>
            <w:vAlign w:val="bottom"/>
          </w:tcPr>
          <w:p w14:paraId="3C02F042" w14:textId="70FF2FE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7FFEFABA" w14:textId="0AC4D3E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1BB0478" w14:textId="1F915ACB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85</w:t>
            </w:r>
          </w:p>
        </w:tc>
        <w:tc>
          <w:tcPr>
            <w:tcW w:w="708" w:type="dxa"/>
          </w:tcPr>
          <w:p w14:paraId="32352FDB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19254797" w14:textId="4F1D4D8E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2159E5CB" w14:textId="37F2707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71</w:t>
            </w:r>
          </w:p>
        </w:tc>
      </w:tr>
      <w:tr w:rsidR="002A7DDF" w:rsidRPr="002A7DDF" w14:paraId="2B53DFA7" w14:textId="10D16BB9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6FFFCF2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5979646" w14:textId="6AD19C0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3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36CC469" w14:textId="065CDDF2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EB7C6D6" w14:textId="33BB2F02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29FE737D" w14:textId="08DC9B71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0</w:t>
            </w:r>
          </w:p>
        </w:tc>
        <w:tc>
          <w:tcPr>
            <w:tcW w:w="1843" w:type="dxa"/>
          </w:tcPr>
          <w:p w14:paraId="4E54C581" w14:textId="57C7E08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1" w:type="dxa"/>
          </w:tcPr>
          <w:p w14:paraId="46175233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1061231" w14:textId="541A6F1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8</w:t>
            </w:r>
          </w:p>
        </w:tc>
        <w:tc>
          <w:tcPr>
            <w:tcW w:w="1843" w:type="dxa"/>
          </w:tcPr>
          <w:p w14:paraId="7219B16B" w14:textId="2F072C01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2[183, 362]</w:t>
            </w:r>
          </w:p>
        </w:tc>
        <w:tc>
          <w:tcPr>
            <w:tcW w:w="851" w:type="dxa"/>
          </w:tcPr>
          <w:p w14:paraId="4D1E5CEA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2E66FB5E" w14:textId="20DF6C81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B7D053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5BFE501" w14:textId="412FF8C1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DC143F0" w14:textId="6866EE82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6 [9, 67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58093B" w14:textId="4FD8EEBB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465FB4CB" w14:textId="1243E34B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</w:tcPr>
          <w:p w14:paraId="4CF43657" w14:textId="21A15C54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 [5, 7]</w:t>
            </w:r>
          </w:p>
        </w:tc>
        <w:tc>
          <w:tcPr>
            <w:tcW w:w="851" w:type="dxa"/>
          </w:tcPr>
          <w:p w14:paraId="68BB5F99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F215839" w14:textId="1524CA0E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</w:tcPr>
          <w:p w14:paraId="601B909C" w14:textId="504B5F4A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6 [221, 335]</w:t>
            </w:r>
          </w:p>
        </w:tc>
        <w:tc>
          <w:tcPr>
            <w:tcW w:w="851" w:type="dxa"/>
          </w:tcPr>
          <w:p w14:paraId="36524F21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4472172" w14:textId="0EB27CA8" w:rsidTr="002A7DDF">
        <w:trPr>
          <w:trHeight w:val="323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FC6244F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Ca2</w:t>
            </w:r>
            <w:r w:rsidRPr="002A7DDF">
              <w:rPr>
                <w:b/>
                <w:bCs/>
                <w:color w:val="000000" w:themeColor="text1"/>
                <w:vertAlign w:val="superscript"/>
              </w:rPr>
              <w:t>+</w:t>
            </w:r>
            <w:r w:rsidRPr="002A7DDF">
              <w:rPr>
                <w:b/>
                <w:bCs/>
                <w:color w:val="000000" w:themeColor="text1"/>
              </w:rPr>
              <w:t xml:space="preserve"> channel antagonist</w:t>
            </w:r>
          </w:p>
        </w:tc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F6BB867" w14:textId="18B6121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14:paraId="528E08C1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DF2BCF0" w14:textId="76936E2D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</w:t>
            </w:r>
            <w:r w:rsidR="00163585" w:rsidRPr="002A7DDF">
              <w:rPr>
                <w:color w:val="000000" w:themeColor="text1"/>
              </w:rPr>
              <w:t>27</w:t>
            </w:r>
          </w:p>
        </w:tc>
        <w:tc>
          <w:tcPr>
            <w:tcW w:w="850" w:type="dxa"/>
            <w:vAlign w:val="center"/>
          </w:tcPr>
          <w:p w14:paraId="1A72590E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4C0A8D23" w14:textId="60A7A503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3870DCB3" w14:textId="6208542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16</w:t>
            </w:r>
          </w:p>
        </w:tc>
        <w:tc>
          <w:tcPr>
            <w:tcW w:w="708" w:type="dxa"/>
            <w:vAlign w:val="center"/>
          </w:tcPr>
          <w:p w14:paraId="5202A547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1C0C7963" w14:textId="5D42429F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7065006F" w14:textId="10F69B7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6</w:t>
            </w:r>
          </w:p>
        </w:tc>
      </w:tr>
      <w:tr w:rsidR="002A7DDF" w:rsidRPr="002A7DDF" w14:paraId="4DD663F7" w14:textId="6DCEA67F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7DAFF96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78BE9EB" w14:textId="5FB66238" w:rsidR="00736C38" w:rsidRPr="002A7DDF" w:rsidRDefault="00163585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5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D99C0B4" w14:textId="20089C46" w:rsidR="00736C38" w:rsidRPr="002A7DDF" w:rsidRDefault="00163585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</w:t>
            </w:r>
            <w:r w:rsidR="00736C38" w:rsidRPr="002A7DDF">
              <w:rPr>
                <w:color w:val="000000" w:themeColor="text1"/>
              </w:rPr>
              <w:t xml:space="preserve"> [2</w:t>
            </w:r>
            <w:r w:rsidRPr="002A7DDF">
              <w:rPr>
                <w:color w:val="000000" w:themeColor="text1"/>
              </w:rPr>
              <w:t>,</w:t>
            </w:r>
            <w:r w:rsidR="00736C38" w:rsidRPr="002A7DDF">
              <w:rPr>
                <w:color w:val="000000" w:themeColor="text1"/>
              </w:rPr>
              <w:t xml:space="preserve"> </w:t>
            </w:r>
            <w:r w:rsidRPr="002A7DDF">
              <w:rPr>
                <w:color w:val="000000" w:themeColor="text1"/>
              </w:rPr>
              <w:t>20</w:t>
            </w:r>
            <w:r w:rsidR="00736C38" w:rsidRPr="002A7DDF">
              <w:rPr>
                <w:color w:val="000000" w:themeColor="text1"/>
              </w:rPr>
              <w:t>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E82752F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50" w:type="dxa"/>
            <w:vAlign w:val="bottom"/>
          </w:tcPr>
          <w:p w14:paraId="3B639F29" w14:textId="5173724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4</w:t>
            </w:r>
          </w:p>
        </w:tc>
        <w:tc>
          <w:tcPr>
            <w:tcW w:w="1843" w:type="dxa"/>
          </w:tcPr>
          <w:p w14:paraId="5491E4A2" w14:textId="2FCF365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 [1, 14]</w:t>
            </w:r>
          </w:p>
        </w:tc>
        <w:tc>
          <w:tcPr>
            <w:tcW w:w="851" w:type="dxa"/>
          </w:tcPr>
          <w:p w14:paraId="2236D93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306042D" w14:textId="50751FE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4</w:t>
            </w:r>
          </w:p>
        </w:tc>
        <w:tc>
          <w:tcPr>
            <w:tcW w:w="1843" w:type="dxa"/>
          </w:tcPr>
          <w:p w14:paraId="0E07560B" w14:textId="4A8B74A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82 [193, 362]</w:t>
            </w:r>
          </w:p>
        </w:tc>
        <w:tc>
          <w:tcPr>
            <w:tcW w:w="851" w:type="dxa"/>
          </w:tcPr>
          <w:p w14:paraId="2BD63FD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4595B25" w14:textId="555CC026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4C5D70B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4D79272" w14:textId="055FF9C2" w:rsidR="00736C38" w:rsidRPr="002A7DDF" w:rsidRDefault="00163585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2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D19E3E5" w14:textId="052D86F0" w:rsidR="00736C38" w:rsidRPr="002A7DDF" w:rsidRDefault="00163585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5</w:t>
            </w:r>
            <w:r w:rsidR="00736C38" w:rsidRPr="002A7DDF">
              <w:rPr>
                <w:color w:val="000000" w:themeColor="text1"/>
              </w:rPr>
              <w:t xml:space="preserve"> [2, </w:t>
            </w:r>
            <w:r w:rsidRPr="002A7DDF">
              <w:rPr>
                <w:color w:val="000000" w:themeColor="text1"/>
              </w:rPr>
              <w:t>35</w:t>
            </w:r>
            <w:r w:rsidR="00736C38" w:rsidRPr="002A7DDF">
              <w:rPr>
                <w:color w:val="000000" w:themeColor="text1"/>
              </w:rPr>
              <w:t>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48C924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50" w:type="dxa"/>
            <w:vAlign w:val="bottom"/>
          </w:tcPr>
          <w:p w14:paraId="12B42B95" w14:textId="54F443A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1</w:t>
            </w:r>
          </w:p>
        </w:tc>
        <w:tc>
          <w:tcPr>
            <w:tcW w:w="1843" w:type="dxa"/>
          </w:tcPr>
          <w:p w14:paraId="329A3818" w14:textId="77DDCAA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19]</w:t>
            </w:r>
          </w:p>
        </w:tc>
        <w:tc>
          <w:tcPr>
            <w:tcW w:w="851" w:type="dxa"/>
          </w:tcPr>
          <w:p w14:paraId="279856E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8B404FD" w14:textId="499D30A9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49</w:t>
            </w:r>
          </w:p>
        </w:tc>
        <w:tc>
          <w:tcPr>
            <w:tcW w:w="1843" w:type="dxa"/>
          </w:tcPr>
          <w:p w14:paraId="298C65F7" w14:textId="3E9E6A32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0 [183, 360]</w:t>
            </w:r>
          </w:p>
        </w:tc>
        <w:tc>
          <w:tcPr>
            <w:tcW w:w="851" w:type="dxa"/>
          </w:tcPr>
          <w:p w14:paraId="62445ADA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626F6E8F" w14:textId="735E505B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30A77F3" w14:textId="77777777" w:rsidR="00163585" w:rsidRPr="002A7DDF" w:rsidRDefault="00163585" w:rsidP="00163585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Anticoagula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3A8997E" w14:textId="5E5CE52A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615460D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2D1AF1" w14:textId="2CD076C4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23</w:t>
            </w:r>
          </w:p>
        </w:tc>
        <w:tc>
          <w:tcPr>
            <w:tcW w:w="850" w:type="dxa"/>
            <w:vAlign w:val="bottom"/>
          </w:tcPr>
          <w:p w14:paraId="734D0C45" w14:textId="39D3E4B6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3E1CB124" w14:textId="24F8AE8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1258E63" w14:textId="7E19B723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2</w:t>
            </w:r>
          </w:p>
        </w:tc>
        <w:tc>
          <w:tcPr>
            <w:tcW w:w="708" w:type="dxa"/>
          </w:tcPr>
          <w:p w14:paraId="39C1417F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02A6B68E" w14:textId="7D301C7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43DBA3C" w14:textId="5469165E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71</w:t>
            </w:r>
          </w:p>
        </w:tc>
      </w:tr>
      <w:tr w:rsidR="002A7DDF" w:rsidRPr="002A7DDF" w14:paraId="596DFF20" w14:textId="4F1E36FC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7F14A13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EB3AAD9" w14:textId="5E8BF3D5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0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3DAE088B" w14:textId="3A160A7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6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8AA1CC" w14:textId="7A9D74F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448BCA32" w14:textId="10F9F6C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8</w:t>
            </w:r>
          </w:p>
        </w:tc>
        <w:tc>
          <w:tcPr>
            <w:tcW w:w="1843" w:type="dxa"/>
          </w:tcPr>
          <w:p w14:paraId="27865010" w14:textId="6DDCA3FB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7]</w:t>
            </w:r>
          </w:p>
        </w:tc>
        <w:tc>
          <w:tcPr>
            <w:tcW w:w="851" w:type="dxa"/>
          </w:tcPr>
          <w:p w14:paraId="62FF7C13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6700849" w14:textId="278656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6</w:t>
            </w:r>
          </w:p>
        </w:tc>
        <w:tc>
          <w:tcPr>
            <w:tcW w:w="1843" w:type="dxa"/>
          </w:tcPr>
          <w:p w14:paraId="71F28EC1" w14:textId="059DF95C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2 [182, 361]</w:t>
            </w:r>
          </w:p>
        </w:tc>
        <w:tc>
          <w:tcPr>
            <w:tcW w:w="851" w:type="dxa"/>
          </w:tcPr>
          <w:p w14:paraId="55303B4F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BDCD82C" w14:textId="366036C4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BE15DAB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FD34A4E" w14:textId="1874042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7D65C71" w14:textId="35D136AC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5 [2, 51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5A5272D" w14:textId="362B35C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32E30459" w14:textId="607E0AC2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</w:t>
            </w:r>
          </w:p>
        </w:tc>
        <w:tc>
          <w:tcPr>
            <w:tcW w:w="1843" w:type="dxa"/>
          </w:tcPr>
          <w:p w14:paraId="1289229F" w14:textId="41D8BD4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1, 27]</w:t>
            </w:r>
          </w:p>
        </w:tc>
        <w:tc>
          <w:tcPr>
            <w:tcW w:w="851" w:type="dxa"/>
          </w:tcPr>
          <w:p w14:paraId="242AB124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5A21037" w14:textId="67AFE1E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</w:t>
            </w:r>
          </w:p>
        </w:tc>
        <w:tc>
          <w:tcPr>
            <w:tcW w:w="1843" w:type="dxa"/>
          </w:tcPr>
          <w:p w14:paraId="2EF3AB8E" w14:textId="02FAABEB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198, 472]</w:t>
            </w:r>
          </w:p>
        </w:tc>
        <w:tc>
          <w:tcPr>
            <w:tcW w:w="851" w:type="dxa"/>
          </w:tcPr>
          <w:p w14:paraId="2421DAB7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028D1640" w14:textId="41D06C55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25DB5E6" w14:textId="77777777" w:rsidR="00163585" w:rsidRPr="002A7DDF" w:rsidRDefault="00163585" w:rsidP="00163585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Anti-platelet age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0180EF2" w14:textId="32BB1692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6024450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0038834" w14:textId="4E5D9B81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76</w:t>
            </w:r>
          </w:p>
        </w:tc>
        <w:tc>
          <w:tcPr>
            <w:tcW w:w="850" w:type="dxa"/>
            <w:vAlign w:val="bottom"/>
          </w:tcPr>
          <w:p w14:paraId="5CAA6E8A" w14:textId="5E6FB115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0F07DD5E" w14:textId="4A2A87D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DF49688" w14:textId="3857388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95</w:t>
            </w:r>
          </w:p>
        </w:tc>
        <w:tc>
          <w:tcPr>
            <w:tcW w:w="708" w:type="dxa"/>
          </w:tcPr>
          <w:p w14:paraId="769BBCF6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5A284A40" w14:textId="1554F084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3D8C826" w14:textId="7823941A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4</w:t>
            </w:r>
          </w:p>
        </w:tc>
      </w:tr>
      <w:tr w:rsidR="002A7DDF" w:rsidRPr="002A7DDF" w14:paraId="08D6A9B9" w14:textId="5E8360C0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99B432E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46D22D0" w14:textId="07F5AD66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0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9DD7414" w14:textId="7709D095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35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BB2065" w14:textId="4E93DC9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1ADA63D1" w14:textId="7DE94F16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6</w:t>
            </w:r>
          </w:p>
        </w:tc>
        <w:tc>
          <w:tcPr>
            <w:tcW w:w="1843" w:type="dxa"/>
          </w:tcPr>
          <w:p w14:paraId="6CF14B73" w14:textId="115F94C1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7]</w:t>
            </w:r>
          </w:p>
        </w:tc>
        <w:tc>
          <w:tcPr>
            <w:tcW w:w="851" w:type="dxa"/>
          </w:tcPr>
          <w:p w14:paraId="610F787A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3D0D26A8" w14:textId="3A78C9E4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4</w:t>
            </w:r>
          </w:p>
        </w:tc>
        <w:tc>
          <w:tcPr>
            <w:tcW w:w="1843" w:type="dxa"/>
          </w:tcPr>
          <w:p w14:paraId="07DF2CE6" w14:textId="19834FE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2[192, 348]</w:t>
            </w:r>
          </w:p>
        </w:tc>
        <w:tc>
          <w:tcPr>
            <w:tcW w:w="851" w:type="dxa"/>
          </w:tcPr>
          <w:p w14:paraId="712384D5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9BCBE71" w14:textId="7AABCC79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E39C851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9C6A869" w14:textId="5D9BF9D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7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5537ADF1" w14:textId="43CDD46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3, 19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18E2AC" w14:textId="4A594416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324F771B" w14:textId="7A8C04BC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9</w:t>
            </w:r>
          </w:p>
        </w:tc>
        <w:tc>
          <w:tcPr>
            <w:tcW w:w="1843" w:type="dxa"/>
          </w:tcPr>
          <w:p w14:paraId="1147A906" w14:textId="47340924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9]</w:t>
            </w:r>
          </w:p>
        </w:tc>
        <w:tc>
          <w:tcPr>
            <w:tcW w:w="851" w:type="dxa"/>
          </w:tcPr>
          <w:p w14:paraId="426CCC0B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B2961DA" w14:textId="0221D5E4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9</w:t>
            </w:r>
          </w:p>
        </w:tc>
        <w:tc>
          <w:tcPr>
            <w:tcW w:w="1843" w:type="dxa"/>
          </w:tcPr>
          <w:p w14:paraId="410BD24B" w14:textId="589914A3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08 [180, 472]</w:t>
            </w:r>
          </w:p>
        </w:tc>
        <w:tc>
          <w:tcPr>
            <w:tcW w:w="851" w:type="dxa"/>
          </w:tcPr>
          <w:p w14:paraId="2BD029C8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4F4EA792" w14:textId="6BDF9FD1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8E2ECB6" w14:textId="77777777" w:rsidR="00163585" w:rsidRPr="002A7DDF" w:rsidRDefault="00163585" w:rsidP="00163585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ACE inhibitor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49FDF06" w14:textId="03B9904E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343BF260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ACE16D3" w14:textId="00E1A0B6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9</w:t>
            </w:r>
          </w:p>
        </w:tc>
        <w:tc>
          <w:tcPr>
            <w:tcW w:w="850" w:type="dxa"/>
            <w:vAlign w:val="bottom"/>
          </w:tcPr>
          <w:p w14:paraId="64F3E415" w14:textId="689EA95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068CE569" w14:textId="2D99162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2AF854C" w14:textId="4EE01D6A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72</w:t>
            </w:r>
          </w:p>
        </w:tc>
        <w:tc>
          <w:tcPr>
            <w:tcW w:w="708" w:type="dxa"/>
          </w:tcPr>
          <w:p w14:paraId="756DCA21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01F3AA81" w14:textId="1D9B99F3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D02FDAC" w14:textId="6ADF0536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08</w:t>
            </w:r>
          </w:p>
        </w:tc>
      </w:tr>
      <w:tr w:rsidR="002A7DDF" w:rsidRPr="002A7DDF" w14:paraId="3A8F0E1C" w14:textId="76CAAD49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77F5CE4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C1B49EF" w14:textId="08D7D112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8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0DF004A8" w14:textId="5A7C667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8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BEF68AA" w14:textId="7174F07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3EC2B275" w14:textId="29D350F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4</w:t>
            </w:r>
          </w:p>
        </w:tc>
        <w:tc>
          <w:tcPr>
            <w:tcW w:w="1843" w:type="dxa"/>
          </w:tcPr>
          <w:p w14:paraId="319845F4" w14:textId="7B81D483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18]</w:t>
            </w:r>
          </w:p>
        </w:tc>
        <w:tc>
          <w:tcPr>
            <w:tcW w:w="851" w:type="dxa"/>
          </w:tcPr>
          <w:p w14:paraId="3617B92D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EBE7173" w14:textId="4314098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3</w:t>
            </w:r>
          </w:p>
        </w:tc>
        <w:tc>
          <w:tcPr>
            <w:tcW w:w="1843" w:type="dxa"/>
          </w:tcPr>
          <w:p w14:paraId="773B5A3F" w14:textId="2E3B3A9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76 [193, 362]</w:t>
            </w:r>
          </w:p>
        </w:tc>
        <w:tc>
          <w:tcPr>
            <w:tcW w:w="851" w:type="dxa"/>
          </w:tcPr>
          <w:p w14:paraId="5866C8D2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F33E97E" w14:textId="7A331181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D1D2589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235B8B0" w14:textId="31436F7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1FAE917" w14:textId="03184CC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9, 35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1CCF730" w14:textId="56461D46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47007FC8" w14:textId="2AD6C05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</w:t>
            </w:r>
          </w:p>
        </w:tc>
        <w:tc>
          <w:tcPr>
            <w:tcW w:w="1843" w:type="dxa"/>
          </w:tcPr>
          <w:p w14:paraId="24F555E6" w14:textId="4E44F89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 [1, 17]</w:t>
            </w:r>
          </w:p>
        </w:tc>
        <w:tc>
          <w:tcPr>
            <w:tcW w:w="851" w:type="dxa"/>
          </w:tcPr>
          <w:p w14:paraId="5D2B39C8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302342C" w14:textId="1389A8B2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</w:t>
            </w:r>
          </w:p>
        </w:tc>
        <w:tc>
          <w:tcPr>
            <w:tcW w:w="1843" w:type="dxa"/>
          </w:tcPr>
          <w:p w14:paraId="5A09521F" w14:textId="5ADDDC00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16 [170, 258]</w:t>
            </w:r>
          </w:p>
        </w:tc>
        <w:tc>
          <w:tcPr>
            <w:tcW w:w="851" w:type="dxa"/>
          </w:tcPr>
          <w:p w14:paraId="14336D50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43885622" w14:textId="13F55BD3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59166C1" w14:textId="77777777" w:rsidR="00736C38" w:rsidRPr="002A7DDF" w:rsidRDefault="00736C38" w:rsidP="00736C38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Angiotension II receptor blockers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61FEE1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61FE3C2D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57774A" w14:textId="0C4DC71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</w:t>
            </w:r>
            <w:r w:rsidR="00163585" w:rsidRPr="002A7DDF">
              <w:rPr>
                <w:color w:val="000000" w:themeColor="text1"/>
              </w:rPr>
              <w:t>6</w:t>
            </w:r>
            <w:r w:rsidRPr="002A7DDF">
              <w:rPr>
                <w:color w:val="000000" w:themeColor="text1"/>
              </w:rPr>
              <w:t>3</w:t>
            </w:r>
          </w:p>
        </w:tc>
        <w:tc>
          <w:tcPr>
            <w:tcW w:w="850" w:type="dxa"/>
            <w:vAlign w:val="bottom"/>
          </w:tcPr>
          <w:p w14:paraId="350083CA" w14:textId="0B9DBFE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0AF36095" w14:textId="793302D4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6C2F612F" w14:textId="04EADF8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8</w:t>
            </w:r>
          </w:p>
        </w:tc>
        <w:tc>
          <w:tcPr>
            <w:tcW w:w="708" w:type="dxa"/>
          </w:tcPr>
          <w:p w14:paraId="7D972C0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4BCD88D9" w14:textId="669858E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  <w:vAlign w:val="center"/>
          </w:tcPr>
          <w:p w14:paraId="46D06540" w14:textId="1EDC789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1</w:t>
            </w:r>
          </w:p>
        </w:tc>
      </w:tr>
      <w:tr w:rsidR="002A7DDF" w:rsidRPr="002A7DDF" w14:paraId="2C01EFA3" w14:textId="43C9198C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05D20C1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lastRenderedPageBreak/>
              <w:t xml:space="preserve">  Absent 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FBE741C" w14:textId="0B0AA5D4" w:rsidR="00736C38" w:rsidRPr="002A7DDF" w:rsidRDefault="00163585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2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78795ADE" w14:textId="357AA18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</w:t>
            </w:r>
            <w:r w:rsidR="00163585" w:rsidRPr="002A7DDF">
              <w:rPr>
                <w:color w:val="000000" w:themeColor="text1"/>
              </w:rPr>
              <w:t>1</w:t>
            </w:r>
            <w:r w:rsidRPr="002A7DDF">
              <w:rPr>
                <w:color w:val="000000" w:themeColor="text1"/>
              </w:rPr>
              <w:t xml:space="preserve"> [2, 3</w:t>
            </w:r>
            <w:r w:rsidR="00163585" w:rsidRPr="002A7DDF">
              <w:rPr>
                <w:color w:val="000000" w:themeColor="text1"/>
              </w:rPr>
              <w:t>1</w:t>
            </w:r>
            <w:r w:rsidRPr="002A7DDF">
              <w:rPr>
                <w:color w:val="000000" w:themeColor="text1"/>
              </w:rPr>
              <w:t>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9FEADC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50" w:type="dxa"/>
            <w:vAlign w:val="bottom"/>
          </w:tcPr>
          <w:p w14:paraId="1AB4032D" w14:textId="3DD86CF1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8</w:t>
            </w:r>
          </w:p>
        </w:tc>
        <w:tc>
          <w:tcPr>
            <w:tcW w:w="1843" w:type="dxa"/>
          </w:tcPr>
          <w:p w14:paraId="10D27780" w14:textId="6FCCB120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8]</w:t>
            </w:r>
          </w:p>
        </w:tc>
        <w:tc>
          <w:tcPr>
            <w:tcW w:w="851" w:type="dxa"/>
          </w:tcPr>
          <w:p w14:paraId="35B4DED5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02559930" w14:textId="5DAB7E88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7</w:t>
            </w:r>
          </w:p>
        </w:tc>
        <w:tc>
          <w:tcPr>
            <w:tcW w:w="1843" w:type="dxa"/>
          </w:tcPr>
          <w:p w14:paraId="7043A751" w14:textId="3C927275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57 [182, 362]</w:t>
            </w:r>
          </w:p>
        </w:tc>
        <w:tc>
          <w:tcPr>
            <w:tcW w:w="851" w:type="dxa"/>
          </w:tcPr>
          <w:p w14:paraId="14E5ECC6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18B36DBB" w14:textId="53B92465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1530167" w14:textId="77777777" w:rsidR="00736C38" w:rsidRPr="002A7DDF" w:rsidRDefault="00736C38" w:rsidP="00736C38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869A74E" w14:textId="593DCCDE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</w:t>
            </w:r>
            <w:r w:rsidR="00163585" w:rsidRPr="002A7DDF">
              <w:rPr>
                <w:color w:val="000000" w:themeColor="text1"/>
              </w:rPr>
              <w:t>5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184441D7" w14:textId="38CBDB34" w:rsidR="00736C38" w:rsidRPr="002A7DDF" w:rsidRDefault="00386455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</w:t>
            </w:r>
            <w:r w:rsidR="00736C38" w:rsidRPr="002A7DDF">
              <w:rPr>
                <w:color w:val="000000" w:themeColor="text1"/>
              </w:rPr>
              <w:t xml:space="preserve"> [2, </w:t>
            </w:r>
            <w:r w:rsidRPr="002A7DDF">
              <w:rPr>
                <w:color w:val="000000" w:themeColor="text1"/>
              </w:rPr>
              <w:t>22</w:t>
            </w:r>
            <w:r w:rsidR="00736C38" w:rsidRPr="002A7DDF">
              <w:rPr>
                <w:color w:val="000000" w:themeColor="text1"/>
              </w:rPr>
              <w:t>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D9E9B2B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850" w:type="dxa"/>
            <w:vAlign w:val="bottom"/>
          </w:tcPr>
          <w:p w14:paraId="7044C4AA" w14:textId="32D839D6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7</w:t>
            </w:r>
          </w:p>
        </w:tc>
        <w:tc>
          <w:tcPr>
            <w:tcW w:w="1843" w:type="dxa"/>
          </w:tcPr>
          <w:p w14:paraId="13AE98D2" w14:textId="06EA943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 [1, 13]</w:t>
            </w:r>
          </w:p>
        </w:tc>
        <w:tc>
          <w:tcPr>
            <w:tcW w:w="851" w:type="dxa"/>
          </w:tcPr>
          <w:p w14:paraId="75E944B8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14C1E84C" w14:textId="1017CE3B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6</w:t>
            </w:r>
          </w:p>
        </w:tc>
        <w:tc>
          <w:tcPr>
            <w:tcW w:w="1843" w:type="dxa"/>
          </w:tcPr>
          <w:p w14:paraId="5E9FAB22" w14:textId="7FA52ABC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90 [192, 340]</w:t>
            </w:r>
          </w:p>
        </w:tc>
        <w:tc>
          <w:tcPr>
            <w:tcW w:w="851" w:type="dxa"/>
          </w:tcPr>
          <w:p w14:paraId="00B626F0" w14:textId="77777777" w:rsidR="00736C38" w:rsidRPr="002A7DDF" w:rsidRDefault="00736C38" w:rsidP="00736C38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3CCA951A" w14:textId="67007C68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855FBF" w14:textId="77777777" w:rsidR="00163585" w:rsidRPr="002A7DDF" w:rsidRDefault="00163585" w:rsidP="00163585">
            <w:pPr>
              <w:rPr>
                <w:b/>
                <w:bCs/>
                <w:color w:val="000000" w:themeColor="text1"/>
              </w:rPr>
            </w:pPr>
            <w:r w:rsidRPr="002A7DDF">
              <w:rPr>
                <w:b/>
                <w:bCs/>
                <w:color w:val="000000" w:themeColor="text1"/>
              </w:rPr>
              <w:t>Beta blockers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5B700CC" w14:textId="7E656E1F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8A666DA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C4A3BF" w14:textId="143E96F9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52</w:t>
            </w:r>
          </w:p>
        </w:tc>
        <w:tc>
          <w:tcPr>
            <w:tcW w:w="850" w:type="dxa"/>
            <w:vAlign w:val="bottom"/>
          </w:tcPr>
          <w:p w14:paraId="52DF5E9E" w14:textId="2C2F89E1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 </w:t>
            </w:r>
          </w:p>
        </w:tc>
        <w:tc>
          <w:tcPr>
            <w:tcW w:w="1843" w:type="dxa"/>
          </w:tcPr>
          <w:p w14:paraId="4AE527E0" w14:textId="1939A0E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2D38D52" w14:textId="068B7C9E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3</w:t>
            </w:r>
          </w:p>
        </w:tc>
        <w:tc>
          <w:tcPr>
            <w:tcW w:w="708" w:type="dxa"/>
          </w:tcPr>
          <w:p w14:paraId="11A22D9A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43" w:type="dxa"/>
          </w:tcPr>
          <w:p w14:paraId="5EC7B7F3" w14:textId="6DF9579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8B19CF8" w14:textId="40327DB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0.46</w:t>
            </w:r>
          </w:p>
        </w:tc>
      </w:tr>
      <w:tr w:rsidR="002A7DDF" w:rsidRPr="002A7DDF" w14:paraId="1F3D1692" w14:textId="70DF8658" w:rsidTr="002A7DDF">
        <w:trPr>
          <w:trHeight w:val="30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2C6E18F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Absent 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2C7FFFE" w14:textId="6C0E86BC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82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2DB49355" w14:textId="0453DAA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1 [2, 29]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384F87A" w14:textId="1FF7F1FE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14:paraId="7E5FB803" w14:textId="36C94CF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100</w:t>
            </w:r>
          </w:p>
        </w:tc>
        <w:tc>
          <w:tcPr>
            <w:tcW w:w="1843" w:type="dxa"/>
          </w:tcPr>
          <w:p w14:paraId="73794E6D" w14:textId="5E3DA7EB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7 [1, 18]</w:t>
            </w:r>
          </w:p>
        </w:tc>
        <w:tc>
          <w:tcPr>
            <w:tcW w:w="851" w:type="dxa"/>
          </w:tcPr>
          <w:p w14:paraId="4458AFF4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</w:tcPr>
          <w:p w14:paraId="6BADB27E" w14:textId="0FAF7501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8</w:t>
            </w:r>
          </w:p>
        </w:tc>
        <w:tc>
          <w:tcPr>
            <w:tcW w:w="1843" w:type="dxa"/>
          </w:tcPr>
          <w:p w14:paraId="35A1C969" w14:textId="060B4F0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262[(183, 360]</w:t>
            </w:r>
          </w:p>
        </w:tc>
        <w:tc>
          <w:tcPr>
            <w:tcW w:w="851" w:type="dxa"/>
          </w:tcPr>
          <w:p w14:paraId="4A31DD46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  <w:tr w:rsidR="002A7DDF" w:rsidRPr="002A7DDF" w14:paraId="5AE0C467" w14:textId="76029148" w:rsidTr="002A7DDF">
        <w:trPr>
          <w:trHeight w:val="30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A600" w14:textId="77777777" w:rsidR="00163585" w:rsidRPr="002A7DDF" w:rsidRDefault="00163585" w:rsidP="00163585">
            <w:pPr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 xml:space="preserve">  Present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0201" w14:textId="7AE38A65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9617" w14:textId="06413024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9 [2, 10]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ACE6" w14:textId="0DE09AD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7D6078C" w14:textId="639B4DFD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8294189" w14:textId="39233C88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6 [1, 7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5250F8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4A7A235" w14:textId="592867BA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6F0894A" w14:textId="7CA0E1B3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  <w:r w:rsidRPr="002A7DDF">
              <w:rPr>
                <w:color w:val="000000" w:themeColor="text1"/>
              </w:rPr>
              <w:t>305 [229, 363]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8C629A" w14:textId="77777777" w:rsidR="00163585" w:rsidRPr="002A7DDF" w:rsidRDefault="00163585" w:rsidP="00163585">
            <w:pPr>
              <w:jc w:val="center"/>
              <w:rPr>
                <w:color w:val="000000" w:themeColor="text1"/>
              </w:rPr>
            </w:pPr>
          </w:p>
        </w:tc>
      </w:tr>
    </w:tbl>
    <w:p w14:paraId="1848B8E9" w14:textId="3038787D" w:rsidR="00523424" w:rsidRPr="002A7DDF" w:rsidRDefault="00497022" w:rsidP="00235720">
      <w:pPr>
        <w:rPr>
          <w:color w:val="000000" w:themeColor="text1"/>
        </w:rPr>
      </w:pPr>
      <w:r w:rsidRPr="002A7DDF">
        <w:rPr>
          <w:color w:val="000000" w:themeColor="text1"/>
        </w:rPr>
        <w:t xml:space="preserve">ACE: angiotensin converting enzyme; </w:t>
      </w:r>
      <w:r w:rsidR="00235720" w:rsidRPr="002A7DDF">
        <w:rPr>
          <w:color w:val="000000" w:themeColor="text1"/>
        </w:rPr>
        <w:t xml:space="preserve">ERA: endothelin receptor antagonist; PDE5: phosphodiesterase 5; SSc: </w:t>
      </w:r>
      <w:r w:rsidR="00A54420" w:rsidRPr="002A7DDF">
        <w:rPr>
          <w:color w:val="000000" w:themeColor="text1"/>
        </w:rPr>
        <w:t>s</w:t>
      </w:r>
      <w:r w:rsidR="00235720" w:rsidRPr="002A7DDF">
        <w:rPr>
          <w:color w:val="000000" w:themeColor="text1"/>
        </w:rPr>
        <w:t>ystemic sclerosis</w:t>
      </w:r>
      <w:r w:rsidR="00014DAF" w:rsidRPr="002A7DDF">
        <w:rPr>
          <w:color w:val="000000" w:themeColor="text1"/>
        </w:rPr>
        <w:t>.</w:t>
      </w:r>
    </w:p>
    <w:p w14:paraId="11AE26F1" w14:textId="77777777" w:rsidR="00503E55" w:rsidRPr="002A7DDF" w:rsidRDefault="00503E55" w:rsidP="00235720">
      <w:pPr>
        <w:rPr>
          <w:color w:val="000000" w:themeColor="text1"/>
        </w:rPr>
      </w:pPr>
    </w:p>
    <w:p w14:paraId="6118A6E4" w14:textId="77777777" w:rsidR="00503E55" w:rsidRPr="002A7DDF" w:rsidRDefault="00503E55" w:rsidP="00235720">
      <w:pPr>
        <w:rPr>
          <w:color w:val="000000" w:themeColor="text1"/>
        </w:rPr>
      </w:pPr>
    </w:p>
    <w:p w14:paraId="4EDCA186" w14:textId="77777777" w:rsidR="00AF29B6" w:rsidRPr="002A7DDF" w:rsidRDefault="00AF29B6">
      <w:pPr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</w:rPr>
        <w:br w:type="page"/>
      </w:r>
    </w:p>
    <w:p w14:paraId="207B624B" w14:textId="77777777" w:rsidR="001625D0" w:rsidRPr="002A7DDF" w:rsidRDefault="001625D0" w:rsidP="00AF29B6">
      <w:pPr>
        <w:jc w:val="both"/>
        <w:rPr>
          <w:b/>
          <w:bCs/>
          <w:color w:val="000000" w:themeColor="text1"/>
        </w:rPr>
        <w:sectPr w:rsidR="001625D0" w:rsidRPr="002A7DDF" w:rsidSect="00C020CD">
          <w:pgSz w:w="16840" w:h="11900" w:orient="landscape"/>
          <w:pgMar w:top="1440" w:right="1440" w:bottom="1440" w:left="1440" w:header="708" w:footer="708" w:gutter="0"/>
          <w:cols w:space="708"/>
          <w:docGrid w:linePitch="400"/>
        </w:sectPr>
      </w:pPr>
    </w:p>
    <w:p w14:paraId="3BFA515E" w14:textId="600547EC" w:rsidR="005A23FC" w:rsidRPr="002A7DDF" w:rsidRDefault="00B52357" w:rsidP="002A7DDF">
      <w:pPr>
        <w:rPr>
          <w:color w:val="000000" w:themeColor="text1"/>
        </w:rPr>
      </w:pPr>
      <w:r w:rsidRPr="002A7DDF">
        <w:rPr>
          <w:b/>
          <w:bCs/>
          <w:color w:val="000000" w:themeColor="text1"/>
        </w:rPr>
        <w:lastRenderedPageBreak/>
        <w:t xml:space="preserve">Supplementary Table </w:t>
      </w:r>
      <w:r w:rsidR="00995ABC" w:rsidRPr="002A7DDF">
        <w:rPr>
          <w:b/>
          <w:bCs/>
          <w:color w:val="000000" w:themeColor="text1"/>
        </w:rPr>
        <w:t>5</w:t>
      </w:r>
      <w:r w:rsidR="005A23FC" w:rsidRPr="002A7DDF">
        <w:rPr>
          <w:b/>
          <w:bCs/>
          <w:color w:val="000000" w:themeColor="text1"/>
        </w:rPr>
        <w:t>. SSc patient demographics and disease characteristics according to serum IL-18 median.</w:t>
      </w:r>
    </w:p>
    <w:tbl>
      <w:tblPr>
        <w:tblW w:w="11058" w:type="dxa"/>
        <w:tblLayout w:type="fixed"/>
        <w:tblLook w:val="04A0" w:firstRow="1" w:lastRow="0" w:firstColumn="1" w:lastColumn="0" w:noHBand="0" w:noVBand="1"/>
      </w:tblPr>
      <w:tblGrid>
        <w:gridCol w:w="5103"/>
        <w:gridCol w:w="1985"/>
        <w:gridCol w:w="1985"/>
        <w:gridCol w:w="1985"/>
      </w:tblGrid>
      <w:tr w:rsidR="002A7DDF" w:rsidRPr="002A7DDF" w14:paraId="6791829F" w14:textId="77777777" w:rsidTr="002A7DDF">
        <w:trPr>
          <w:trHeight w:val="300"/>
          <w:tblHeader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64C9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1A22" w14:textId="45A51288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Low serum 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>IL-18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(n = 5</w:t>
            </w:r>
            <w:r w:rsidR="00B305BE" w:rsidRPr="002A7DDF">
              <w:rPr>
                <w:b/>
                <w:color w:val="000000" w:themeColor="text1"/>
                <w:sz w:val="22"/>
                <w:szCs w:val="22"/>
              </w:rPr>
              <w:t>2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AB25D26" w14:textId="68C4D78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High serum 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>IL-18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(n = 5</w:t>
            </w:r>
            <w:r w:rsidR="00B305BE" w:rsidRPr="002A7DDF">
              <w:rPr>
                <w:b/>
                <w:color w:val="000000" w:themeColor="text1"/>
                <w:sz w:val="22"/>
                <w:szCs w:val="22"/>
              </w:rPr>
              <w:t>1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7AC49A1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2A7DDF" w:rsidRPr="002A7DDF" w14:paraId="693C05BA" w14:textId="77777777" w:rsidTr="002A7DDF">
        <w:trPr>
          <w:trHeight w:val="30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057F" w14:textId="77777777" w:rsidR="005A23FC" w:rsidRPr="002A7DDF" w:rsidRDefault="005A23FC" w:rsidP="005364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D8BD05" w14:textId="77777777" w:rsidR="005A23FC" w:rsidRPr="002A7DDF" w:rsidRDefault="005A23FC" w:rsidP="00536437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AD82129" w14:textId="77777777" w:rsidR="005A23FC" w:rsidRPr="002A7DDF" w:rsidRDefault="005A23FC" w:rsidP="00536437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7D1283" w14:textId="77777777" w:rsidR="005A23FC" w:rsidRPr="002A7DDF" w:rsidRDefault="005A23FC" w:rsidP="00536437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1E46CF8B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EB49E1E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ge (years)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222ADCE" w14:textId="3DC6E2B3" w:rsidR="005A23FC" w:rsidRPr="002A7DDF" w:rsidRDefault="00BD4244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58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14)</w:t>
            </w:r>
          </w:p>
        </w:tc>
        <w:tc>
          <w:tcPr>
            <w:tcW w:w="1985" w:type="dxa"/>
            <w:vAlign w:val="bottom"/>
          </w:tcPr>
          <w:p w14:paraId="7772878E" w14:textId="512EFEEE" w:rsidR="005A23FC" w:rsidRPr="002A7DDF" w:rsidRDefault="0069282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2 (14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7FC75CFA" w14:textId="628D3400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1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2A7DDF" w:rsidRPr="002A7DDF" w14:paraId="46904D20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D94D08E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Female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1118EE1" w14:textId="47C7BF4E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6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8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8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bottom"/>
          </w:tcPr>
          <w:p w14:paraId="49A34FE3" w14:textId="6DAA997F" w:rsidR="005A23FC" w:rsidRPr="002A7DDF" w:rsidRDefault="00B305BE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9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7</w:t>
            </w:r>
            <w:r w:rsidRPr="002A7DDF">
              <w:rPr>
                <w:color w:val="000000" w:themeColor="text1"/>
                <w:sz w:val="22"/>
                <w:szCs w:val="22"/>
              </w:rPr>
              <w:t>6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193CA4F0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11</w:t>
            </w:r>
          </w:p>
        </w:tc>
      </w:tr>
      <w:tr w:rsidR="002A7DDF" w:rsidRPr="002A7DDF" w14:paraId="75922133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8EB9879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Ethnicity</w:t>
            </w:r>
            <w:r w:rsidRPr="002A7DDF">
              <w:rPr>
                <w:b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145173F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299BC0F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ED03BC7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45</w:t>
            </w:r>
          </w:p>
        </w:tc>
      </w:tr>
      <w:tr w:rsidR="002A7DDF" w:rsidRPr="002A7DDF" w14:paraId="79F095E2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0210A58E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aucasia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3ABEE29" w14:textId="6C639DE2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1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8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0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bottom"/>
          </w:tcPr>
          <w:p w14:paraId="05DC6FDF" w14:textId="44ACDF96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3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86%)</w:t>
            </w:r>
          </w:p>
        </w:tc>
        <w:tc>
          <w:tcPr>
            <w:tcW w:w="1985" w:type="dxa"/>
          </w:tcPr>
          <w:p w14:paraId="74BC6160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6BE6338E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1DB3029A" w14:textId="77777777" w:rsidR="005A23FC" w:rsidRPr="002A7DDF" w:rsidRDefault="005A23FC" w:rsidP="00536437">
            <w:pPr>
              <w:ind w:right="-304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 xml:space="preserve">Clinical details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7779F6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32AAA2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6CF5B1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70D592E1" w14:textId="77777777" w:rsidTr="002A7DDF">
        <w:trPr>
          <w:trHeight w:val="335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954C33F" w14:textId="77777777" w:rsidR="005A23FC" w:rsidRPr="002A7DDF" w:rsidRDefault="005A23FC" w:rsidP="00536437">
            <w:pPr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isease duration (years)</w:t>
            </w:r>
            <w:r w:rsidRPr="002A7DDF">
              <w:rPr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3D3410C" w14:textId="370A5A54" w:rsidR="005A23FC" w:rsidRPr="002A7DDF" w:rsidRDefault="0069282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3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2A7DDF">
              <w:rPr>
                <w:color w:val="000000" w:themeColor="text1"/>
                <w:sz w:val="22"/>
                <w:szCs w:val="22"/>
              </w:rPr>
              <w:t>7, 19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vAlign w:val="bottom"/>
          </w:tcPr>
          <w:p w14:paraId="1A733843" w14:textId="23382461" w:rsidR="005A23FC" w:rsidRPr="002A7DDF" w:rsidRDefault="0069282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2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7</w:t>
            </w:r>
            <w:r w:rsidRPr="002A7DDF">
              <w:rPr>
                <w:color w:val="000000" w:themeColor="text1"/>
                <w:sz w:val="22"/>
                <w:szCs w:val="22"/>
              </w:rPr>
              <w:t>, 19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vAlign w:val="bottom"/>
          </w:tcPr>
          <w:p w14:paraId="51422014" w14:textId="3BD86B3D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94</w:t>
            </w:r>
          </w:p>
        </w:tc>
      </w:tr>
      <w:tr w:rsidR="002A7DDF" w:rsidRPr="002A7DDF" w14:paraId="13496F3A" w14:textId="77777777" w:rsidTr="002A7DDF">
        <w:trPr>
          <w:trHeight w:val="335"/>
        </w:trPr>
        <w:tc>
          <w:tcPr>
            <w:tcW w:w="5103" w:type="dxa"/>
            <w:shd w:val="clear" w:color="auto" w:fill="auto"/>
            <w:noWrap/>
            <w:vAlign w:val="bottom"/>
          </w:tcPr>
          <w:p w14:paraId="4C70A5FE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iffuse SSc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9CDC9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3 (25%)</w:t>
            </w:r>
          </w:p>
        </w:tc>
        <w:tc>
          <w:tcPr>
            <w:tcW w:w="1985" w:type="dxa"/>
            <w:vAlign w:val="bottom"/>
          </w:tcPr>
          <w:p w14:paraId="54C8369F" w14:textId="7896E05E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0 (</w:t>
            </w:r>
            <w:r w:rsidR="00B305BE" w:rsidRPr="002A7DDF">
              <w:rPr>
                <w:color w:val="000000" w:themeColor="text1"/>
                <w:sz w:val="22"/>
                <w:szCs w:val="22"/>
              </w:rPr>
              <w:t>20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1FE44575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51</w:t>
            </w:r>
          </w:p>
        </w:tc>
      </w:tr>
      <w:tr w:rsidR="002A7DDF" w:rsidRPr="002A7DDF" w14:paraId="61B4038C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8D4B979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linical manifestatio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DC55BD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6D1F407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F8B6525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4A841F20" w14:textId="77777777" w:rsidTr="002A7DDF">
        <w:trPr>
          <w:trHeight w:val="335"/>
        </w:trPr>
        <w:tc>
          <w:tcPr>
            <w:tcW w:w="5103" w:type="dxa"/>
            <w:shd w:val="clear" w:color="auto" w:fill="auto"/>
            <w:noWrap/>
            <w:vAlign w:val="bottom"/>
          </w:tcPr>
          <w:p w14:paraId="51F8FA29" w14:textId="3A4585CD" w:rsidR="005A23FC" w:rsidRPr="002A7DDF" w:rsidRDefault="00423E52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PAH</w:t>
            </w:r>
            <w:r w:rsidR="005A23FC"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7A1CAB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(4%)</w:t>
            </w:r>
          </w:p>
        </w:tc>
        <w:tc>
          <w:tcPr>
            <w:tcW w:w="1985" w:type="dxa"/>
            <w:vAlign w:val="bottom"/>
          </w:tcPr>
          <w:p w14:paraId="74EB9850" w14:textId="2AD1AF08" w:rsidR="005A23FC" w:rsidRPr="002A7DDF" w:rsidRDefault="000B56BF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7DDF">
              <w:rPr>
                <w:color w:val="000000" w:themeColor="text1"/>
                <w:sz w:val="22"/>
                <w:szCs w:val="22"/>
              </w:rPr>
              <w:t>6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0D3F253C" w14:textId="49348598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0B56BF" w:rsidRPr="002A7DDF">
              <w:rPr>
                <w:color w:val="000000" w:themeColor="text1"/>
                <w:sz w:val="22"/>
                <w:szCs w:val="22"/>
              </w:rPr>
              <w:t>68</w:t>
            </w:r>
          </w:p>
        </w:tc>
      </w:tr>
      <w:tr w:rsidR="002A7DDF" w:rsidRPr="002A7DDF" w14:paraId="13A81DBF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49AAEE88" w14:textId="182AEB68" w:rsidR="005A23FC" w:rsidRPr="002A7DDF" w:rsidRDefault="00423E52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ILD</w:t>
            </w:r>
            <w:r w:rsidR="005A23FC"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D8DC46D" w14:textId="7EF60131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7 (</w:t>
            </w:r>
            <w:r w:rsidR="007F1598" w:rsidRPr="002A7DDF">
              <w:rPr>
                <w:color w:val="000000" w:themeColor="text1"/>
                <w:sz w:val="22"/>
                <w:szCs w:val="22"/>
              </w:rPr>
              <w:t>33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bottom"/>
          </w:tcPr>
          <w:p w14:paraId="02B56E75" w14:textId="00653B92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</w:t>
            </w:r>
            <w:r w:rsidR="007F1598" w:rsidRPr="002A7DDF">
              <w:rPr>
                <w:color w:val="000000" w:themeColor="text1"/>
                <w:sz w:val="22"/>
                <w:szCs w:val="22"/>
              </w:rPr>
              <w:t>8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="007F1598" w:rsidRPr="002A7DDF">
              <w:rPr>
                <w:color w:val="000000" w:themeColor="text1"/>
                <w:sz w:val="22"/>
                <w:szCs w:val="22"/>
              </w:rPr>
              <w:t>3</w:t>
            </w:r>
            <w:r w:rsidRPr="002A7DDF">
              <w:rPr>
                <w:color w:val="000000" w:themeColor="text1"/>
                <w:sz w:val="22"/>
                <w:szCs w:val="22"/>
              </w:rPr>
              <w:t>5%)</w:t>
            </w:r>
          </w:p>
        </w:tc>
        <w:tc>
          <w:tcPr>
            <w:tcW w:w="1985" w:type="dxa"/>
          </w:tcPr>
          <w:p w14:paraId="055B1E5A" w14:textId="46AAF6DA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7F1598" w:rsidRPr="002A7DDF">
              <w:rPr>
                <w:color w:val="000000" w:themeColor="text1"/>
                <w:sz w:val="22"/>
                <w:szCs w:val="22"/>
              </w:rPr>
              <w:t>78</w:t>
            </w:r>
          </w:p>
        </w:tc>
      </w:tr>
      <w:tr w:rsidR="002A7DDF" w:rsidRPr="002A7DDF" w14:paraId="30FA569D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3389D197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Renal cris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3A54B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(4%)</w:t>
            </w:r>
          </w:p>
        </w:tc>
        <w:tc>
          <w:tcPr>
            <w:tcW w:w="1985" w:type="dxa"/>
            <w:vAlign w:val="bottom"/>
          </w:tcPr>
          <w:p w14:paraId="5DD03A1E" w14:textId="7AB2EA60" w:rsidR="005A23FC" w:rsidRPr="002A7DDF" w:rsidRDefault="007F1598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7DDF">
              <w:rPr>
                <w:color w:val="000000" w:themeColor="text1"/>
                <w:sz w:val="22"/>
                <w:szCs w:val="22"/>
              </w:rPr>
              <w:t>2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1852866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7BB2FDB2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0ED985ED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Digital ulcer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9F3941D" w14:textId="077D8730" w:rsidR="005A23FC" w:rsidRPr="002A7DDF" w:rsidRDefault="007F1598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 xml:space="preserve">9 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(</w:t>
            </w:r>
            <w:r w:rsidRPr="002A7DDF">
              <w:rPr>
                <w:color w:val="000000" w:themeColor="text1"/>
                <w:sz w:val="22"/>
                <w:szCs w:val="22"/>
              </w:rPr>
              <w:t>18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bottom"/>
          </w:tcPr>
          <w:p w14:paraId="2085ED2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 (8%)</w:t>
            </w:r>
          </w:p>
        </w:tc>
        <w:tc>
          <w:tcPr>
            <w:tcW w:w="1985" w:type="dxa"/>
          </w:tcPr>
          <w:p w14:paraId="4CE80274" w14:textId="75B801D1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7F1598" w:rsidRPr="002A7DDF">
              <w:rPr>
                <w:color w:val="000000" w:themeColor="text1"/>
                <w:sz w:val="22"/>
                <w:szCs w:val="22"/>
              </w:rPr>
              <w:t>23</w:t>
            </w:r>
          </w:p>
        </w:tc>
      </w:tr>
      <w:tr w:rsidR="002A7DDF" w:rsidRPr="002A7DDF" w14:paraId="5EB93DF1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1CBB828A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mRSS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08B98C2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 (3, 9)</w:t>
            </w:r>
          </w:p>
        </w:tc>
        <w:tc>
          <w:tcPr>
            <w:tcW w:w="1985" w:type="dxa"/>
            <w:vAlign w:val="bottom"/>
          </w:tcPr>
          <w:p w14:paraId="66704642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5 (3, 8)</w:t>
            </w:r>
          </w:p>
        </w:tc>
        <w:tc>
          <w:tcPr>
            <w:tcW w:w="1985" w:type="dxa"/>
            <w:vAlign w:val="bottom"/>
          </w:tcPr>
          <w:p w14:paraId="7C442E82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28</w:t>
            </w:r>
          </w:p>
        </w:tc>
      </w:tr>
      <w:tr w:rsidR="002A7DDF" w:rsidRPr="002A7DDF" w14:paraId="5DD6D3F4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038A2530" w14:textId="2978EBB0" w:rsidR="005A23FC" w:rsidRPr="002A7DDF" w:rsidRDefault="00247564" w:rsidP="00247564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 xml:space="preserve">      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mRSS &gt;</w:t>
            </w:r>
            <w:r w:rsidR="00423E52" w:rsidRPr="002A7DDF">
              <w:rPr>
                <w:color w:val="000000" w:themeColor="text1"/>
                <w:sz w:val="22"/>
                <w:szCs w:val="22"/>
              </w:rPr>
              <w:t xml:space="preserve"> 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18</w:t>
            </w:r>
            <w:r w:rsidR="005A23FC"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5C165B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985" w:type="dxa"/>
            <w:vAlign w:val="bottom"/>
          </w:tcPr>
          <w:p w14:paraId="4768486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 (2%)</w:t>
            </w:r>
          </w:p>
        </w:tc>
        <w:tc>
          <w:tcPr>
            <w:tcW w:w="1985" w:type="dxa"/>
          </w:tcPr>
          <w:p w14:paraId="06AE0A8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49</w:t>
            </w:r>
          </w:p>
        </w:tc>
      </w:tr>
      <w:tr w:rsidR="002A7DDF" w:rsidRPr="002A7DDF" w14:paraId="374FBA11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713FC03E" w14:textId="4195C33B" w:rsidR="005A23FC" w:rsidRPr="002A7DDF" w:rsidRDefault="00423E52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RP</w:t>
            </w:r>
            <w:r w:rsidR="005A23FC"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5BF021C" w14:textId="2F2AB6C6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7F1598" w:rsidRPr="002A7DDF">
              <w:rPr>
                <w:color w:val="000000" w:themeColor="text1"/>
                <w:sz w:val="22"/>
                <w:szCs w:val="22"/>
              </w:rPr>
              <w:t>4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88%)</w:t>
            </w:r>
          </w:p>
        </w:tc>
        <w:tc>
          <w:tcPr>
            <w:tcW w:w="1985" w:type="dxa"/>
            <w:vAlign w:val="bottom"/>
          </w:tcPr>
          <w:p w14:paraId="7BC0C21C" w14:textId="20537B81" w:rsidR="005A23FC" w:rsidRPr="002A7DDF" w:rsidRDefault="007F1598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9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8</w:t>
            </w:r>
            <w:r w:rsidRPr="002A7DDF">
              <w:rPr>
                <w:color w:val="000000" w:themeColor="text1"/>
                <w:sz w:val="22"/>
                <w:szCs w:val="22"/>
              </w:rPr>
              <w:t>1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2CE3B97D" w14:textId="3DB5CDD1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3</w:t>
            </w:r>
            <w:r w:rsidR="007F1598" w:rsidRPr="002A7DD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2A7DDF" w:rsidRPr="002A7DDF" w14:paraId="4BF8BE77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08A1E6DC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Calcinos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62240BE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1 (22%)</w:t>
            </w:r>
          </w:p>
        </w:tc>
        <w:tc>
          <w:tcPr>
            <w:tcW w:w="1985" w:type="dxa"/>
            <w:vAlign w:val="bottom"/>
          </w:tcPr>
          <w:p w14:paraId="2B1A830E" w14:textId="02A5AF7C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2 (2</w:t>
            </w:r>
            <w:r w:rsidR="007F1598" w:rsidRPr="002A7DDF">
              <w:rPr>
                <w:color w:val="000000" w:themeColor="text1"/>
                <w:sz w:val="22"/>
                <w:szCs w:val="22"/>
              </w:rPr>
              <w:t>5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3322753F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73</w:t>
            </w:r>
          </w:p>
        </w:tc>
      </w:tr>
      <w:tr w:rsidR="002A7DDF" w:rsidRPr="002A7DDF" w14:paraId="0C04E5C3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20AFA723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Myosit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DAB9D45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 (2%)</w:t>
            </w:r>
          </w:p>
        </w:tc>
        <w:tc>
          <w:tcPr>
            <w:tcW w:w="1985" w:type="dxa"/>
            <w:vAlign w:val="bottom"/>
          </w:tcPr>
          <w:p w14:paraId="0BBD125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 (2%)</w:t>
            </w:r>
          </w:p>
        </w:tc>
        <w:tc>
          <w:tcPr>
            <w:tcW w:w="1985" w:type="dxa"/>
          </w:tcPr>
          <w:p w14:paraId="6F758F3C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07A0B569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32EF3226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Synovit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D639A2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 (12%)</w:t>
            </w:r>
          </w:p>
        </w:tc>
        <w:tc>
          <w:tcPr>
            <w:tcW w:w="1985" w:type="dxa"/>
            <w:vAlign w:val="bottom"/>
          </w:tcPr>
          <w:p w14:paraId="111D5C1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5 (10%)</w:t>
            </w:r>
          </w:p>
        </w:tc>
        <w:tc>
          <w:tcPr>
            <w:tcW w:w="1985" w:type="dxa"/>
          </w:tcPr>
          <w:p w14:paraId="2E622E8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412687A9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1A67BBA4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Pulmonary and cardiac function test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8963B27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667FFF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ED3746E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74395121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7E2F4737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FVC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i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6CC0D9A" w14:textId="2949EA11" w:rsidR="005A23FC" w:rsidRPr="002A7DDF" w:rsidRDefault="0069282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94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19)</w:t>
            </w:r>
          </w:p>
        </w:tc>
        <w:tc>
          <w:tcPr>
            <w:tcW w:w="1985" w:type="dxa"/>
            <w:vAlign w:val="bottom"/>
          </w:tcPr>
          <w:p w14:paraId="0D32BA45" w14:textId="0A2668F8" w:rsidR="005A23FC" w:rsidRPr="002A7DDF" w:rsidRDefault="0069282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94 (18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6E209D24" w14:textId="2949D262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6D9E41FE" w14:textId="77777777" w:rsidTr="002A7DDF">
        <w:trPr>
          <w:trHeight w:val="335"/>
        </w:trPr>
        <w:tc>
          <w:tcPr>
            <w:tcW w:w="5103" w:type="dxa"/>
            <w:shd w:val="clear" w:color="auto" w:fill="auto"/>
            <w:noWrap/>
            <w:vAlign w:val="bottom"/>
          </w:tcPr>
          <w:p w14:paraId="55EA6449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LCO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C1623C2" w14:textId="3B682DDC" w:rsidR="005A23FC" w:rsidRPr="002A7DDF" w:rsidRDefault="0069282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2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2A7DDF">
              <w:rPr>
                <w:color w:val="000000" w:themeColor="text1"/>
                <w:sz w:val="22"/>
                <w:szCs w:val="22"/>
              </w:rPr>
              <w:t>55, 74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vAlign w:val="bottom"/>
          </w:tcPr>
          <w:p w14:paraId="186677C9" w14:textId="1018C523" w:rsidR="005A23FC" w:rsidRPr="002A7DDF" w:rsidRDefault="0069282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55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6</w:t>
            </w:r>
            <w:r w:rsidRPr="002A7DDF">
              <w:rPr>
                <w:color w:val="000000" w:themeColor="text1"/>
                <w:sz w:val="22"/>
                <w:szCs w:val="22"/>
              </w:rPr>
              <w:t>, 73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vAlign w:val="bottom"/>
          </w:tcPr>
          <w:p w14:paraId="2E0E173D" w14:textId="214F776E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29</w:t>
            </w:r>
          </w:p>
        </w:tc>
      </w:tr>
      <w:tr w:rsidR="002A7DDF" w:rsidRPr="002A7DDF" w14:paraId="1DF5E015" w14:textId="77777777" w:rsidTr="002A7DDF">
        <w:trPr>
          <w:trHeight w:val="335"/>
        </w:trPr>
        <w:tc>
          <w:tcPr>
            <w:tcW w:w="5103" w:type="dxa"/>
            <w:shd w:val="clear" w:color="auto" w:fill="auto"/>
            <w:noWrap/>
            <w:vAlign w:val="bottom"/>
          </w:tcPr>
          <w:p w14:paraId="29356D78" w14:textId="7CA24670" w:rsidR="00D54C41" w:rsidRPr="002A7DDF" w:rsidRDefault="00D54C41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LCO low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B55BB4" w14:textId="02CEE3BA" w:rsidR="00D54C41" w:rsidRPr="002A7DDF" w:rsidRDefault="00D54C4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8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79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bottom"/>
          </w:tcPr>
          <w:p w14:paraId="258BCA54" w14:textId="5603173B" w:rsidR="00D54C41" w:rsidRPr="002A7DDF" w:rsidRDefault="00D54C4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6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80%)</w:t>
            </w:r>
          </w:p>
        </w:tc>
        <w:tc>
          <w:tcPr>
            <w:tcW w:w="1985" w:type="dxa"/>
            <w:vAlign w:val="bottom"/>
          </w:tcPr>
          <w:p w14:paraId="7EDDCC5C" w14:textId="4F9F2946" w:rsidR="00D54C41" w:rsidRPr="002A7DDF" w:rsidRDefault="00D54C4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209C5011" w14:textId="77777777" w:rsidTr="002A7DDF">
        <w:trPr>
          <w:trHeight w:val="335"/>
        </w:trPr>
        <w:tc>
          <w:tcPr>
            <w:tcW w:w="5103" w:type="dxa"/>
            <w:shd w:val="clear" w:color="auto" w:fill="auto"/>
            <w:noWrap/>
            <w:vAlign w:val="bottom"/>
          </w:tcPr>
          <w:p w14:paraId="35CA6B6E" w14:textId="2408DBA1" w:rsidR="004C0A24" w:rsidRPr="002A7DDF" w:rsidRDefault="004C0A24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KCO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1883673" w14:textId="4972B421" w:rsidR="004C0A24" w:rsidRPr="002A7DDF" w:rsidRDefault="004C0A24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7 (17)</w:t>
            </w:r>
          </w:p>
        </w:tc>
        <w:tc>
          <w:tcPr>
            <w:tcW w:w="1985" w:type="dxa"/>
            <w:vAlign w:val="bottom"/>
          </w:tcPr>
          <w:p w14:paraId="519DAB4C" w14:textId="27FF300F" w:rsidR="004C0A24" w:rsidRPr="002A7DDF" w:rsidRDefault="004C0A24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1 (1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8</w:t>
            </w:r>
            <w:r w:rsidRPr="002A7D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28C1746D" w14:textId="03E369D3" w:rsidR="004C0A24" w:rsidRPr="002A7DDF" w:rsidRDefault="004C0A24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0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2A7DDF" w:rsidRPr="002A7DDF" w14:paraId="382AA0F8" w14:textId="77777777" w:rsidTr="002A7DDF">
        <w:trPr>
          <w:trHeight w:val="335"/>
        </w:trPr>
        <w:tc>
          <w:tcPr>
            <w:tcW w:w="5103" w:type="dxa"/>
            <w:shd w:val="clear" w:color="auto" w:fill="auto"/>
            <w:noWrap/>
            <w:vAlign w:val="bottom"/>
          </w:tcPr>
          <w:p w14:paraId="4781B0E7" w14:textId="78E3549F" w:rsidR="004C0A24" w:rsidRPr="002A7DDF" w:rsidRDefault="004C0A24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KCO low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6C673B" w14:textId="34CCA3AD" w:rsidR="004C0A24" w:rsidRPr="002A7DDF" w:rsidRDefault="004C0A24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</w:t>
            </w:r>
            <w:r w:rsidR="00775B9E" w:rsidRPr="002A7DDF">
              <w:rPr>
                <w:color w:val="000000" w:themeColor="text1"/>
                <w:sz w:val="22"/>
                <w:szCs w:val="22"/>
              </w:rPr>
              <w:t>8 (75</w:t>
            </w:r>
            <w:r w:rsidR="00E651FD" w:rsidRPr="002A7DDF">
              <w:rPr>
                <w:color w:val="000000" w:themeColor="text1"/>
                <w:sz w:val="22"/>
                <w:szCs w:val="22"/>
              </w:rPr>
              <w:t>%</w:t>
            </w:r>
            <w:r w:rsidRPr="002A7D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3AC1300E" w14:textId="465F63DF" w:rsidR="004C0A24" w:rsidRPr="002A7DDF" w:rsidRDefault="00775B9E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0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89</w:t>
            </w:r>
            <w:r w:rsidR="00E651FD" w:rsidRPr="002A7DDF">
              <w:rPr>
                <w:color w:val="000000" w:themeColor="text1"/>
                <w:sz w:val="22"/>
                <w:szCs w:val="22"/>
              </w:rPr>
              <w:t>%</w:t>
            </w:r>
            <w:r w:rsidR="004C0A24" w:rsidRPr="002A7D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205D58F6" w14:textId="54873FE5" w:rsidR="004C0A24" w:rsidRPr="002A7DDF" w:rsidRDefault="004C0A24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11</w:t>
            </w:r>
          </w:p>
        </w:tc>
      </w:tr>
      <w:tr w:rsidR="002A7DDF" w:rsidRPr="002A7DDF" w14:paraId="3F43B7B1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6B56AE5F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LVEF (%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76C718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5 [60, 65]</w:t>
            </w:r>
          </w:p>
        </w:tc>
        <w:tc>
          <w:tcPr>
            <w:tcW w:w="1985" w:type="dxa"/>
            <w:vAlign w:val="bottom"/>
          </w:tcPr>
          <w:p w14:paraId="164BAA4D" w14:textId="63AB24E2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3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[55, 65]</w:t>
            </w:r>
          </w:p>
        </w:tc>
        <w:tc>
          <w:tcPr>
            <w:tcW w:w="1985" w:type="dxa"/>
            <w:vAlign w:val="bottom"/>
          </w:tcPr>
          <w:p w14:paraId="6FD0FB40" w14:textId="37B2D322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4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2A7DDF" w:rsidRPr="002A7DDF" w14:paraId="11E2973B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04AB6CDA" w14:textId="4A7CA3D8" w:rsidR="004C0A24" w:rsidRPr="002A7DDF" w:rsidRDefault="004C0A24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lastRenderedPageBreak/>
              <w:t>TR velocity (m/s)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 median [IQR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3F7B9713" w14:textId="72B278DE" w:rsidR="004C0A24" w:rsidRPr="002A7DDF" w:rsidRDefault="00590B8B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[2, 3]</w:t>
            </w:r>
          </w:p>
        </w:tc>
        <w:tc>
          <w:tcPr>
            <w:tcW w:w="1985" w:type="dxa"/>
            <w:vAlign w:val="bottom"/>
          </w:tcPr>
          <w:p w14:paraId="035F905E" w14:textId="43D3CA7E" w:rsidR="004C0A24" w:rsidRPr="002A7DDF" w:rsidRDefault="00590B8B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[2, 3]</w:t>
            </w:r>
          </w:p>
        </w:tc>
        <w:tc>
          <w:tcPr>
            <w:tcW w:w="1985" w:type="dxa"/>
            <w:vAlign w:val="bottom"/>
          </w:tcPr>
          <w:p w14:paraId="04321F2C" w14:textId="625AA1CE" w:rsidR="004C0A24" w:rsidRPr="002A7DDF" w:rsidRDefault="00590B8B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1</w:t>
            </w:r>
          </w:p>
        </w:tc>
      </w:tr>
      <w:tr w:rsidR="002A7DDF" w:rsidRPr="002A7DDF" w14:paraId="62401090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23EADB71" w14:textId="77777777" w:rsidR="005A23FC" w:rsidRPr="002A7DDF" w:rsidRDefault="005A23FC" w:rsidP="005364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Clinical Laboratory dat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3F1453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9F9D7B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0D4E41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02E3E729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4EC850F5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A +ve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5D6AF60" w14:textId="3C4092C6" w:rsidR="005A23FC" w:rsidRPr="002A7DDF" w:rsidRDefault="00426B5B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9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7DDF">
              <w:rPr>
                <w:color w:val="000000" w:themeColor="text1"/>
                <w:sz w:val="22"/>
                <w:szCs w:val="22"/>
              </w:rPr>
              <w:t>96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bottom"/>
          </w:tcPr>
          <w:p w14:paraId="4812F70D" w14:textId="30CED623" w:rsidR="005A23FC" w:rsidRPr="002A7DDF" w:rsidRDefault="00426B5B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9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7DDF">
              <w:rPr>
                <w:color w:val="000000" w:themeColor="text1"/>
                <w:sz w:val="22"/>
                <w:szCs w:val="22"/>
              </w:rPr>
              <w:t>96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1A9C8D42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Cs/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57F1B75F" w14:textId="77777777" w:rsidTr="002A7DDF">
        <w:trPr>
          <w:trHeight w:val="335"/>
        </w:trPr>
        <w:tc>
          <w:tcPr>
            <w:tcW w:w="5103" w:type="dxa"/>
            <w:shd w:val="clear" w:color="auto" w:fill="auto"/>
            <w:noWrap/>
            <w:vAlign w:val="bottom"/>
          </w:tcPr>
          <w:p w14:paraId="7C27BCA0" w14:textId="43104422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-</w:t>
            </w:r>
            <w:r w:rsidR="009037DF" w:rsidRPr="002A7DDF">
              <w:rPr>
                <w:b/>
                <w:color w:val="000000" w:themeColor="text1"/>
                <w:sz w:val="22"/>
                <w:szCs w:val="22"/>
              </w:rPr>
              <w:t>topoisomerase I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B7C30D4" w14:textId="020DC033" w:rsidR="005A23FC" w:rsidRPr="002A7DDF" w:rsidRDefault="00426B5B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Cs/>
                <w:color w:val="000000" w:themeColor="text1"/>
                <w:sz w:val="22"/>
                <w:szCs w:val="22"/>
              </w:rPr>
              <w:t>15 (29%)</w:t>
            </w:r>
          </w:p>
        </w:tc>
        <w:tc>
          <w:tcPr>
            <w:tcW w:w="1985" w:type="dxa"/>
          </w:tcPr>
          <w:p w14:paraId="0669F263" w14:textId="2767CF60" w:rsidR="005A23FC" w:rsidRPr="002A7DDF" w:rsidRDefault="00426B5B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Cs/>
                <w:color w:val="000000" w:themeColor="text1"/>
                <w:sz w:val="22"/>
                <w:szCs w:val="22"/>
              </w:rPr>
              <w:t>10 (20%)</w:t>
            </w:r>
          </w:p>
        </w:tc>
        <w:tc>
          <w:tcPr>
            <w:tcW w:w="1985" w:type="dxa"/>
          </w:tcPr>
          <w:p w14:paraId="29846A60" w14:textId="40EE5533" w:rsidR="005A23FC" w:rsidRPr="002A7DDF" w:rsidRDefault="00426B5B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Cs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2A7DDF" w:rsidRPr="002A7DDF" w14:paraId="1EBACC90" w14:textId="77777777" w:rsidTr="002A7DDF">
        <w:trPr>
          <w:trHeight w:val="335"/>
        </w:trPr>
        <w:tc>
          <w:tcPr>
            <w:tcW w:w="5103" w:type="dxa"/>
            <w:shd w:val="clear" w:color="auto" w:fill="auto"/>
            <w:noWrap/>
            <w:vAlign w:val="bottom"/>
          </w:tcPr>
          <w:p w14:paraId="6F1490D3" w14:textId="6212A537" w:rsidR="005A23FC" w:rsidRPr="002A7DDF" w:rsidRDefault="005A23FC" w:rsidP="00536437">
            <w:pPr>
              <w:rPr>
                <w:b/>
                <w:iCs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-RNA</w:t>
            </w:r>
            <w:r w:rsidR="009037DF" w:rsidRPr="002A7DDF">
              <w:rPr>
                <w:b/>
                <w:color w:val="000000" w:themeColor="text1"/>
                <w:sz w:val="22"/>
                <w:szCs w:val="22"/>
              </w:rPr>
              <w:t xml:space="preserve"> polymerase III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+ve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304DC47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 (12%)</w:t>
            </w:r>
          </w:p>
        </w:tc>
        <w:tc>
          <w:tcPr>
            <w:tcW w:w="1985" w:type="dxa"/>
            <w:vAlign w:val="bottom"/>
          </w:tcPr>
          <w:p w14:paraId="6C833960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 (6%)</w:t>
            </w:r>
          </w:p>
        </w:tc>
        <w:tc>
          <w:tcPr>
            <w:tcW w:w="1985" w:type="dxa"/>
          </w:tcPr>
          <w:p w14:paraId="013D10D1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Cs/>
                <w:color w:val="000000" w:themeColor="text1"/>
                <w:sz w:val="22"/>
                <w:szCs w:val="22"/>
              </w:rPr>
              <w:t>0.49</w:t>
            </w:r>
          </w:p>
        </w:tc>
      </w:tr>
      <w:tr w:rsidR="002A7DDF" w:rsidRPr="002A7DDF" w14:paraId="3896085D" w14:textId="77777777" w:rsidTr="002A7DDF">
        <w:trPr>
          <w:trHeight w:val="336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7F467159" w14:textId="00591928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RP (mg/</w:t>
            </w:r>
            <w:r w:rsidR="009037DF" w:rsidRPr="002A7DDF">
              <w:rPr>
                <w:b/>
                <w:color w:val="000000" w:themeColor="text1"/>
                <w:sz w:val="22"/>
                <w:szCs w:val="22"/>
              </w:rPr>
              <w:t>L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C776226" w14:textId="66073B45" w:rsidR="005A23FC" w:rsidRPr="002A7DDF" w:rsidRDefault="0069282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 [1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, 6]</w:t>
            </w:r>
          </w:p>
        </w:tc>
        <w:tc>
          <w:tcPr>
            <w:tcW w:w="1985" w:type="dxa"/>
            <w:vAlign w:val="bottom"/>
          </w:tcPr>
          <w:p w14:paraId="1AFD22F3" w14:textId="5EA152ED" w:rsidR="005A23FC" w:rsidRPr="002A7DDF" w:rsidRDefault="0069282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2A7DDF">
              <w:rPr>
                <w:color w:val="000000" w:themeColor="text1"/>
                <w:sz w:val="22"/>
                <w:szCs w:val="22"/>
              </w:rPr>
              <w:t>2, 7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vAlign w:val="bottom"/>
          </w:tcPr>
          <w:p w14:paraId="7C32814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13</w:t>
            </w:r>
          </w:p>
        </w:tc>
      </w:tr>
      <w:tr w:rsidR="002A7DDF" w:rsidRPr="002A7DDF" w14:paraId="673EB53A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ECB9898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ESR (mm/h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3AA03FF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0 [5, 15]</w:t>
            </w:r>
          </w:p>
        </w:tc>
        <w:tc>
          <w:tcPr>
            <w:tcW w:w="1985" w:type="dxa"/>
            <w:vAlign w:val="bottom"/>
          </w:tcPr>
          <w:p w14:paraId="7C67FC04" w14:textId="09F9D19D" w:rsidR="005A23FC" w:rsidRPr="002A7DDF" w:rsidRDefault="00426B5B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0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5, 17]</w:t>
            </w:r>
          </w:p>
        </w:tc>
        <w:tc>
          <w:tcPr>
            <w:tcW w:w="1985" w:type="dxa"/>
            <w:vAlign w:val="bottom"/>
          </w:tcPr>
          <w:p w14:paraId="3C3C1000" w14:textId="5118973B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8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7</w:t>
            </w:r>
          </w:p>
        </w:tc>
      </w:tr>
      <w:tr w:rsidR="002A7DDF" w:rsidRPr="002A7DDF" w14:paraId="693938B7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6BBB5B1E" w14:textId="7526D5C4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reatinine (μmol/</w:t>
            </w:r>
            <w:r w:rsidR="009037DF" w:rsidRPr="002A7DDF">
              <w:rPr>
                <w:b/>
                <w:color w:val="000000" w:themeColor="text1"/>
                <w:sz w:val="22"/>
                <w:szCs w:val="22"/>
              </w:rPr>
              <w:t>L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DA38111" w14:textId="4FEB1FCB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2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[51, 73]</w:t>
            </w:r>
          </w:p>
        </w:tc>
        <w:tc>
          <w:tcPr>
            <w:tcW w:w="1985" w:type="dxa"/>
            <w:vAlign w:val="bottom"/>
          </w:tcPr>
          <w:p w14:paraId="549B23B2" w14:textId="0A2F8B96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9 [59, 8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0</w:t>
            </w:r>
            <w:r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vAlign w:val="bottom"/>
          </w:tcPr>
          <w:p w14:paraId="5EB5382E" w14:textId="1BFA8C4C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&lt;</w:t>
            </w:r>
            <w:r w:rsidR="00FF0C43" w:rsidRPr="002A7DDF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color w:val="000000" w:themeColor="text1"/>
                <w:sz w:val="22"/>
                <w:szCs w:val="22"/>
              </w:rPr>
              <w:t>0.01</w:t>
            </w:r>
          </w:p>
        </w:tc>
      </w:tr>
      <w:tr w:rsidR="002A7DDF" w:rsidRPr="002A7DDF" w14:paraId="4AC28EE0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5341B5EC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Treatment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AECF8BA" w14:textId="77777777" w:rsidR="005A23FC" w:rsidRPr="002A7DDF" w:rsidRDefault="005A23FC" w:rsidP="0053643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00EB0D2" w14:textId="77777777" w:rsidR="005A23FC" w:rsidRPr="002A7DDF" w:rsidRDefault="005A23FC" w:rsidP="0053643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1EA21313" w14:textId="77777777" w:rsidR="005A23FC" w:rsidRPr="002A7DDF" w:rsidRDefault="005A23FC" w:rsidP="0053643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37A3EC78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24F01273" w14:textId="6DF73306" w:rsidR="005A23FC" w:rsidRPr="002A7DDF" w:rsidRDefault="00FB6475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Glucocorticoid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9008EE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8 (15%)</w:t>
            </w:r>
          </w:p>
        </w:tc>
        <w:tc>
          <w:tcPr>
            <w:tcW w:w="1985" w:type="dxa"/>
            <w:vAlign w:val="bottom"/>
          </w:tcPr>
          <w:p w14:paraId="15773EEA" w14:textId="4B5E9EA4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5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29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1AB54850" w14:textId="07F8D1EC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0</w:t>
            </w:r>
            <w:r w:rsidR="00426B5B" w:rsidRPr="002A7DDF">
              <w:rPr>
                <w:color w:val="000000" w:themeColor="text1"/>
                <w:sz w:val="22"/>
                <w:szCs w:val="22"/>
              </w:rPr>
              <w:t>9</w:t>
            </w:r>
          </w:p>
        </w:tc>
      </w:tr>
      <w:tr w:rsidR="002A7DDF" w:rsidRPr="002A7DDF" w14:paraId="1853206F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0348EF38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PDE5 inhibito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00DDB7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(4%)</w:t>
            </w:r>
          </w:p>
        </w:tc>
        <w:tc>
          <w:tcPr>
            <w:tcW w:w="1985" w:type="dxa"/>
            <w:vAlign w:val="bottom"/>
          </w:tcPr>
          <w:p w14:paraId="4EA9067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 (6%)</w:t>
            </w:r>
          </w:p>
        </w:tc>
        <w:tc>
          <w:tcPr>
            <w:tcW w:w="1985" w:type="dxa"/>
          </w:tcPr>
          <w:p w14:paraId="456A412C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68</w:t>
            </w:r>
          </w:p>
        </w:tc>
      </w:tr>
      <w:tr w:rsidR="002A7DDF" w:rsidRPr="002A7DDF" w14:paraId="7D6D0D5B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481007EF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ERA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A0D2BD9" w14:textId="029D4514" w:rsidR="005A23FC" w:rsidRPr="002A7DDF" w:rsidRDefault="00426B5B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bottom"/>
          </w:tcPr>
          <w:p w14:paraId="5657FD5F" w14:textId="65DB028B" w:rsidR="005A23FC" w:rsidRPr="002A7DDF" w:rsidRDefault="00426B5B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7DDF">
              <w:rPr>
                <w:color w:val="000000" w:themeColor="text1"/>
                <w:sz w:val="22"/>
                <w:szCs w:val="22"/>
              </w:rPr>
              <w:t>6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08A001AD" w14:textId="1DFD89D5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631AB7" w:rsidRPr="002A7DDF">
              <w:rPr>
                <w:color w:val="000000" w:themeColor="text1"/>
                <w:sz w:val="22"/>
                <w:szCs w:val="22"/>
              </w:rPr>
              <w:t>68</w:t>
            </w:r>
          </w:p>
        </w:tc>
      </w:tr>
      <w:tr w:rsidR="002A7DDF" w:rsidRPr="002A7DDF" w14:paraId="4C315CD3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5BA64F26" w14:textId="77777777" w:rsidR="005A23FC" w:rsidRPr="002A7DDF" w:rsidRDefault="005A23FC" w:rsidP="005364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a2</w:t>
            </w:r>
            <w:r w:rsidRPr="002A7DDF">
              <w:rPr>
                <w:b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channel antagonis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373EA6" w14:textId="0AEFDB8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</w:t>
            </w:r>
            <w:r w:rsidR="00631AB7" w:rsidRPr="002A7DDF">
              <w:rPr>
                <w:color w:val="000000" w:themeColor="text1"/>
                <w:sz w:val="22"/>
                <w:szCs w:val="22"/>
              </w:rPr>
              <w:t>8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5</w:t>
            </w:r>
            <w:r w:rsidR="00631AB7" w:rsidRPr="002A7DDF">
              <w:rPr>
                <w:color w:val="000000" w:themeColor="text1"/>
                <w:sz w:val="22"/>
                <w:szCs w:val="22"/>
              </w:rPr>
              <w:t>4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bottom"/>
          </w:tcPr>
          <w:p w14:paraId="606B119D" w14:textId="69C924D9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</w:t>
            </w:r>
            <w:r w:rsidR="00631AB7" w:rsidRPr="002A7DDF">
              <w:rPr>
                <w:color w:val="000000" w:themeColor="text1"/>
                <w:sz w:val="22"/>
                <w:szCs w:val="22"/>
              </w:rPr>
              <w:t>1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 (4</w:t>
            </w:r>
            <w:r w:rsidR="00631AB7" w:rsidRPr="002A7DDF">
              <w:rPr>
                <w:color w:val="000000" w:themeColor="text1"/>
                <w:sz w:val="22"/>
                <w:szCs w:val="22"/>
              </w:rPr>
              <w:t>1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068F8D6E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2</w:t>
            </w:r>
          </w:p>
        </w:tc>
      </w:tr>
      <w:tr w:rsidR="002A7DDF" w:rsidRPr="002A7DDF" w14:paraId="46044210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1CC2D668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coagulan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9A81FC1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 (6%)</w:t>
            </w:r>
          </w:p>
        </w:tc>
        <w:tc>
          <w:tcPr>
            <w:tcW w:w="1985" w:type="dxa"/>
            <w:vAlign w:val="bottom"/>
          </w:tcPr>
          <w:p w14:paraId="41D7365C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 (8%)</w:t>
            </w:r>
          </w:p>
        </w:tc>
        <w:tc>
          <w:tcPr>
            <w:tcW w:w="1985" w:type="dxa"/>
          </w:tcPr>
          <w:p w14:paraId="784D3C0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72</w:t>
            </w:r>
          </w:p>
        </w:tc>
      </w:tr>
      <w:tr w:rsidR="002A7DDF" w:rsidRPr="002A7DDF" w14:paraId="54874CFA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2C674D22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-platelet agent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206EBB8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9 (17%)</w:t>
            </w:r>
          </w:p>
        </w:tc>
        <w:tc>
          <w:tcPr>
            <w:tcW w:w="1985" w:type="dxa"/>
            <w:vAlign w:val="bottom"/>
          </w:tcPr>
          <w:p w14:paraId="2E8DA792" w14:textId="649787CD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0 (</w:t>
            </w:r>
            <w:r w:rsidR="00631AB7" w:rsidRPr="002A7DDF">
              <w:rPr>
                <w:color w:val="000000" w:themeColor="text1"/>
                <w:sz w:val="22"/>
                <w:szCs w:val="22"/>
              </w:rPr>
              <w:t>20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0B62489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76</w:t>
            </w:r>
          </w:p>
        </w:tc>
      </w:tr>
      <w:tr w:rsidR="002A7DDF" w:rsidRPr="002A7DDF" w14:paraId="78694ED3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65A0EC48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CE inhibitor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99581B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8 (15%)</w:t>
            </w:r>
          </w:p>
        </w:tc>
        <w:tc>
          <w:tcPr>
            <w:tcW w:w="1985" w:type="dxa"/>
            <w:vAlign w:val="bottom"/>
          </w:tcPr>
          <w:p w14:paraId="279E111D" w14:textId="044B3717" w:rsidR="005A23FC" w:rsidRPr="002A7DDF" w:rsidRDefault="00631AB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760351E2" w14:textId="548D3224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631AB7" w:rsidRPr="002A7DDF">
              <w:rPr>
                <w:color w:val="000000" w:themeColor="text1"/>
                <w:sz w:val="22"/>
                <w:szCs w:val="22"/>
              </w:rPr>
              <w:t>09</w:t>
            </w:r>
          </w:p>
        </w:tc>
      </w:tr>
      <w:tr w:rsidR="002A7DDF" w:rsidRPr="002A7DDF" w14:paraId="70C2A5A6" w14:textId="77777777" w:rsidTr="002A7DDF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</w:tcPr>
          <w:p w14:paraId="7B01DB13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giotensin II inhibito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13E73CC" w14:textId="135521DC" w:rsidR="005A23FC" w:rsidRPr="002A7DDF" w:rsidRDefault="00631AB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1</w:t>
            </w:r>
            <w:r w:rsidRPr="002A7DDF">
              <w:rPr>
                <w:color w:val="000000" w:themeColor="text1"/>
                <w:sz w:val="22"/>
                <w:szCs w:val="22"/>
              </w:rPr>
              <w:t>2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bottom"/>
          </w:tcPr>
          <w:p w14:paraId="23ED1162" w14:textId="4400A699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0 (</w:t>
            </w:r>
            <w:r w:rsidR="00631AB7" w:rsidRPr="002A7DDF">
              <w:rPr>
                <w:color w:val="000000" w:themeColor="text1"/>
                <w:sz w:val="22"/>
                <w:szCs w:val="22"/>
              </w:rPr>
              <w:t>20</w:t>
            </w:r>
            <w:r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</w:tcPr>
          <w:p w14:paraId="58C09FE3" w14:textId="680425D4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631AB7" w:rsidRPr="002A7DDF">
              <w:rPr>
                <w:color w:val="000000" w:themeColor="text1"/>
                <w:sz w:val="22"/>
                <w:szCs w:val="22"/>
              </w:rPr>
              <w:t>26</w:t>
            </w:r>
          </w:p>
        </w:tc>
      </w:tr>
      <w:tr w:rsidR="002A7DDF" w:rsidRPr="002A7DDF" w14:paraId="7679049F" w14:textId="77777777" w:rsidTr="002A7DDF">
        <w:trPr>
          <w:trHeight w:val="30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59B781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Beta block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E1C6C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(4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2937DF5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 (6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540CBA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68</w:t>
            </w:r>
          </w:p>
        </w:tc>
      </w:tr>
    </w:tbl>
    <w:p w14:paraId="1BB34BCA" w14:textId="77777777" w:rsidR="005A23FC" w:rsidRPr="002A7DDF" w:rsidRDefault="005A23FC" w:rsidP="005A23FC">
      <w:pPr>
        <w:rPr>
          <w:color w:val="000000" w:themeColor="text1"/>
          <w:sz w:val="22"/>
          <w:szCs w:val="22"/>
        </w:rPr>
      </w:pPr>
      <w:r w:rsidRPr="002A7DDF">
        <w:rPr>
          <w:color w:val="000000" w:themeColor="text1"/>
          <w:sz w:val="22"/>
          <w:szCs w:val="22"/>
          <w:vertAlign w:val="superscript"/>
        </w:rPr>
        <w:t>*</w:t>
      </w:r>
      <w:r w:rsidRPr="002A7DDF">
        <w:rPr>
          <w:color w:val="000000" w:themeColor="text1"/>
          <w:sz w:val="22"/>
          <w:szCs w:val="22"/>
        </w:rPr>
        <w:t xml:space="preserve"> 2 missing values.</w:t>
      </w:r>
    </w:p>
    <w:p w14:paraId="5AA9F8A6" w14:textId="6B23487F" w:rsidR="005A23FC" w:rsidRPr="002A7DDF" w:rsidRDefault="005A23FC" w:rsidP="00675433">
      <w:pPr>
        <w:jc w:val="both"/>
        <w:rPr>
          <w:color w:val="000000" w:themeColor="text1"/>
          <w:sz w:val="22"/>
          <w:szCs w:val="22"/>
        </w:rPr>
      </w:pPr>
      <w:r w:rsidRPr="002A7DDF">
        <w:rPr>
          <w:color w:val="000000" w:themeColor="text1"/>
          <w:sz w:val="22"/>
          <w:szCs w:val="22"/>
        </w:rPr>
        <w:t xml:space="preserve">DLCO: corrected diffusing capacity of the lungs for carbon monoxide; ERA: endothelin receptor antagonist; FVC: </w:t>
      </w:r>
      <w:r w:rsidR="00A54420" w:rsidRPr="002A7DDF">
        <w:rPr>
          <w:color w:val="000000" w:themeColor="text1"/>
          <w:sz w:val="22"/>
          <w:szCs w:val="22"/>
        </w:rPr>
        <w:t>f</w:t>
      </w:r>
      <w:r w:rsidRPr="002A7DDF">
        <w:rPr>
          <w:color w:val="000000" w:themeColor="text1"/>
          <w:sz w:val="22"/>
          <w:szCs w:val="22"/>
        </w:rPr>
        <w:t xml:space="preserve">orced vital capacity; HAQ: </w:t>
      </w:r>
      <w:r w:rsidR="00A54420" w:rsidRPr="002A7DDF">
        <w:rPr>
          <w:color w:val="000000" w:themeColor="text1"/>
          <w:sz w:val="22"/>
          <w:szCs w:val="22"/>
        </w:rPr>
        <w:t>h</w:t>
      </w:r>
      <w:r w:rsidRPr="002A7DDF">
        <w:rPr>
          <w:color w:val="000000" w:themeColor="text1"/>
          <w:sz w:val="22"/>
          <w:szCs w:val="22"/>
        </w:rPr>
        <w:t xml:space="preserve">ealth assessment questionnaire; </w:t>
      </w:r>
      <w:r w:rsidR="00423E52" w:rsidRPr="002A7DDF">
        <w:rPr>
          <w:color w:val="000000" w:themeColor="text1"/>
          <w:sz w:val="22"/>
          <w:szCs w:val="22"/>
        </w:rPr>
        <w:t xml:space="preserve">ILD: interstitial lung disease; </w:t>
      </w:r>
      <w:r w:rsidR="00D33FB0" w:rsidRPr="002A7DDF">
        <w:rPr>
          <w:color w:val="000000" w:themeColor="text1"/>
          <w:sz w:val="22"/>
          <w:szCs w:val="22"/>
        </w:rPr>
        <w:t xml:space="preserve">KCO: carbon monoxide transfer coefficient; </w:t>
      </w:r>
      <w:r w:rsidRPr="002A7DDF">
        <w:rPr>
          <w:color w:val="000000" w:themeColor="text1"/>
          <w:sz w:val="22"/>
          <w:szCs w:val="22"/>
        </w:rPr>
        <w:t xml:space="preserve">LVEF: </w:t>
      </w:r>
      <w:r w:rsidR="00A54420" w:rsidRPr="002A7DDF">
        <w:rPr>
          <w:color w:val="000000" w:themeColor="text1"/>
          <w:sz w:val="22"/>
          <w:szCs w:val="22"/>
        </w:rPr>
        <w:t>l</w:t>
      </w:r>
      <w:r w:rsidRPr="002A7DDF">
        <w:rPr>
          <w:color w:val="000000" w:themeColor="text1"/>
          <w:sz w:val="22"/>
          <w:szCs w:val="22"/>
        </w:rPr>
        <w:t xml:space="preserve">eft ventricular ejection fraction; mRSS: modified Rodnan skin score; </w:t>
      </w:r>
      <w:r w:rsidR="00423E52" w:rsidRPr="002A7DDF">
        <w:rPr>
          <w:color w:val="000000" w:themeColor="text1"/>
          <w:sz w:val="22"/>
          <w:szCs w:val="22"/>
        </w:rPr>
        <w:t xml:space="preserve">PAH: pulmonary arterial hypertension; </w:t>
      </w:r>
      <w:r w:rsidRPr="002A7DDF">
        <w:rPr>
          <w:color w:val="000000" w:themeColor="text1"/>
          <w:sz w:val="22"/>
          <w:szCs w:val="22"/>
        </w:rPr>
        <w:t xml:space="preserve">PDE5: phosphodiesterase 5; </w:t>
      </w:r>
      <w:r w:rsidR="00423E52" w:rsidRPr="002A7DDF">
        <w:rPr>
          <w:color w:val="000000" w:themeColor="text1"/>
          <w:sz w:val="22"/>
          <w:szCs w:val="22"/>
        </w:rPr>
        <w:t xml:space="preserve">RP: Raynaud’s phenomenon; </w:t>
      </w:r>
      <w:r w:rsidR="00D33FB0" w:rsidRPr="002A7DDF">
        <w:rPr>
          <w:color w:val="000000" w:themeColor="text1"/>
          <w:sz w:val="22"/>
          <w:szCs w:val="22"/>
        </w:rPr>
        <w:t xml:space="preserve">SSc: </w:t>
      </w:r>
      <w:r w:rsidR="00A54420" w:rsidRPr="002A7DDF">
        <w:rPr>
          <w:color w:val="000000" w:themeColor="text1"/>
          <w:sz w:val="22"/>
          <w:szCs w:val="22"/>
        </w:rPr>
        <w:t>s</w:t>
      </w:r>
      <w:r w:rsidR="00D33FB0" w:rsidRPr="002A7DDF">
        <w:rPr>
          <w:color w:val="000000" w:themeColor="text1"/>
          <w:sz w:val="22"/>
          <w:szCs w:val="22"/>
        </w:rPr>
        <w:t xml:space="preserve">ystemic sclerosis; TR: </w:t>
      </w:r>
      <w:r w:rsidR="00A54420" w:rsidRPr="002A7DDF">
        <w:rPr>
          <w:color w:val="000000" w:themeColor="text1"/>
          <w:sz w:val="22"/>
          <w:szCs w:val="22"/>
        </w:rPr>
        <w:t>t</w:t>
      </w:r>
      <w:r w:rsidR="00D33FB0" w:rsidRPr="002A7DDF">
        <w:rPr>
          <w:color w:val="000000" w:themeColor="text1"/>
          <w:sz w:val="22"/>
          <w:szCs w:val="22"/>
        </w:rPr>
        <w:t>ricuspid regurgitation.</w:t>
      </w:r>
    </w:p>
    <w:p w14:paraId="45B4DB82" w14:textId="77777777" w:rsidR="005A23FC" w:rsidRPr="002A7DDF" w:rsidRDefault="005A23FC" w:rsidP="005A23FC">
      <w:pPr>
        <w:rPr>
          <w:b/>
          <w:bCs/>
          <w:color w:val="000000" w:themeColor="text1"/>
        </w:rPr>
      </w:pPr>
    </w:p>
    <w:p w14:paraId="31FD7E73" w14:textId="77777777" w:rsidR="00B74F0D" w:rsidRPr="002A7DDF" w:rsidRDefault="00B74F0D">
      <w:pPr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</w:rPr>
        <w:br w:type="page"/>
      </w:r>
    </w:p>
    <w:p w14:paraId="4655F6F3" w14:textId="72AAB0B9" w:rsidR="005A23FC" w:rsidRPr="002A7DDF" w:rsidRDefault="00B52357" w:rsidP="005A23FC">
      <w:pPr>
        <w:jc w:val="both"/>
        <w:outlineLvl w:val="0"/>
        <w:rPr>
          <w:color w:val="000000" w:themeColor="text1"/>
        </w:rPr>
      </w:pPr>
      <w:r w:rsidRPr="002A7DDF">
        <w:rPr>
          <w:b/>
          <w:bCs/>
          <w:color w:val="000000" w:themeColor="text1"/>
        </w:rPr>
        <w:lastRenderedPageBreak/>
        <w:t xml:space="preserve">Supplementary Table </w:t>
      </w:r>
      <w:r w:rsidR="00995ABC" w:rsidRPr="002A7DDF">
        <w:rPr>
          <w:b/>
          <w:bCs/>
          <w:color w:val="000000" w:themeColor="text1"/>
        </w:rPr>
        <w:t>6</w:t>
      </w:r>
      <w:r w:rsidR="005A23FC" w:rsidRPr="002A7DDF">
        <w:rPr>
          <w:b/>
          <w:bCs/>
          <w:color w:val="000000" w:themeColor="text1"/>
        </w:rPr>
        <w:t>. SSc patient demographics and disease characteristics according to serum IL1-</w:t>
      </w:r>
      <w:r w:rsidR="005A23FC" w:rsidRPr="002A7DDF">
        <w:rPr>
          <w:b/>
          <w:bCs/>
          <w:color w:val="000000" w:themeColor="text1"/>
        </w:rPr>
        <w:sym w:font="Symbol" w:char="F062"/>
      </w:r>
      <w:r w:rsidR="005A23FC" w:rsidRPr="002A7DDF">
        <w:rPr>
          <w:b/>
          <w:bCs/>
          <w:color w:val="000000" w:themeColor="text1"/>
        </w:rPr>
        <w:t xml:space="preserve"> median.</w:t>
      </w:r>
    </w:p>
    <w:tbl>
      <w:tblPr>
        <w:tblW w:w="11058" w:type="dxa"/>
        <w:tblLayout w:type="fixed"/>
        <w:tblLook w:val="04A0" w:firstRow="1" w:lastRow="0" w:firstColumn="1" w:lastColumn="0" w:noHBand="0" w:noVBand="1"/>
      </w:tblPr>
      <w:tblGrid>
        <w:gridCol w:w="5103"/>
        <w:gridCol w:w="1985"/>
        <w:gridCol w:w="1985"/>
        <w:gridCol w:w="1985"/>
      </w:tblGrid>
      <w:tr w:rsidR="002A7DDF" w:rsidRPr="002A7DDF" w14:paraId="15DADB0F" w14:textId="77777777" w:rsidTr="00536437">
        <w:trPr>
          <w:trHeight w:val="300"/>
          <w:tblHeader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9141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67AC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Low serum 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>IL-1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(n = 5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9EB1A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High serum 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>IL-1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sym w:font="Symbol" w:char="F062"/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(n = 52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2D386F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2A7DDF" w:rsidRPr="002A7DDF" w14:paraId="300D4348" w14:textId="77777777" w:rsidTr="00536437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9509" w14:textId="77777777" w:rsidR="005A23FC" w:rsidRPr="002A7DDF" w:rsidRDefault="005A23FC" w:rsidP="005364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C31CA" w14:textId="77777777" w:rsidR="005A23FC" w:rsidRPr="002A7DDF" w:rsidRDefault="005A23FC" w:rsidP="00536437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F0313" w14:textId="77777777" w:rsidR="005A23FC" w:rsidRPr="002A7DDF" w:rsidRDefault="005A23FC" w:rsidP="00536437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5D0EF" w14:textId="77777777" w:rsidR="005A23FC" w:rsidRPr="002A7DDF" w:rsidRDefault="005A23FC" w:rsidP="00536437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2D70B93D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EEB6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ge (years)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46F84" w14:textId="0C0AA4D1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1 (14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70C05" w14:textId="1629E8F0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59 (14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4F967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61</w:t>
            </w:r>
          </w:p>
        </w:tc>
      </w:tr>
      <w:tr w:rsidR="002A7DDF" w:rsidRPr="002A7DDF" w14:paraId="5A8D0D60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2450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Female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0F20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2 (7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854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5 (8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13D2DB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32</w:t>
            </w:r>
          </w:p>
        </w:tc>
      </w:tr>
      <w:tr w:rsidR="002A7DDF" w:rsidRPr="002A7DDF" w14:paraId="4A6A3984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F26A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Ethnicity</w:t>
            </w:r>
            <w:r w:rsidRPr="002A7DDF">
              <w:rPr>
                <w:b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EC4D7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62618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43F71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1A6F130C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5DD6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auc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BDA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4 (8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95A27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2 (8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0463A2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89</w:t>
            </w:r>
          </w:p>
        </w:tc>
      </w:tr>
      <w:tr w:rsidR="002A7DDF" w:rsidRPr="002A7DDF" w14:paraId="6E24ABAB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7AFE" w14:textId="77777777" w:rsidR="005A23FC" w:rsidRPr="002A7DDF" w:rsidRDefault="005A23FC" w:rsidP="00536437">
            <w:pPr>
              <w:ind w:right="-304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 xml:space="preserve">Clinical detail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D2EA1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428D7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3AB45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44A5C742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9EF5" w14:textId="77777777" w:rsidR="005A23FC" w:rsidRPr="002A7DDF" w:rsidRDefault="005A23FC" w:rsidP="00536437">
            <w:pPr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isease duration (years)</w:t>
            </w:r>
            <w:r w:rsidRPr="002A7DDF">
              <w:rPr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0DCC4" w14:textId="30CE59D3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2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2A7DDF">
              <w:rPr>
                <w:color w:val="000000" w:themeColor="text1"/>
                <w:sz w:val="22"/>
                <w:szCs w:val="22"/>
              </w:rPr>
              <w:t>6, 19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23B26" w14:textId="34AB0458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3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2A7DDF">
              <w:rPr>
                <w:color w:val="000000" w:themeColor="text1"/>
                <w:sz w:val="22"/>
                <w:szCs w:val="22"/>
              </w:rPr>
              <w:t>8, 19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3E28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38</w:t>
            </w:r>
          </w:p>
        </w:tc>
      </w:tr>
      <w:tr w:rsidR="002A7DDF" w:rsidRPr="002A7DDF" w14:paraId="14CBE0A0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F8A2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iffuse SSc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4278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1 (2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D6D9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2 (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3203E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77</w:t>
            </w:r>
          </w:p>
        </w:tc>
      </w:tr>
      <w:tr w:rsidR="002A7DDF" w:rsidRPr="002A7DDF" w14:paraId="2A17A6DC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6BDC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linical manifes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8E73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B875C0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89F20D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537A016E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FE91" w14:textId="36087D18" w:rsidR="005A23FC" w:rsidRPr="002A7DDF" w:rsidRDefault="00423E52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PAH</w:t>
            </w:r>
            <w:r w:rsidR="005A23FC"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AE6CE" w14:textId="5F6094AE" w:rsidR="005A23FC" w:rsidRPr="002A7DDF" w:rsidRDefault="000B56BF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(</w:t>
            </w:r>
            <w:r w:rsidRPr="002A7DDF">
              <w:rPr>
                <w:color w:val="000000" w:themeColor="text1"/>
                <w:sz w:val="22"/>
                <w:szCs w:val="22"/>
              </w:rPr>
              <w:t>8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5366B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B56896" w14:textId="1734CECD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</w:t>
            </w:r>
            <w:r w:rsidR="000B56BF" w:rsidRPr="002A7DDF">
              <w:rPr>
                <w:color w:val="000000" w:themeColor="text1"/>
                <w:sz w:val="22"/>
                <w:szCs w:val="22"/>
              </w:rPr>
              <w:t>36</w:t>
            </w:r>
          </w:p>
        </w:tc>
      </w:tr>
      <w:tr w:rsidR="002A7DDF" w:rsidRPr="002A7DDF" w14:paraId="2194C849" w14:textId="77777777" w:rsidTr="00536437">
        <w:trPr>
          <w:trHeight w:val="33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5C8FB" w14:textId="7EB3E332" w:rsidR="005A23FC" w:rsidRPr="002A7DDF" w:rsidRDefault="00423E52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ILD</w:t>
            </w:r>
            <w:r w:rsidR="005A23FC"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C0DDE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2 (5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CB878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2 (7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FD9D9F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07</w:t>
            </w:r>
          </w:p>
        </w:tc>
      </w:tr>
      <w:tr w:rsidR="002A7DDF" w:rsidRPr="002A7DDF" w14:paraId="1F13C792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46518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Renal cris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3BFB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50C75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BBE38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3922AE5B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019B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Digital ulcer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81C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 (1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DB3C5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8 (1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864571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62</w:t>
            </w:r>
          </w:p>
        </w:tc>
      </w:tr>
      <w:tr w:rsidR="002A7DDF" w:rsidRPr="002A7DDF" w14:paraId="0AF7BCD1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BCA4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mRSS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A26A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 (3, 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F973F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7 (4, 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A3B7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03</w:t>
            </w:r>
          </w:p>
        </w:tc>
      </w:tr>
      <w:tr w:rsidR="002A7DDF" w:rsidRPr="002A7DDF" w14:paraId="26E1C71C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35213" w14:textId="3C7AA8E2" w:rsidR="005A23FC" w:rsidRPr="002A7DDF" w:rsidRDefault="00247564" w:rsidP="00247564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 xml:space="preserve">      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mRSS &gt;</w:t>
            </w:r>
            <w:r w:rsidR="00423E52" w:rsidRPr="002A7DDF">
              <w:rPr>
                <w:color w:val="000000" w:themeColor="text1"/>
                <w:sz w:val="22"/>
                <w:szCs w:val="22"/>
              </w:rPr>
              <w:t xml:space="preserve"> 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18</w:t>
            </w:r>
            <w:r w:rsidR="005A23FC"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08CE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B3AC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BA1C70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49</w:t>
            </w:r>
          </w:p>
        </w:tc>
      </w:tr>
      <w:tr w:rsidR="002A7DDF" w:rsidRPr="002A7DDF" w14:paraId="1E97B99A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A9424" w14:textId="5620016E" w:rsidR="005A23FC" w:rsidRPr="002A7DDF" w:rsidRDefault="00423E52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RP</w:t>
            </w:r>
            <w:r w:rsidR="005A23FC"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1E81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0 (8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1B158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5 (8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0D4187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36</w:t>
            </w:r>
          </w:p>
        </w:tc>
      </w:tr>
      <w:tr w:rsidR="002A7DDF" w:rsidRPr="002A7DDF" w14:paraId="012E86C0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80F74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Calcinos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5AC0E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1 (2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689E5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2 (2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B51D37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2DFC3908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16F7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Myosit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E9CE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374C1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C72DFB1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5ECB4BE9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B66E" w14:textId="77777777" w:rsidR="005A23FC" w:rsidRPr="002A7DDF" w:rsidRDefault="005A23FC" w:rsidP="00536437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Synovit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819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 (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3395A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7 (1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ABEDB8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53</w:t>
            </w:r>
          </w:p>
        </w:tc>
      </w:tr>
      <w:tr w:rsidR="002A7DDF" w:rsidRPr="002A7DDF" w14:paraId="43576EBB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46B4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Pulmonary and cardiac function tes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B56B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4B412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0EC990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69D2C8A1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FD879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FVC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i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059F3" w14:textId="798232CA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93 (19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77765" w14:textId="46CD8F42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94 (18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C5FC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82</w:t>
            </w:r>
          </w:p>
        </w:tc>
      </w:tr>
      <w:tr w:rsidR="002A7DDF" w:rsidRPr="002A7DDF" w14:paraId="35220779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ADF1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LCO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8CE24" w14:textId="34423D82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55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2A7DDF">
              <w:rPr>
                <w:color w:val="000000" w:themeColor="text1"/>
                <w:sz w:val="22"/>
                <w:szCs w:val="22"/>
              </w:rPr>
              <w:t>44, 72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921E1" w14:textId="28CDFA28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2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2A7DDF">
              <w:rPr>
                <w:color w:val="000000" w:themeColor="text1"/>
                <w:sz w:val="22"/>
                <w:szCs w:val="22"/>
              </w:rPr>
              <w:t>55, 80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596AC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04</w:t>
            </w:r>
          </w:p>
        </w:tc>
      </w:tr>
      <w:tr w:rsidR="002A7DDF" w:rsidRPr="002A7DDF" w14:paraId="31C6B7D0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D8B73" w14:textId="2F866414" w:rsidR="00D54C41" w:rsidRPr="002A7DDF" w:rsidRDefault="00D54C41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LCO low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B6735" w14:textId="770812FD" w:rsidR="00D54C41" w:rsidRPr="002A7DDF" w:rsidRDefault="00D54C4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9 (8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35171" w14:textId="276F689C" w:rsidR="00D54C41" w:rsidRPr="002A7DDF" w:rsidRDefault="00D54C4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7 (7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83931" w14:textId="66E16F11" w:rsidR="00D54C41" w:rsidRPr="002A7DDF" w:rsidRDefault="00D54C41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26</w:t>
            </w:r>
          </w:p>
        </w:tc>
      </w:tr>
      <w:tr w:rsidR="002A7DDF" w:rsidRPr="002A7DDF" w14:paraId="2BB96058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13A2" w14:textId="2727FCBE" w:rsidR="00AF50DE" w:rsidRPr="002A7DDF" w:rsidRDefault="00C769D8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KCO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50A03" w14:textId="66320631" w:rsidR="00AF50DE" w:rsidRPr="002A7DDF" w:rsidRDefault="00C769D8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0 (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DFEF7" w14:textId="2824834F" w:rsidR="00AF50DE" w:rsidRPr="002A7DDF" w:rsidRDefault="00C769D8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9 (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B1674" w14:textId="00E1574D" w:rsidR="00AF50DE" w:rsidRPr="002A7DDF" w:rsidRDefault="00C769D8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02</w:t>
            </w:r>
          </w:p>
        </w:tc>
      </w:tr>
      <w:tr w:rsidR="002A7DDF" w:rsidRPr="002A7DDF" w14:paraId="48F2A544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E3291" w14:textId="1FBB01EA" w:rsidR="003E2BE0" w:rsidRPr="002A7DDF" w:rsidRDefault="003E2BE0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KCO low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6D691" w14:textId="6EC9BA5C" w:rsidR="003E2BE0" w:rsidRPr="002A7DDF" w:rsidRDefault="00775B9E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1 (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2561D" w14:textId="4CBA151E" w:rsidR="003E2BE0" w:rsidRPr="002A7DDF" w:rsidRDefault="00775B9E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9 (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E5D6C" w14:textId="7590B187" w:rsidR="003E2BE0" w:rsidRPr="002A7DDF" w:rsidRDefault="00775B9E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34</w:t>
            </w:r>
          </w:p>
        </w:tc>
      </w:tr>
      <w:tr w:rsidR="002A7DDF" w:rsidRPr="002A7DDF" w14:paraId="09CB4589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6F44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LVEF (%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7A6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0 (60, 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61D60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5 (60, 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1DDEB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37</w:t>
            </w:r>
          </w:p>
        </w:tc>
      </w:tr>
      <w:tr w:rsidR="002A7DDF" w:rsidRPr="002A7DDF" w14:paraId="52C7C56F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B938" w14:textId="05CEB63D" w:rsidR="00C769D8" w:rsidRPr="002A7DDF" w:rsidRDefault="00C769D8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lastRenderedPageBreak/>
              <w:t>TR velocity (m/s)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 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09174" w14:textId="73EE6D75" w:rsidR="00C769D8" w:rsidRPr="002A7DDF" w:rsidRDefault="001D301D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[2, 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8EF80" w14:textId="1CEA0F80" w:rsidR="00C769D8" w:rsidRPr="002A7DDF" w:rsidRDefault="001D301D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 [2, 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8CB9A" w14:textId="73D42ADC" w:rsidR="00C769D8" w:rsidRPr="002A7DDF" w:rsidRDefault="001D301D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05</w:t>
            </w:r>
          </w:p>
        </w:tc>
      </w:tr>
      <w:tr w:rsidR="002A7DDF" w:rsidRPr="002A7DDF" w14:paraId="3D51FED2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3EFB" w14:textId="77777777" w:rsidR="005A23FC" w:rsidRPr="002A7DDF" w:rsidRDefault="005A23FC" w:rsidP="005364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Clinical Laboratory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157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DBB6B1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FC7CF1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4E60974A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8CE4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A +ve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CF0F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9 (9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A502F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51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D2FDD5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Cs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2A7DDF" w:rsidRPr="002A7DDF" w14:paraId="04A2657B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D396" w14:textId="6DE3AFEC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-</w:t>
            </w:r>
            <w:r w:rsidR="009037DF" w:rsidRPr="002A7DDF">
              <w:rPr>
                <w:b/>
                <w:color w:val="000000" w:themeColor="text1"/>
                <w:sz w:val="22"/>
                <w:szCs w:val="22"/>
              </w:rPr>
              <w:t>topoisomerase I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1C4E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0 (5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C84A6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5 (5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19A381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Cs/>
                <w:color w:val="000000" w:themeColor="text1"/>
                <w:sz w:val="22"/>
                <w:szCs w:val="22"/>
              </w:rPr>
              <w:t>0.91</w:t>
            </w:r>
          </w:p>
        </w:tc>
      </w:tr>
      <w:tr w:rsidR="002A7DDF" w:rsidRPr="002A7DDF" w14:paraId="658C63CB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DC73" w14:textId="52E0D25D" w:rsidR="005A23FC" w:rsidRPr="002A7DDF" w:rsidRDefault="005A23FC" w:rsidP="00536437">
            <w:pPr>
              <w:rPr>
                <w:b/>
                <w:iCs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-RNA</w:t>
            </w:r>
            <w:r w:rsidR="009037DF" w:rsidRPr="002A7DDF">
              <w:rPr>
                <w:b/>
                <w:color w:val="000000" w:themeColor="text1"/>
                <w:sz w:val="22"/>
                <w:szCs w:val="22"/>
              </w:rPr>
              <w:t xml:space="preserve"> polymerase III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+ve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50D87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 (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E783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5 (1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723C9F" w14:textId="77777777" w:rsidR="005A23FC" w:rsidRPr="002A7DDF" w:rsidRDefault="005A23FC" w:rsidP="00536437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Cs/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7E2392CC" w14:textId="77777777" w:rsidTr="00536437">
        <w:trPr>
          <w:trHeight w:val="33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6040" w14:textId="15F32DB4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RP (mg/</w:t>
            </w:r>
            <w:r w:rsidR="009037DF" w:rsidRPr="002A7DDF">
              <w:rPr>
                <w:b/>
                <w:color w:val="000000" w:themeColor="text1"/>
                <w:sz w:val="22"/>
                <w:szCs w:val="22"/>
              </w:rPr>
              <w:t>L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5A9B" w14:textId="7CD579CA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</w:t>
            </w:r>
            <w:r w:rsidRPr="002A7DDF">
              <w:rPr>
                <w:color w:val="000000" w:themeColor="text1"/>
                <w:sz w:val="22"/>
                <w:szCs w:val="22"/>
              </w:rPr>
              <w:t>2, 6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AC09A" w14:textId="5033F0F3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 [1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>, 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BBB0B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2</w:t>
            </w:r>
          </w:p>
        </w:tc>
      </w:tr>
      <w:tr w:rsidR="002A7DDF" w:rsidRPr="002A7DDF" w14:paraId="1EAD53DD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B6A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ESR (mm/h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DFC5D" w14:textId="2D205368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1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5, 1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740DE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0 [5, 2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070A0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76</w:t>
            </w:r>
          </w:p>
        </w:tc>
      </w:tr>
      <w:tr w:rsidR="002A7DDF" w:rsidRPr="002A7DDF" w14:paraId="779D24A0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FF6D" w14:textId="2D2D05CB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reatinine (μmol/</w:t>
            </w:r>
            <w:r w:rsidR="009037DF" w:rsidRPr="002A7DDF">
              <w:rPr>
                <w:b/>
                <w:color w:val="000000" w:themeColor="text1"/>
                <w:sz w:val="22"/>
                <w:szCs w:val="22"/>
              </w:rPr>
              <w:t>L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F700" w14:textId="65BDA1E1" w:rsidR="005A23FC" w:rsidRPr="002A7DDF" w:rsidRDefault="00B52357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6</w:t>
            </w:r>
            <w:r w:rsidR="005A23FC" w:rsidRPr="002A7DDF">
              <w:rPr>
                <w:color w:val="000000" w:themeColor="text1"/>
                <w:sz w:val="22"/>
                <w:szCs w:val="22"/>
              </w:rPr>
              <w:t xml:space="preserve"> [55, 86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A55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64 [53, 7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C3152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38</w:t>
            </w:r>
          </w:p>
        </w:tc>
      </w:tr>
      <w:tr w:rsidR="002A7DDF" w:rsidRPr="002A7DDF" w14:paraId="17F17EB3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087B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Treatment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9485A" w14:textId="77777777" w:rsidR="005A23FC" w:rsidRPr="002A7DDF" w:rsidRDefault="005A23FC" w:rsidP="0053643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196D3B" w14:textId="77777777" w:rsidR="005A23FC" w:rsidRPr="002A7DDF" w:rsidRDefault="005A23FC" w:rsidP="0053643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801D51" w14:textId="77777777" w:rsidR="005A23FC" w:rsidRPr="002A7DDF" w:rsidRDefault="005A23FC" w:rsidP="0053643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5C71AC47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5D70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Stero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654E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3 (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567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1 (2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35006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68</w:t>
            </w:r>
          </w:p>
        </w:tc>
      </w:tr>
      <w:tr w:rsidR="002A7DDF" w:rsidRPr="002A7DDF" w14:paraId="7CE7D131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F2CA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PDE5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FE58F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 (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65EF0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74FBA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  <w:tr w:rsidR="002A7DDF" w:rsidRPr="002A7DDF" w14:paraId="4EEAB1C8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15197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E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F36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 (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CD528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DA689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36</w:t>
            </w:r>
          </w:p>
        </w:tc>
      </w:tr>
      <w:tr w:rsidR="002A7DDF" w:rsidRPr="002A7DDF" w14:paraId="4491F6BD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3274" w14:textId="77777777" w:rsidR="005A23FC" w:rsidRPr="002A7DDF" w:rsidRDefault="005A23FC" w:rsidP="005364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a2</w:t>
            </w:r>
            <w:r w:rsidRPr="002A7DDF">
              <w:rPr>
                <w:b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channel antagon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35C17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0 (3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0B0EE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1 (6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605462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02</w:t>
            </w:r>
          </w:p>
        </w:tc>
      </w:tr>
      <w:tr w:rsidR="002A7DDF" w:rsidRPr="002A7DDF" w14:paraId="31BA6038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380E9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coagul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49BB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(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A51AA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5 (1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ABD29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27</w:t>
            </w:r>
          </w:p>
        </w:tc>
      </w:tr>
      <w:tr w:rsidR="002A7DDF" w:rsidRPr="002A7DDF" w14:paraId="33064C42" w14:textId="77777777" w:rsidTr="00536437">
        <w:trPr>
          <w:trHeight w:val="3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FFC3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-platelet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5B740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11 (2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4032A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8 (1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AA5832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47</w:t>
            </w:r>
          </w:p>
        </w:tc>
      </w:tr>
      <w:tr w:rsidR="002A7DDF" w:rsidRPr="002A7DDF" w14:paraId="3AA9B09C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4E81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CE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6C20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4 (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8E97C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7 (1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E1F611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36</w:t>
            </w:r>
          </w:p>
        </w:tc>
      </w:tr>
      <w:tr w:rsidR="002A7DDF" w:rsidRPr="002A7DDF" w14:paraId="57BE8BCF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9209F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giotensin II inhibitor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54654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9 (17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05B80B2A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8 (15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00910D79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82</w:t>
            </w:r>
          </w:p>
        </w:tc>
      </w:tr>
      <w:tr w:rsidR="002A7DDF" w:rsidRPr="002A7DDF" w14:paraId="1A721F11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66E86" w14:textId="77777777" w:rsidR="005A23FC" w:rsidRPr="002A7DDF" w:rsidRDefault="005A23FC" w:rsidP="00536437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Beta block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CAE651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3 (6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290E3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2 (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D17AD" w14:textId="77777777" w:rsidR="005A23FC" w:rsidRPr="002A7DDF" w:rsidRDefault="005A23FC" w:rsidP="00536437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0.9</w:t>
            </w:r>
          </w:p>
        </w:tc>
      </w:tr>
    </w:tbl>
    <w:p w14:paraId="271E9323" w14:textId="77777777" w:rsidR="005A23FC" w:rsidRPr="002A7DDF" w:rsidRDefault="005A23FC" w:rsidP="005A23FC">
      <w:pPr>
        <w:rPr>
          <w:color w:val="000000" w:themeColor="text1"/>
          <w:sz w:val="22"/>
          <w:szCs w:val="22"/>
        </w:rPr>
      </w:pPr>
      <w:r w:rsidRPr="002A7DDF">
        <w:rPr>
          <w:color w:val="000000" w:themeColor="text1"/>
          <w:sz w:val="22"/>
          <w:szCs w:val="22"/>
          <w:vertAlign w:val="superscript"/>
        </w:rPr>
        <w:t>*</w:t>
      </w:r>
      <w:r w:rsidRPr="002A7DDF">
        <w:rPr>
          <w:color w:val="000000" w:themeColor="text1"/>
          <w:sz w:val="22"/>
          <w:szCs w:val="22"/>
        </w:rPr>
        <w:t xml:space="preserve"> 2 missing values.</w:t>
      </w:r>
    </w:p>
    <w:p w14:paraId="59673F37" w14:textId="3D5738F7" w:rsidR="005A23FC" w:rsidRPr="002A7DDF" w:rsidRDefault="005A23FC" w:rsidP="00675433">
      <w:pPr>
        <w:jc w:val="both"/>
        <w:rPr>
          <w:color w:val="000000" w:themeColor="text1"/>
        </w:rPr>
      </w:pPr>
      <w:r w:rsidRPr="002A7DDF">
        <w:rPr>
          <w:color w:val="000000" w:themeColor="text1"/>
          <w:sz w:val="22"/>
          <w:szCs w:val="22"/>
        </w:rPr>
        <w:t xml:space="preserve">DLCO: corrected diffusing capacity of the lungs for carbon monoxide; ERA: endothelin receptor antagonist; FVC: </w:t>
      </w:r>
      <w:r w:rsidR="00A54420" w:rsidRPr="002A7DDF">
        <w:rPr>
          <w:color w:val="000000" w:themeColor="text1"/>
          <w:sz w:val="22"/>
          <w:szCs w:val="22"/>
        </w:rPr>
        <w:t>f</w:t>
      </w:r>
      <w:r w:rsidRPr="002A7DDF">
        <w:rPr>
          <w:color w:val="000000" w:themeColor="text1"/>
          <w:sz w:val="22"/>
          <w:szCs w:val="22"/>
        </w:rPr>
        <w:t xml:space="preserve">orced vital capacity; HAQ: </w:t>
      </w:r>
      <w:r w:rsidR="00A54420" w:rsidRPr="002A7DDF">
        <w:rPr>
          <w:color w:val="000000" w:themeColor="text1"/>
          <w:sz w:val="22"/>
          <w:szCs w:val="22"/>
        </w:rPr>
        <w:t>h</w:t>
      </w:r>
      <w:r w:rsidRPr="002A7DDF">
        <w:rPr>
          <w:color w:val="000000" w:themeColor="text1"/>
          <w:sz w:val="22"/>
          <w:szCs w:val="22"/>
        </w:rPr>
        <w:t>ealth assessment questionnaire;</w:t>
      </w:r>
      <w:r w:rsidR="00D33FB0" w:rsidRPr="002A7DDF">
        <w:rPr>
          <w:color w:val="000000" w:themeColor="text1"/>
          <w:sz w:val="22"/>
          <w:szCs w:val="22"/>
        </w:rPr>
        <w:t xml:space="preserve"> </w:t>
      </w:r>
      <w:r w:rsidR="00423E52" w:rsidRPr="002A7DDF">
        <w:rPr>
          <w:color w:val="000000" w:themeColor="text1"/>
          <w:sz w:val="22"/>
          <w:szCs w:val="22"/>
        </w:rPr>
        <w:t xml:space="preserve">ILD: interstitial lung disease; </w:t>
      </w:r>
      <w:r w:rsidR="00D33FB0" w:rsidRPr="002A7DDF">
        <w:rPr>
          <w:color w:val="000000" w:themeColor="text1"/>
          <w:sz w:val="22"/>
          <w:szCs w:val="22"/>
        </w:rPr>
        <w:t xml:space="preserve">KCO: carbon monoxide transfer coefficient; </w:t>
      </w:r>
      <w:r w:rsidRPr="002A7DDF">
        <w:rPr>
          <w:color w:val="000000" w:themeColor="text1"/>
          <w:sz w:val="22"/>
          <w:szCs w:val="22"/>
        </w:rPr>
        <w:t xml:space="preserve">LVEF: </w:t>
      </w:r>
      <w:r w:rsidR="00A54420" w:rsidRPr="002A7DDF">
        <w:rPr>
          <w:color w:val="000000" w:themeColor="text1"/>
          <w:sz w:val="22"/>
          <w:szCs w:val="22"/>
        </w:rPr>
        <w:t>l</w:t>
      </w:r>
      <w:r w:rsidRPr="002A7DDF">
        <w:rPr>
          <w:color w:val="000000" w:themeColor="text1"/>
          <w:sz w:val="22"/>
          <w:szCs w:val="22"/>
        </w:rPr>
        <w:t xml:space="preserve">eft ventricular ejection fraction; mRSS: modified Rodnan skin score; </w:t>
      </w:r>
      <w:r w:rsidR="00423E52" w:rsidRPr="002A7DDF">
        <w:rPr>
          <w:color w:val="000000" w:themeColor="text1"/>
          <w:sz w:val="22"/>
          <w:szCs w:val="22"/>
        </w:rPr>
        <w:t xml:space="preserve">PAH: pulmonary arterial hypertension; </w:t>
      </w:r>
      <w:r w:rsidRPr="002A7DDF">
        <w:rPr>
          <w:color w:val="000000" w:themeColor="text1"/>
          <w:sz w:val="22"/>
          <w:szCs w:val="22"/>
        </w:rPr>
        <w:t xml:space="preserve">PDE5: phosphodiesterase 5; </w:t>
      </w:r>
      <w:r w:rsidR="00423E52" w:rsidRPr="002A7DDF">
        <w:rPr>
          <w:color w:val="000000" w:themeColor="text1"/>
          <w:sz w:val="22"/>
          <w:szCs w:val="22"/>
        </w:rPr>
        <w:t xml:space="preserve">RP: Raynaud’s phenomenon; </w:t>
      </w:r>
      <w:r w:rsidRPr="002A7DDF">
        <w:rPr>
          <w:color w:val="000000" w:themeColor="text1"/>
          <w:sz w:val="22"/>
          <w:szCs w:val="22"/>
        </w:rPr>
        <w:t xml:space="preserve">SSc: </w:t>
      </w:r>
      <w:r w:rsidR="00A54420" w:rsidRPr="002A7DDF">
        <w:rPr>
          <w:color w:val="000000" w:themeColor="text1"/>
          <w:sz w:val="22"/>
          <w:szCs w:val="22"/>
        </w:rPr>
        <w:t>s</w:t>
      </w:r>
      <w:r w:rsidRPr="002A7DDF">
        <w:rPr>
          <w:color w:val="000000" w:themeColor="text1"/>
          <w:sz w:val="22"/>
          <w:szCs w:val="22"/>
        </w:rPr>
        <w:t>ystemic sclerosis</w:t>
      </w:r>
      <w:r w:rsidR="00D33FB0" w:rsidRPr="002A7DDF">
        <w:rPr>
          <w:color w:val="000000" w:themeColor="text1"/>
          <w:sz w:val="22"/>
          <w:szCs w:val="22"/>
        </w:rPr>
        <w:t xml:space="preserve">; TR: </w:t>
      </w:r>
      <w:r w:rsidR="00A54420" w:rsidRPr="002A7DDF">
        <w:rPr>
          <w:color w:val="000000" w:themeColor="text1"/>
          <w:sz w:val="22"/>
          <w:szCs w:val="22"/>
        </w:rPr>
        <w:t>t</w:t>
      </w:r>
      <w:r w:rsidR="00D33FB0" w:rsidRPr="002A7DDF">
        <w:rPr>
          <w:color w:val="000000" w:themeColor="text1"/>
          <w:sz w:val="22"/>
          <w:szCs w:val="22"/>
        </w:rPr>
        <w:t>ricuspid regurgitation.</w:t>
      </w:r>
    </w:p>
    <w:p w14:paraId="68F10D06" w14:textId="77777777" w:rsidR="005A23FC" w:rsidRPr="002A7DDF" w:rsidRDefault="005A23FC" w:rsidP="005A23FC">
      <w:pPr>
        <w:rPr>
          <w:b/>
          <w:bCs/>
          <w:color w:val="000000" w:themeColor="text1"/>
        </w:rPr>
      </w:pPr>
      <w:r w:rsidRPr="002A7DDF">
        <w:rPr>
          <w:b/>
          <w:bCs/>
          <w:color w:val="000000" w:themeColor="text1"/>
        </w:rPr>
        <w:br w:type="page"/>
      </w:r>
    </w:p>
    <w:p w14:paraId="366B2309" w14:textId="51CF5FAC" w:rsidR="005A23FC" w:rsidRPr="002A7DDF" w:rsidRDefault="00B52357" w:rsidP="005A23FC">
      <w:pPr>
        <w:jc w:val="both"/>
        <w:outlineLvl w:val="0"/>
        <w:rPr>
          <w:color w:val="000000" w:themeColor="text1"/>
        </w:rPr>
      </w:pPr>
      <w:r w:rsidRPr="002A7DDF">
        <w:rPr>
          <w:b/>
          <w:bCs/>
          <w:color w:val="000000" w:themeColor="text1"/>
        </w:rPr>
        <w:lastRenderedPageBreak/>
        <w:t xml:space="preserve">Supplementary Table </w:t>
      </w:r>
      <w:r w:rsidR="00995ABC" w:rsidRPr="002A7DDF">
        <w:rPr>
          <w:b/>
          <w:bCs/>
          <w:color w:val="000000" w:themeColor="text1"/>
        </w:rPr>
        <w:t>7</w:t>
      </w:r>
      <w:r w:rsidR="005A23FC" w:rsidRPr="002A7DDF">
        <w:rPr>
          <w:b/>
          <w:bCs/>
          <w:color w:val="000000" w:themeColor="text1"/>
        </w:rPr>
        <w:t>. SSc patient demographics and disease characteristics according to serum IL</w:t>
      </w:r>
      <w:r w:rsidR="005C64BE" w:rsidRPr="002A7DDF">
        <w:rPr>
          <w:b/>
          <w:bCs/>
          <w:color w:val="000000" w:themeColor="text1"/>
        </w:rPr>
        <w:t>-</w:t>
      </w:r>
      <w:r w:rsidR="005A23FC" w:rsidRPr="002A7DDF">
        <w:rPr>
          <w:b/>
          <w:bCs/>
          <w:color w:val="000000" w:themeColor="text1"/>
        </w:rPr>
        <w:t>1</w:t>
      </w:r>
      <w:r w:rsidR="005A23FC" w:rsidRPr="002A7DDF">
        <w:rPr>
          <w:b/>
          <w:color w:val="000000" w:themeColor="text1"/>
        </w:rPr>
        <w:sym w:font="Symbol" w:char="F061"/>
      </w:r>
      <w:r w:rsidR="005A23FC" w:rsidRPr="002A7DDF">
        <w:rPr>
          <w:b/>
          <w:color w:val="000000" w:themeColor="text1"/>
        </w:rPr>
        <w:t xml:space="preserve"> </w:t>
      </w:r>
      <w:r w:rsidR="005A23FC" w:rsidRPr="002A7DDF">
        <w:rPr>
          <w:b/>
          <w:bCs/>
          <w:color w:val="000000" w:themeColor="text1"/>
        </w:rPr>
        <w:t>median.</w:t>
      </w:r>
    </w:p>
    <w:tbl>
      <w:tblPr>
        <w:tblW w:w="11058" w:type="dxa"/>
        <w:tblLayout w:type="fixed"/>
        <w:tblLook w:val="04A0" w:firstRow="1" w:lastRow="0" w:firstColumn="1" w:lastColumn="0" w:noHBand="0" w:noVBand="1"/>
      </w:tblPr>
      <w:tblGrid>
        <w:gridCol w:w="5103"/>
        <w:gridCol w:w="1985"/>
        <w:gridCol w:w="1985"/>
        <w:gridCol w:w="1985"/>
      </w:tblGrid>
      <w:tr w:rsidR="002A7DDF" w:rsidRPr="002A7DDF" w14:paraId="65950D91" w14:textId="77777777" w:rsidTr="00536437">
        <w:trPr>
          <w:trHeight w:val="300"/>
          <w:tblHeader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EE9B" w14:textId="77777777" w:rsidR="005A23FC" w:rsidRPr="002A7DDF" w:rsidRDefault="005A23FC" w:rsidP="00536437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7E15" w14:textId="1B96395B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Low serum 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>IL-1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sym w:font="Symbol" w:char="F061"/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(n = </w:t>
            </w:r>
            <w:r w:rsidR="009F73A2" w:rsidRPr="002A7DDF">
              <w:rPr>
                <w:b/>
                <w:color w:val="000000" w:themeColor="text1"/>
                <w:sz w:val="22"/>
                <w:szCs w:val="22"/>
              </w:rPr>
              <w:t>44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ADA4D" w14:textId="6D2312CD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High serum </w:t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>IL-1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sym w:font="Symbol" w:char="F061"/>
            </w:r>
            <w:r w:rsidRPr="002A7DDF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(n = </w:t>
            </w:r>
            <w:r w:rsidR="009F73A2" w:rsidRPr="002A7DDF">
              <w:rPr>
                <w:b/>
                <w:color w:val="000000" w:themeColor="text1"/>
                <w:sz w:val="22"/>
                <w:szCs w:val="22"/>
              </w:rPr>
              <w:t>43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57A64" w14:textId="77777777" w:rsidR="005A23FC" w:rsidRPr="002A7DDF" w:rsidRDefault="005A23FC" w:rsidP="00536437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P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>-value</w:t>
            </w:r>
          </w:p>
        </w:tc>
      </w:tr>
      <w:tr w:rsidR="002A7DDF" w:rsidRPr="002A7DDF" w14:paraId="445CF107" w14:textId="77777777" w:rsidTr="00536437">
        <w:trPr>
          <w:trHeight w:val="300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5935" w14:textId="77777777" w:rsidR="005A23FC" w:rsidRPr="002A7DDF" w:rsidRDefault="005A23FC" w:rsidP="00536437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Demographic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FE74" w14:textId="77777777" w:rsidR="005A23FC" w:rsidRPr="002A7DDF" w:rsidRDefault="005A23FC" w:rsidP="00536437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66475" w14:textId="77777777" w:rsidR="005A23FC" w:rsidRPr="002A7DDF" w:rsidRDefault="005A23FC" w:rsidP="00536437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8BED0" w14:textId="77777777" w:rsidR="005A23FC" w:rsidRPr="002A7DDF" w:rsidRDefault="005A23FC" w:rsidP="00536437">
            <w:pPr>
              <w:jc w:val="center"/>
              <w:rPr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5645284B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6D9D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ge (years)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4F23C" w14:textId="75952BE5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62.5 (11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DA53E" w14:textId="76C1DFE8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59.7 (1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8ECE8" w14:textId="06B7C0E5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30</w:t>
            </w:r>
          </w:p>
        </w:tc>
      </w:tr>
      <w:tr w:rsidR="002A7DDF" w:rsidRPr="002A7DDF" w14:paraId="382D5AEC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9EF0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Female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20ED" w14:textId="23B932BA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8 (8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0DF5D" w14:textId="12DBD913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6 (8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5E69F" w14:textId="172356AB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73</w:t>
            </w:r>
          </w:p>
        </w:tc>
      </w:tr>
      <w:tr w:rsidR="002A7DDF" w:rsidRPr="002A7DDF" w14:paraId="714750FC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DEA2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Ethnicity</w:t>
            </w:r>
            <w:r w:rsidRPr="002A7DDF">
              <w:rPr>
                <w:b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D0F4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F1441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E5DE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0D4C3244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ABD7F" w14:textId="77777777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aucasi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484FB" w14:textId="41C08A6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7 (8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E74D6" w14:textId="128A78AC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4 (8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525EA" w14:textId="65441D7F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7</w:t>
            </w:r>
          </w:p>
        </w:tc>
      </w:tr>
      <w:tr w:rsidR="002A7DDF" w:rsidRPr="002A7DDF" w14:paraId="514B4BD3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D48" w14:textId="77777777" w:rsidR="009F73A2" w:rsidRPr="002A7DDF" w:rsidRDefault="009F73A2" w:rsidP="009F73A2">
            <w:pPr>
              <w:ind w:right="-304"/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 xml:space="preserve">Clinical details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4DEF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5AE4D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B011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77A9FB6E" w14:textId="77777777" w:rsidTr="00536437">
        <w:trPr>
          <w:trHeight w:val="363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BAB6" w14:textId="77777777" w:rsidR="009F73A2" w:rsidRPr="002A7DDF" w:rsidRDefault="009F73A2" w:rsidP="009F73A2">
            <w:pPr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isease duration (years)</w:t>
            </w:r>
            <w:r w:rsidRPr="002A7DDF">
              <w:rPr>
                <w:bCs/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FC8E2" w14:textId="012C8821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2.8 (5.9, 1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A6E1B" w14:textId="246EF830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1.7 (5.2, 1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EB9C7" w14:textId="503404A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79</w:t>
            </w:r>
          </w:p>
        </w:tc>
      </w:tr>
      <w:tr w:rsidR="002A7DDF" w:rsidRPr="002A7DDF" w14:paraId="62D614A8" w14:textId="77777777" w:rsidTr="002A7DDF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F99C7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iffuse SSc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5A03" w14:textId="76A28CDC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0 (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8DC16" w14:textId="5502B986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7 (1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1E46" w14:textId="64942F35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45</w:t>
            </w:r>
          </w:p>
        </w:tc>
      </w:tr>
      <w:tr w:rsidR="002A7DDF" w:rsidRPr="002A7DDF" w14:paraId="03DB95F4" w14:textId="77777777" w:rsidTr="002A7DDF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D35D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linical manifes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E769F" w14:textId="77777777" w:rsidR="009F73A2" w:rsidRPr="002A7DDF" w:rsidRDefault="009F73A2" w:rsidP="009F73A2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7174" w14:textId="77777777" w:rsidR="009F73A2" w:rsidRPr="002A7DDF" w:rsidRDefault="009F73A2" w:rsidP="009F73A2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231C1" w14:textId="77777777" w:rsidR="009F73A2" w:rsidRPr="002A7DDF" w:rsidRDefault="009F73A2" w:rsidP="009F73A2">
            <w:pPr>
              <w:jc w:val="center"/>
              <w:rPr>
                <w:b/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5560A527" w14:textId="77777777" w:rsidTr="002A7DDF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46724" w14:textId="392310BD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PAH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59E15" w14:textId="0CB30ED9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rFonts w:ascii="Calibri" w:hAnsi="Calibri" w:cs="Calibri"/>
                <w:color w:val="000000" w:themeColor="text1"/>
              </w:rPr>
              <w:t>2 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E427B" w14:textId="4C4D488A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rFonts w:ascii="Calibri" w:hAnsi="Calibri" w:cs="Calibri"/>
                <w:color w:val="000000" w:themeColor="text1"/>
              </w:rPr>
              <w:t>3 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91AA9" w14:textId="4BE4A854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68</w:t>
            </w:r>
          </w:p>
        </w:tc>
      </w:tr>
      <w:tr w:rsidR="002A7DDF" w:rsidRPr="002A7DDF" w14:paraId="2B161529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A840" w14:textId="1145E9FF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ILD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F8C59" w14:textId="1E1A8253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1 (2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7F7CB" w14:textId="7A065B8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7 (4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9E8D5" w14:textId="60F23EC8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15</w:t>
            </w:r>
          </w:p>
        </w:tc>
      </w:tr>
      <w:tr w:rsidR="002A7DDF" w:rsidRPr="002A7DDF" w14:paraId="20E305EF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A150" w14:textId="77777777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Renal cris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71E42" w14:textId="485F587F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2 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07330" w14:textId="0CD2D1D0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2 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FCE87" w14:textId="0EC7CB98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9</w:t>
            </w:r>
          </w:p>
        </w:tc>
      </w:tr>
      <w:tr w:rsidR="002A7DDF" w:rsidRPr="002A7DDF" w14:paraId="13BDB976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6316" w14:textId="77777777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Digital ulcer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24D9" w14:textId="4A26A76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2 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7B37" w14:textId="47F02694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9 (2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6B36A" w14:textId="6304DCA5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05</w:t>
            </w:r>
          </w:p>
        </w:tc>
      </w:tr>
      <w:tr w:rsidR="002A7DDF" w:rsidRPr="002A7DDF" w14:paraId="788914A3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9012" w14:textId="77777777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mRSS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0930" w14:textId="4C91A0D3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4.0 (3.0, 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139A5" w14:textId="09D3944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5.0 (3.0, 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D6C86" w14:textId="14ECF2B1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68</w:t>
            </w:r>
          </w:p>
        </w:tc>
      </w:tr>
      <w:tr w:rsidR="002A7DDF" w:rsidRPr="002A7DDF" w14:paraId="4CEC4DDC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A7C0" w14:textId="32F81C6C" w:rsidR="009F73A2" w:rsidRPr="002A7DDF" w:rsidRDefault="009F73A2" w:rsidP="009F73A2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 xml:space="preserve">      mRSS &gt; 18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55860" w14:textId="612723E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 (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C3CBB" w14:textId="359A1AB5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2B451" w14:textId="73FF62E6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48</w:t>
            </w:r>
          </w:p>
        </w:tc>
      </w:tr>
      <w:tr w:rsidR="002A7DDF" w:rsidRPr="002A7DDF" w14:paraId="60855A49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55FF4" w14:textId="422E8C1E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RP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F10C6" w14:textId="278206E5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1 (7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33C99" w14:textId="424F440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7 (8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863B2" w14:textId="75F27DC9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43</w:t>
            </w:r>
          </w:p>
        </w:tc>
      </w:tr>
      <w:tr w:rsidR="002A7DDF" w:rsidRPr="002A7DDF" w14:paraId="52517571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8C51" w14:textId="77777777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Calcinos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4EB8C" w14:textId="72D08AC4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9 (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D37E4" w14:textId="4568800F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9 (2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62476" w14:textId="550586DB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81</w:t>
            </w:r>
          </w:p>
        </w:tc>
      </w:tr>
      <w:tr w:rsidR="002A7DDF" w:rsidRPr="002A7DDF" w14:paraId="41F02887" w14:textId="77777777" w:rsidTr="002A7DDF">
        <w:trPr>
          <w:trHeight w:val="321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36132" w14:textId="77777777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Myosit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87AA" w14:textId="50135D5E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 (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5700F" w14:textId="11F1C8E0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2 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8A71F" w14:textId="03B3F82B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24</w:t>
            </w:r>
          </w:p>
        </w:tc>
      </w:tr>
      <w:tr w:rsidR="002A7DDF" w:rsidRPr="002A7DDF" w14:paraId="0EE68A0B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9BD5" w14:textId="77777777" w:rsidR="009F73A2" w:rsidRPr="002A7DDF" w:rsidRDefault="009F73A2" w:rsidP="009F73A2">
            <w:pPr>
              <w:ind w:firstLineChars="100" w:firstLine="220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  <w:sz w:val="22"/>
                <w:szCs w:val="22"/>
              </w:rPr>
              <w:t>Synovitis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1D95" w14:textId="2A44455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6 (1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DC9D9" w14:textId="1824EB88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4 (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5792D" w14:textId="5B6C7A79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51</w:t>
            </w:r>
          </w:p>
        </w:tc>
      </w:tr>
      <w:tr w:rsidR="002A7DDF" w:rsidRPr="002A7DDF" w14:paraId="7D74A992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31F3A" w14:textId="77777777" w:rsidR="009F73A2" w:rsidRPr="002A7DDF" w:rsidRDefault="009F73A2" w:rsidP="009F73A2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Pulmonary and cardiac function test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D3FB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E0AD7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2BEF6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2205FB7A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A4DCE" w14:textId="77777777" w:rsidR="009F73A2" w:rsidRPr="002A7DDF" w:rsidRDefault="009F73A2" w:rsidP="009F73A2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FVC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i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7DD22" w14:textId="6BA36B64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93.5 (1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B4097" w14:textId="775BC9B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94.2 (2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98F29" w14:textId="1755A0EF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87</w:t>
            </w:r>
          </w:p>
        </w:tc>
      </w:tr>
      <w:tr w:rsidR="002A7DDF" w:rsidRPr="002A7DDF" w14:paraId="0EBC8122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3A3B" w14:textId="77777777" w:rsidR="009F73A2" w:rsidRPr="002A7DDF" w:rsidRDefault="009F73A2" w:rsidP="009F73A2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LCO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median [IQR]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FCB23" w14:textId="4B0BC09F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54.8 (46.7, 7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0F886" w14:textId="1CE97EC3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59.9 (44.2, 7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AFB6D" w14:textId="44B0C100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51</w:t>
            </w:r>
          </w:p>
        </w:tc>
      </w:tr>
      <w:tr w:rsidR="002A7DDF" w:rsidRPr="002A7DDF" w14:paraId="054E31D5" w14:textId="77777777" w:rsidTr="002A7DDF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513FD" w14:textId="0C999DD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DLCO low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CC293" w14:textId="4BE905C0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3 (8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1704C" w14:textId="458E6E0B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1 (7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DE6DA" w14:textId="6A195E26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2</w:t>
            </w:r>
          </w:p>
        </w:tc>
      </w:tr>
      <w:tr w:rsidR="002A7DDF" w:rsidRPr="002A7DDF" w14:paraId="438DB58B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F8EB" w14:textId="11B8AEC2" w:rsidR="009F73A2" w:rsidRPr="002A7DDF" w:rsidRDefault="009F73A2" w:rsidP="009F73A2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KCO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815F5" w14:textId="6A3DBFA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60.0 (1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F0F86" w14:textId="5DEE606E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66.5 (1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3785F" w14:textId="1CF631FB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1</w:t>
            </w:r>
          </w:p>
        </w:tc>
      </w:tr>
      <w:tr w:rsidR="002A7DDF" w:rsidRPr="002A7DDF" w14:paraId="46A1798F" w14:textId="77777777" w:rsidTr="00536437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C5DE" w14:textId="3BC1343F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KCO low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B2A3" w14:textId="0CC77644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7 (9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4DAA7" w14:textId="55F39163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0 (7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4FE6D" w14:textId="0F0ACAAA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08</w:t>
            </w:r>
          </w:p>
        </w:tc>
      </w:tr>
      <w:tr w:rsidR="002A7DDF" w:rsidRPr="002A7DDF" w14:paraId="682CA45F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2A47B" w14:textId="77777777" w:rsidR="009F73A2" w:rsidRPr="002A7DDF" w:rsidRDefault="009F73A2" w:rsidP="009F73A2">
            <w:pPr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LVEF (%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CE631" w14:textId="2C0D958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62.5 (60.0, 6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7A1AB" w14:textId="202E379C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65.0 (60.0, 6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1FBFA" w14:textId="28180DC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38</w:t>
            </w:r>
          </w:p>
        </w:tc>
      </w:tr>
      <w:tr w:rsidR="002A7DDF" w:rsidRPr="002A7DDF" w14:paraId="78753E58" w14:textId="77777777" w:rsidTr="00536437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5351" w14:textId="69CA07E9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lastRenderedPageBreak/>
              <w:t>TR velocity (m/s)</w:t>
            </w:r>
            <w:r w:rsidRPr="002A7DDF">
              <w:rPr>
                <w:color w:val="000000" w:themeColor="text1"/>
                <w:sz w:val="22"/>
                <w:szCs w:val="22"/>
              </w:rPr>
              <w:t>,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 xml:space="preserve"> 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350D" w14:textId="3DD638CE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2.4 (2.2, 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F968" w14:textId="5E4E0DA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2.5 (2.3, 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FE1C5" w14:textId="736F93B1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29</w:t>
            </w:r>
          </w:p>
        </w:tc>
      </w:tr>
      <w:tr w:rsidR="002A7DDF" w:rsidRPr="002A7DDF" w14:paraId="448927FD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AC8C6" w14:textId="77777777" w:rsidR="009F73A2" w:rsidRPr="002A7DDF" w:rsidRDefault="009F73A2" w:rsidP="009F73A2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Clinical Laboratory d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51BDD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AAF27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E11AE" w14:textId="7777777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1B8D3BA4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DE57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A +ve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189BF" w14:textId="1A81D215" w:rsidR="009F73A2" w:rsidRPr="002A7DDF" w:rsidRDefault="009F73A2" w:rsidP="009F73A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40 (9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E2B92" w14:textId="01652EF3" w:rsidR="009F73A2" w:rsidRPr="002A7DDF" w:rsidRDefault="009F73A2" w:rsidP="009F73A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43 (10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A48F3" w14:textId="21C6C00D" w:rsidR="009F73A2" w:rsidRPr="002A7DDF" w:rsidRDefault="009F73A2" w:rsidP="009F73A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12</w:t>
            </w:r>
          </w:p>
        </w:tc>
      </w:tr>
      <w:tr w:rsidR="002A7DDF" w:rsidRPr="002A7DDF" w14:paraId="5AA2DC2E" w14:textId="77777777" w:rsidTr="002A7DDF">
        <w:trPr>
          <w:trHeight w:val="335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C03F" w14:textId="53DEA449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-topoisomerase I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F72B" w14:textId="60C266CC" w:rsidR="009F73A2" w:rsidRPr="002A7DDF" w:rsidRDefault="009F73A2" w:rsidP="009F73A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7 (1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31500" w14:textId="1CEE8EAB" w:rsidR="009F73A2" w:rsidRPr="002A7DDF" w:rsidRDefault="009F73A2" w:rsidP="009F73A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2 (2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95587" w14:textId="06E3FD28" w:rsidR="009F73A2" w:rsidRPr="002A7DDF" w:rsidRDefault="009F73A2" w:rsidP="009F73A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18</w:t>
            </w:r>
          </w:p>
        </w:tc>
      </w:tr>
      <w:tr w:rsidR="002A7DDF" w:rsidRPr="002A7DDF" w14:paraId="7366CA31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BD22" w14:textId="1F5178BC" w:rsidR="009F73A2" w:rsidRPr="002A7DDF" w:rsidRDefault="009F73A2" w:rsidP="009F73A2">
            <w:pPr>
              <w:rPr>
                <w:b/>
                <w:iCs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-RNA polymerase III  +ve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94D2" w14:textId="7373A27F" w:rsidR="009F73A2" w:rsidRPr="002A7DDF" w:rsidRDefault="009F73A2" w:rsidP="009F73A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4 (1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B2377" w14:textId="362DE077" w:rsidR="009F73A2" w:rsidRPr="002A7DDF" w:rsidRDefault="009F73A2" w:rsidP="009F73A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5 (1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C6AB7" w14:textId="190918AA" w:rsidR="009F73A2" w:rsidRPr="002A7DDF" w:rsidRDefault="009F73A2" w:rsidP="009F73A2">
            <w:pPr>
              <w:jc w:val="center"/>
              <w:rPr>
                <w:bCs/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9</w:t>
            </w:r>
          </w:p>
        </w:tc>
      </w:tr>
      <w:tr w:rsidR="002A7DDF" w:rsidRPr="002A7DDF" w14:paraId="3DA479C8" w14:textId="77777777" w:rsidTr="00536437">
        <w:trPr>
          <w:trHeight w:val="336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A03A" w14:textId="13919393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RP (mg/L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AB69A" w14:textId="0D03E6A9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.2 (1.6, 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BEA25" w14:textId="69B49E0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2.8 (1.4, 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249C3" w14:textId="511EB0E8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44</w:t>
            </w:r>
          </w:p>
        </w:tc>
      </w:tr>
      <w:tr w:rsidR="002A7DDF" w:rsidRPr="002A7DDF" w14:paraId="3D04C14B" w14:textId="77777777" w:rsidTr="00536437">
        <w:trPr>
          <w:trHeight w:val="279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D37B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ESR (mm/h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E101D" w14:textId="217589A0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9.5 (5.0, 17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D2119" w14:textId="352D94B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0.0 (5.0, 1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B7998" w14:textId="30AE34C6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69</w:t>
            </w:r>
          </w:p>
        </w:tc>
      </w:tr>
      <w:tr w:rsidR="002A7DDF" w:rsidRPr="002A7DDF" w14:paraId="110C65A3" w14:textId="77777777" w:rsidTr="00536437">
        <w:trPr>
          <w:trHeight w:val="33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47F" w14:textId="52D7289F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reatinine (μmol/L)</w:t>
            </w:r>
            <w:r w:rsidRPr="002A7DDF">
              <w:rPr>
                <w:color w:val="000000" w:themeColor="text1"/>
                <w:sz w:val="22"/>
                <w:szCs w:val="22"/>
              </w:rPr>
              <w:t xml:space="preserve">, 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median [IQR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1C90" w14:textId="262B6E0B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64.5 (54.5, 9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DA709" w14:textId="6B2954D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65.0 (53.0, 7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E05AB" w14:textId="2BA99D5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62</w:t>
            </w:r>
          </w:p>
        </w:tc>
      </w:tr>
      <w:tr w:rsidR="002A7DDF" w:rsidRPr="002A7DDF" w14:paraId="4AD3E4CF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E313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i/>
                <w:color w:val="000000" w:themeColor="text1"/>
                <w:sz w:val="22"/>
                <w:szCs w:val="22"/>
              </w:rPr>
              <w:t>Treatment</w:t>
            </w:r>
            <w:r w:rsidRPr="002A7DDF">
              <w:rPr>
                <w:bCs/>
                <w:i/>
                <w:iCs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26F8" w14:textId="77777777" w:rsidR="009F73A2" w:rsidRPr="002A7DDF" w:rsidRDefault="009F73A2" w:rsidP="009F73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2D47C" w14:textId="77777777" w:rsidR="009F73A2" w:rsidRPr="002A7DDF" w:rsidRDefault="009F73A2" w:rsidP="009F73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E4B1A" w14:textId="77777777" w:rsidR="009F73A2" w:rsidRPr="002A7DDF" w:rsidRDefault="009F73A2" w:rsidP="009F73A2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2A7DDF" w:rsidRPr="002A7DDF" w14:paraId="09291E67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B42A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Stero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765D" w14:textId="25051028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0 (2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B617" w14:textId="4E499F4E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3 (3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3DD5" w14:textId="797145D4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43</w:t>
            </w:r>
          </w:p>
        </w:tc>
      </w:tr>
      <w:tr w:rsidR="002A7DDF" w:rsidRPr="002A7DDF" w14:paraId="61241021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629C7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PDE5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B672" w14:textId="0990D5B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D16B3" w14:textId="1462D4E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4 (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C77FE" w14:textId="2E8F319C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2</w:t>
            </w:r>
          </w:p>
        </w:tc>
      </w:tr>
      <w:tr w:rsidR="002A7DDF" w:rsidRPr="002A7DDF" w14:paraId="3DF06F0D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BBF6B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ER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B4841" w14:textId="466EF946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FE464" w14:textId="2A5DD6D6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3 (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B70F" w14:textId="6D079280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36</w:t>
            </w:r>
          </w:p>
        </w:tc>
      </w:tr>
      <w:tr w:rsidR="002A7DDF" w:rsidRPr="002A7DDF" w14:paraId="67BFB102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0CD4" w14:textId="77777777" w:rsidR="009F73A2" w:rsidRPr="002A7DDF" w:rsidRDefault="009F73A2" w:rsidP="009F73A2">
            <w:pPr>
              <w:rPr>
                <w:b/>
                <w:i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Ca2</w:t>
            </w:r>
            <w:r w:rsidRPr="002A7DDF">
              <w:rPr>
                <w:b/>
                <w:color w:val="000000" w:themeColor="text1"/>
                <w:sz w:val="22"/>
                <w:szCs w:val="22"/>
                <w:vertAlign w:val="superscript"/>
              </w:rPr>
              <w:t>+</w:t>
            </w:r>
            <w:r w:rsidRPr="002A7DDF">
              <w:rPr>
                <w:b/>
                <w:color w:val="000000" w:themeColor="text1"/>
                <w:sz w:val="22"/>
                <w:szCs w:val="22"/>
              </w:rPr>
              <w:t xml:space="preserve"> channel antagonis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60952" w14:textId="568C32A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7 (3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03C45" w14:textId="5B7F4DB0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25 (5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506B9" w14:textId="3DD434C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07</w:t>
            </w:r>
          </w:p>
        </w:tc>
      </w:tr>
      <w:tr w:rsidR="002A7DDF" w:rsidRPr="002A7DDF" w14:paraId="78584EE0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96B5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coagul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76B1" w14:textId="10FA6A7A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2 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65572" w14:textId="71D3812A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5 (1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B4AE" w14:textId="5A0F26F6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27</w:t>
            </w:r>
          </w:p>
        </w:tc>
      </w:tr>
      <w:tr w:rsidR="002A7DDF" w:rsidRPr="002A7DDF" w14:paraId="4477AFD9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D524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ti-platelet ag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CA54" w14:textId="12568B34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8 (1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C2EC" w14:textId="1D270995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9 (2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B995E" w14:textId="7DA75BB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75</w:t>
            </w:r>
          </w:p>
        </w:tc>
      </w:tr>
      <w:tr w:rsidR="002A7DDF" w:rsidRPr="002A7DDF" w14:paraId="71C03514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E5AF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CE inhibito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539D9" w14:textId="18774DDC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5 (1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91A6A" w14:textId="33F2AF7D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4 (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73384" w14:textId="00431B97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9</w:t>
            </w:r>
          </w:p>
        </w:tc>
      </w:tr>
      <w:tr w:rsidR="002A7DDF" w:rsidRPr="002A7DDF" w14:paraId="6592B40A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C13035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Angiotensin II inhibitors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3497C" w14:textId="298626C8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8 (18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6F06C0A2" w14:textId="1A8A7F9B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7 (16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7118F598" w14:textId="4E4E20F8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81</w:t>
            </w:r>
          </w:p>
        </w:tc>
      </w:tr>
      <w:tr w:rsidR="002A7DDF" w:rsidRPr="002A7DDF" w14:paraId="70D371AD" w14:textId="77777777" w:rsidTr="002A7DDF">
        <w:trPr>
          <w:trHeight w:val="300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11CC28" w14:textId="77777777" w:rsidR="009F73A2" w:rsidRPr="002A7DDF" w:rsidRDefault="009F73A2" w:rsidP="009F73A2">
            <w:pPr>
              <w:rPr>
                <w:b/>
                <w:color w:val="000000" w:themeColor="text1"/>
                <w:sz w:val="22"/>
                <w:szCs w:val="22"/>
              </w:rPr>
            </w:pPr>
            <w:r w:rsidRPr="002A7DDF">
              <w:rPr>
                <w:b/>
                <w:color w:val="000000" w:themeColor="text1"/>
                <w:sz w:val="22"/>
                <w:szCs w:val="22"/>
              </w:rPr>
              <w:t>Beta block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20347" w14:textId="2653A4C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4 (9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D4B873" w14:textId="71E4781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1 (2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B4DEC7" w14:textId="64DF4352" w:rsidR="009F73A2" w:rsidRPr="002A7DDF" w:rsidRDefault="009F73A2" w:rsidP="009F73A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2A7DDF">
              <w:rPr>
                <w:color w:val="000000" w:themeColor="text1"/>
              </w:rPr>
              <w:t>0.36</w:t>
            </w:r>
          </w:p>
        </w:tc>
      </w:tr>
    </w:tbl>
    <w:p w14:paraId="7ABCDD93" w14:textId="77777777" w:rsidR="005A23FC" w:rsidRPr="002A7DDF" w:rsidRDefault="005A23FC" w:rsidP="005A23FC">
      <w:pPr>
        <w:rPr>
          <w:color w:val="000000" w:themeColor="text1"/>
          <w:sz w:val="22"/>
          <w:szCs w:val="22"/>
        </w:rPr>
      </w:pPr>
      <w:r w:rsidRPr="002A7DDF">
        <w:rPr>
          <w:color w:val="000000" w:themeColor="text1"/>
          <w:sz w:val="22"/>
          <w:szCs w:val="22"/>
          <w:vertAlign w:val="superscript"/>
        </w:rPr>
        <w:t>*</w:t>
      </w:r>
      <w:r w:rsidRPr="002A7DDF">
        <w:rPr>
          <w:color w:val="000000" w:themeColor="text1"/>
          <w:sz w:val="22"/>
          <w:szCs w:val="22"/>
        </w:rPr>
        <w:t xml:space="preserve"> 2 missing values.</w:t>
      </w:r>
    </w:p>
    <w:p w14:paraId="782AB82F" w14:textId="264B4A99" w:rsidR="005A23FC" w:rsidRPr="002A7DDF" w:rsidRDefault="005A23FC" w:rsidP="00675433">
      <w:pPr>
        <w:jc w:val="both"/>
        <w:rPr>
          <w:color w:val="000000" w:themeColor="text1"/>
        </w:rPr>
      </w:pPr>
      <w:r w:rsidRPr="002A7DDF">
        <w:rPr>
          <w:color w:val="000000" w:themeColor="text1"/>
          <w:sz w:val="22"/>
          <w:szCs w:val="22"/>
        </w:rPr>
        <w:t xml:space="preserve">DLCO: corrected diffusing capacity of the lungs for carbon monoxide; ERA: endothelin receptor antagonist; FVC: </w:t>
      </w:r>
      <w:r w:rsidR="00A54420" w:rsidRPr="002A7DDF">
        <w:rPr>
          <w:color w:val="000000" w:themeColor="text1"/>
          <w:sz w:val="22"/>
          <w:szCs w:val="22"/>
        </w:rPr>
        <w:t>f</w:t>
      </w:r>
      <w:r w:rsidRPr="002A7DDF">
        <w:rPr>
          <w:color w:val="000000" w:themeColor="text1"/>
          <w:sz w:val="22"/>
          <w:szCs w:val="22"/>
        </w:rPr>
        <w:t xml:space="preserve">orced vital capacity; HAQ: </w:t>
      </w:r>
      <w:r w:rsidR="00A54420" w:rsidRPr="002A7DDF">
        <w:rPr>
          <w:color w:val="000000" w:themeColor="text1"/>
          <w:sz w:val="22"/>
          <w:szCs w:val="22"/>
        </w:rPr>
        <w:t>h</w:t>
      </w:r>
      <w:r w:rsidRPr="002A7DDF">
        <w:rPr>
          <w:color w:val="000000" w:themeColor="text1"/>
          <w:sz w:val="22"/>
          <w:szCs w:val="22"/>
        </w:rPr>
        <w:t xml:space="preserve">ealth assessment questionnaire; </w:t>
      </w:r>
      <w:r w:rsidR="00423E52" w:rsidRPr="002A7DDF">
        <w:rPr>
          <w:color w:val="000000" w:themeColor="text1"/>
          <w:sz w:val="22"/>
          <w:szCs w:val="22"/>
        </w:rPr>
        <w:t xml:space="preserve">ILD: interstitial lung disease; </w:t>
      </w:r>
      <w:r w:rsidR="00D33FB0" w:rsidRPr="002A7DDF">
        <w:rPr>
          <w:color w:val="000000" w:themeColor="text1"/>
          <w:sz w:val="22"/>
          <w:szCs w:val="22"/>
        </w:rPr>
        <w:t xml:space="preserve">KCO: carbon monoxide transfer coefficient; </w:t>
      </w:r>
      <w:r w:rsidRPr="002A7DDF">
        <w:rPr>
          <w:color w:val="000000" w:themeColor="text1"/>
          <w:sz w:val="22"/>
          <w:szCs w:val="22"/>
        </w:rPr>
        <w:t xml:space="preserve">LVEF: </w:t>
      </w:r>
      <w:r w:rsidR="00A54420" w:rsidRPr="002A7DDF">
        <w:rPr>
          <w:color w:val="000000" w:themeColor="text1"/>
          <w:sz w:val="22"/>
          <w:szCs w:val="22"/>
        </w:rPr>
        <w:t>l</w:t>
      </w:r>
      <w:r w:rsidRPr="002A7DDF">
        <w:rPr>
          <w:color w:val="000000" w:themeColor="text1"/>
          <w:sz w:val="22"/>
          <w:szCs w:val="22"/>
        </w:rPr>
        <w:t xml:space="preserve">eft ventricular ejection fraction; mRSS: modified Rodnan skin score; </w:t>
      </w:r>
      <w:r w:rsidR="00423E52" w:rsidRPr="002A7DDF">
        <w:rPr>
          <w:color w:val="000000" w:themeColor="text1"/>
          <w:sz w:val="22"/>
          <w:szCs w:val="22"/>
        </w:rPr>
        <w:t xml:space="preserve">PAH: pulmonary arterial hypertension; </w:t>
      </w:r>
      <w:r w:rsidRPr="002A7DDF">
        <w:rPr>
          <w:color w:val="000000" w:themeColor="text1"/>
          <w:sz w:val="22"/>
          <w:szCs w:val="22"/>
        </w:rPr>
        <w:t xml:space="preserve">PDE5: phosphodiesterase 5; </w:t>
      </w:r>
      <w:r w:rsidR="00423E52" w:rsidRPr="002A7DDF">
        <w:rPr>
          <w:color w:val="000000" w:themeColor="text1"/>
          <w:sz w:val="22"/>
          <w:szCs w:val="22"/>
        </w:rPr>
        <w:t xml:space="preserve">RP: Raynaud’s phenomenon; </w:t>
      </w:r>
      <w:r w:rsidRPr="002A7DDF">
        <w:rPr>
          <w:color w:val="000000" w:themeColor="text1"/>
          <w:sz w:val="22"/>
          <w:szCs w:val="22"/>
        </w:rPr>
        <w:t xml:space="preserve">SSc: </w:t>
      </w:r>
      <w:r w:rsidR="00A54420" w:rsidRPr="002A7DDF">
        <w:rPr>
          <w:color w:val="000000" w:themeColor="text1"/>
          <w:sz w:val="22"/>
          <w:szCs w:val="22"/>
        </w:rPr>
        <w:t>s</w:t>
      </w:r>
      <w:r w:rsidRPr="002A7DDF">
        <w:rPr>
          <w:color w:val="000000" w:themeColor="text1"/>
          <w:sz w:val="22"/>
          <w:szCs w:val="22"/>
        </w:rPr>
        <w:t>ystemic sclerosis</w:t>
      </w:r>
      <w:r w:rsidR="00D33FB0" w:rsidRPr="002A7DDF">
        <w:rPr>
          <w:color w:val="000000" w:themeColor="text1"/>
          <w:sz w:val="22"/>
          <w:szCs w:val="22"/>
        </w:rPr>
        <w:t xml:space="preserve">; TR: </w:t>
      </w:r>
      <w:r w:rsidR="00A54420" w:rsidRPr="002A7DDF">
        <w:rPr>
          <w:color w:val="000000" w:themeColor="text1"/>
          <w:sz w:val="22"/>
          <w:szCs w:val="22"/>
        </w:rPr>
        <w:t>t</w:t>
      </w:r>
      <w:r w:rsidR="00D33FB0" w:rsidRPr="002A7DDF">
        <w:rPr>
          <w:color w:val="000000" w:themeColor="text1"/>
          <w:sz w:val="22"/>
          <w:szCs w:val="22"/>
        </w:rPr>
        <w:t>ricuspid regurgitation</w:t>
      </w:r>
      <w:r w:rsidRPr="002A7DDF">
        <w:rPr>
          <w:color w:val="000000" w:themeColor="text1"/>
          <w:sz w:val="22"/>
          <w:szCs w:val="22"/>
        </w:rPr>
        <w:t>.</w:t>
      </w:r>
    </w:p>
    <w:p w14:paraId="09C773A4" w14:textId="68EA3131" w:rsidR="00503E55" w:rsidRPr="002A7DDF" w:rsidRDefault="00503E55" w:rsidP="00235720">
      <w:pPr>
        <w:rPr>
          <w:b/>
          <w:bCs/>
          <w:color w:val="000000" w:themeColor="text1"/>
        </w:rPr>
      </w:pPr>
    </w:p>
    <w:p w14:paraId="7B6E2334" w14:textId="21953302" w:rsidR="005C64BE" w:rsidRPr="002A7DDF" w:rsidRDefault="005C64BE" w:rsidP="002A7DDF">
      <w:pPr>
        <w:jc w:val="both"/>
        <w:rPr>
          <w:b/>
          <w:bCs/>
          <w:color w:val="000000" w:themeColor="text1"/>
        </w:rPr>
      </w:pPr>
    </w:p>
    <w:sectPr w:rsidR="005C64BE" w:rsidRPr="002A7DDF" w:rsidSect="00C020CD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DFC"/>
    <w:rsid w:val="00014DAF"/>
    <w:rsid w:val="00021EC2"/>
    <w:rsid w:val="00022A47"/>
    <w:rsid w:val="000241B1"/>
    <w:rsid w:val="00030682"/>
    <w:rsid w:val="000310BD"/>
    <w:rsid w:val="0006037C"/>
    <w:rsid w:val="00060530"/>
    <w:rsid w:val="0006124E"/>
    <w:rsid w:val="0007440C"/>
    <w:rsid w:val="0007540A"/>
    <w:rsid w:val="0007672D"/>
    <w:rsid w:val="000811E9"/>
    <w:rsid w:val="0008754A"/>
    <w:rsid w:val="00090B4B"/>
    <w:rsid w:val="000951C1"/>
    <w:rsid w:val="000B56BF"/>
    <w:rsid w:val="000D4140"/>
    <w:rsid w:val="000E24C7"/>
    <w:rsid w:val="00101694"/>
    <w:rsid w:val="0010233A"/>
    <w:rsid w:val="0010545D"/>
    <w:rsid w:val="00106D11"/>
    <w:rsid w:val="00115CB2"/>
    <w:rsid w:val="0012244F"/>
    <w:rsid w:val="00133A2E"/>
    <w:rsid w:val="00133A88"/>
    <w:rsid w:val="001456DB"/>
    <w:rsid w:val="00145872"/>
    <w:rsid w:val="001471B8"/>
    <w:rsid w:val="001478EB"/>
    <w:rsid w:val="00154CB4"/>
    <w:rsid w:val="0015611C"/>
    <w:rsid w:val="001625D0"/>
    <w:rsid w:val="00163585"/>
    <w:rsid w:val="00164C31"/>
    <w:rsid w:val="0017025A"/>
    <w:rsid w:val="00177C73"/>
    <w:rsid w:val="00182DCB"/>
    <w:rsid w:val="00183D22"/>
    <w:rsid w:val="001874FC"/>
    <w:rsid w:val="001A144F"/>
    <w:rsid w:val="001A2F51"/>
    <w:rsid w:val="001A5944"/>
    <w:rsid w:val="001B5A3B"/>
    <w:rsid w:val="001C7762"/>
    <w:rsid w:val="001D2041"/>
    <w:rsid w:val="001D301D"/>
    <w:rsid w:val="001D3191"/>
    <w:rsid w:val="001D6CA6"/>
    <w:rsid w:val="001F0D1E"/>
    <w:rsid w:val="001F69C3"/>
    <w:rsid w:val="00200060"/>
    <w:rsid w:val="00216DD8"/>
    <w:rsid w:val="0021729F"/>
    <w:rsid w:val="00222F29"/>
    <w:rsid w:val="002343B8"/>
    <w:rsid w:val="00235720"/>
    <w:rsid w:val="00235FD2"/>
    <w:rsid w:val="002443DB"/>
    <w:rsid w:val="00247564"/>
    <w:rsid w:val="00256DC8"/>
    <w:rsid w:val="00287369"/>
    <w:rsid w:val="00296FB1"/>
    <w:rsid w:val="002A40DB"/>
    <w:rsid w:val="002A547C"/>
    <w:rsid w:val="002A7DDF"/>
    <w:rsid w:val="002B2426"/>
    <w:rsid w:val="002B50AA"/>
    <w:rsid w:val="002D20CF"/>
    <w:rsid w:val="002D5271"/>
    <w:rsid w:val="002E5713"/>
    <w:rsid w:val="003361EC"/>
    <w:rsid w:val="00376196"/>
    <w:rsid w:val="003849D6"/>
    <w:rsid w:val="003856E8"/>
    <w:rsid w:val="00386455"/>
    <w:rsid w:val="0039316A"/>
    <w:rsid w:val="003935DC"/>
    <w:rsid w:val="0039565F"/>
    <w:rsid w:val="003A116F"/>
    <w:rsid w:val="003A12C9"/>
    <w:rsid w:val="003A5FC2"/>
    <w:rsid w:val="003B1AD7"/>
    <w:rsid w:val="003B36DB"/>
    <w:rsid w:val="003D4F17"/>
    <w:rsid w:val="003E0306"/>
    <w:rsid w:val="003E2BE0"/>
    <w:rsid w:val="003E3F31"/>
    <w:rsid w:val="003E46CF"/>
    <w:rsid w:val="003F721A"/>
    <w:rsid w:val="00402AC8"/>
    <w:rsid w:val="00405A90"/>
    <w:rsid w:val="00412102"/>
    <w:rsid w:val="0041227C"/>
    <w:rsid w:val="00422F3B"/>
    <w:rsid w:val="00423E52"/>
    <w:rsid w:val="00426B5B"/>
    <w:rsid w:val="00436FDB"/>
    <w:rsid w:val="004427F3"/>
    <w:rsid w:val="00462B0F"/>
    <w:rsid w:val="00474E78"/>
    <w:rsid w:val="00481B25"/>
    <w:rsid w:val="00497022"/>
    <w:rsid w:val="004A3BA5"/>
    <w:rsid w:val="004C0A24"/>
    <w:rsid w:val="004C35B3"/>
    <w:rsid w:val="004F1F8D"/>
    <w:rsid w:val="00503E55"/>
    <w:rsid w:val="00521FD0"/>
    <w:rsid w:val="00523424"/>
    <w:rsid w:val="00527D92"/>
    <w:rsid w:val="00531004"/>
    <w:rsid w:val="00532B26"/>
    <w:rsid w:val="00536437"/>
    <w:rsid w:val="00565E2F"/>
    <w:rsid w:val="00571F99"/>
    <w:rsid w:val="00576665"/>
    <w:rsid w:val="0058277C"/>
    <w:rsid w:val="00590B8B"/>
    <w:rsid w:val="005A21A4"/>
    <w:rsid w:val="005A2248"/>
    <w:rsid w:val="005A23FC"/>
    <w:rsid w:val="005C64BE"/>
    <w:rsid w:val="005E0B21"/>
    <w:rsid w:val="005E7D3A"/>
    <w:rsid w:val="006073D9"/>
    <w:rsid w:val="00631AB7"/>
    <w:rsid w:val="0066069A"/>
    <w:rsid w:val="00667B04"/>
    <w:rsid w:val="00671F58"/>
    <w:rsid w:val="00673C17"/>
    <w:rsid w:val="00675433"/>
    <w:rsid w:val="00692821"/>
    <w:rsid w:val="00693B56"/>
    <w:rsid w:val="006C32A8"/>
    <w:rsid w:val="006C34D1"/>
    <w:rsid w:val="006C6980"/>
    <w:rsid w:val="006E4C3E"/>
    <w:rsid w:val="006F3355"/>
    <w:rsid w:val="007060C8"/>
    <w:rsid w:val="00706A2A"/>
    <w:rsid w:val="007073E8"/>
    <w:rsid w:val="007248C1"/>
    <w:rsid w:val="00732F3E"/>
    <w:rsid w:val="00736C38"/>
    <w:rsid w:val="007409D6"/>
    <w:rsid w:val="00742933"/>
    <w:rsid w:val="00742964"/>
    <w:rsid w:val="00746D1F"/>
    <w:rsid w:val="00760E1E"/>
    <w:rsid w:val="00762164"/>
    <w:rsid w:val="00773236"/>
    <w:rsid w:val="00773F42"/>
    <w:rsid w:val="00775B9E"/>
    <w:rsid w:val="00784AEE"/>
    <w:rsid w:val="00792E54"/>
    <w:rsid w:val="00797BF9"/>
    <w:rsid w:val="007A6BEF"/>
    <w:rsid w:val="007C7599"/>
    <w:rsid w:val="007D0AF4"/>
    <w:rsid w:val="007E21E6"/>
    <w:rsid w:val="007E28E8"/>
    <w:rsid w:val="007E754B"/>
    <w:rsid w:val="007F1598"/>
    <w:rsid w:val="007F5172"/>
    <w:rsid w:val="00801B76"/>
    <w:rsid w:val="00806B27"/>
    <w:rsid w:val="00823DFC"/>
    <w:rsid w:val="0083290A"/>
    <w:rsid w:val="00843299"/>
    <w:rsid w:val="008448AD"/>
    <w:rsid w:val="0085411B"/>
    <w:rsid w:val="008645DC"/>
    <w:rsid w:val="008646FC"/>
    <w:rsid w:val="008806D2"/>
    <w:rsid w:val="00880873"/>
    <w:rsid w:val="008A02EC"/>
    <w:rsid w:val="008A2E48"/>
    <w:rsid w:val="008A6998"/>
    <w:rsid w:val="008B1D6E"/>
    <w:rsid w:val="008B4A8B"/>
    <w:rsid w:val="008C0C6C"/>
    <w:rsid w:val="008C0EE6"/>
    <w:rsid w:val="008C7D1F"/>
    <w:rsid w:val="008D6450"/>
    <w:rsid w:val="008D7427"/>
    <w:rsid w:val="008E221B"/>
    <w:rsid w:val="00902678"/>
    <w:rsid w:val="009037DF"/>
    <w:rsid w:val="009226AC"/>
    <w:rsid w:val="009368D2"/>
    <w:rsid w:val="0094384E"/>
    <w:rsid w:val="00953390"/>
    <w:rsid w:val="009546ED"/>
    <w:rsid w:val="00975F8F"/>
    <w:rsid w:val="00976727"/>
    <w:rsid w:val="009769AA"/>
    <w:rsid w:val="00980051"/>
    <w:rsid w:val="00982B73"/>
    <w:rsid w:val="009835C0"/>
    <w:rsid w:val="00995ABC"/>
    <w:rsid w:val="009A4AAD"/>
    <w:rsid w:val="009D08F5"/>
    <w:rsid w:val="009D1ACD"/>
    <w:rsid w:val="009E2AAF"/>
    <w:rsid w:val="009E4967"/>
    <w:rsid w:val="009E4AEC"/>
    <w:rsid w:val="009F73A2"/>
    <w:rsid w:val="00A027C0"/>
    <w:rsid w:val="00A051AB"/>
    <w:rsid w:val="00A06585"/>
    <w:rsid w:val="00A152BE"/>
    <w:rsid w:val="00A35757"/>
    <w:rsid w:val="00A363D8"/>
    <w:rsid w:val="00A42663"/>
    <w:rsid w:val="00A54420"/>
    <w:rsid w:val="00A561EE"/>
    <w:rsid w:val="00A575A3"/>
    <w:rsid w:val="00A821A8"/>
    <w:rsid w:val="00A94C2F"/>
    <w:rsid w:val="00A94C55"/>
    <w:rsid w:val="00AA2A9E"/>
    <w:rsid w:val="00AB112C"/>
    <w:rsid w:val="00AB3435"/>
    <w:rsid w:val="00AD502B"/>
    <w:rsid w:val="00AD621B"/>
    <w:rsid w:val="00AD6925"/>
    <w:rsid w:val="00AE6BF3"/>
    <w:rsid w:val="00AF29B6"/>
    <w:rsid w:val="00AF50DE"/>
    <w:rsid w:val="00B07813"/>
    <w:rsid w:val="00B305BE"/>
    <w:rsid w:val="00B36148"/>
    <w:rsid w:val="00B4428D"/>
    <w:rsid w:val="00B4500D"/>
    <w:rsid w:val="00B52357"/>
    <w:rsid w:val="00B57689"/>
    <w:rsid w:val="00B57D48"/>
    <w:rsid w:val="00B724CA"/>
    <w:rsid w:val="00B74F0D"/>
    <w:rsid w:val="00B75882"/>
    <w:rsid w:val="00B77962"/>
    <w:rsid w:val="00B84F1F"/>
    <w:rsid w:val="00B870A1"/>
    <w:rsid w:val="00B87AD8"/>
    <w:rsid w:val="00BA785A"/>
    <w:rsid w:val="00BB4085"/>
    <w:rsid w:val="00BC0E24"/>
    <w:rsid w:val="00BD1931"/>
    <w:rsid w:val="00BD4244"/>
    <w:rsid w:val="00BD56E0"/>
    <w:rsid w:val="00BE32BA"/>
    <w:rsid w:val="00BF20E9"/>
    <w:rsid w:val="00BF78F5"/>
    <w:rsid w:val="00C00882"/>
    <w:rsid w:val="00C020CD"/>
    <w:rsid w:val="00C05506"/>
    <w:rsid w:val="00C23371"/>
    <w:rsid w:val="00C45F81"/>
    <w:rsid w:val="00C4613B"/>
    <w:rsid w:val="00C52A02"/>
    <w:rsid w:val="00C5650E"/>
    <w:rsid w:val="00C67543"/>
    <w:rsid w:val="00C769D8"/>
    <w:rsid w:val="00C856F6"/>
    <w:rsid w:val="00C91100"/>
    <w:rsid w:val="00C93278"/>
    <w:rsid w:val="00CA0BCD"/>
    <w:rsid w:val="00CA7FA9"/>
    <w:rsid w:val="00CC2022"/>
    <w:rsid w:val="00CD150C"/>
    <w:rsid w:val="00CD5061"/>
    <w:rsid w:val="00CD5B79"/>
    <w:rsid w:val="00CE0217"/>
    <w:rsid w:val="00CE09AE"/>
    <w:rsid w:val="00CF2C75"/>
    <w:rsid w:val="00D0596D"/>
    <w:rsid w:val="00D33FB0"/>
    <w:rsid w:val="00D45D0C"/>
    <w:rsid w:val="00D54523"/>
    <w:rsid w:val="00D54C41"/>
    <w:rsid w:val="00D67A1B"/>
    <w:rsid w:val="00D700AB"/>
    <w:rsid w:val="00D76531"/>
    <w:rsid w:val="00D809E1"/>
    <w:rsid w:val="00D8347E"/>
    <w:rsid w:val="00D83D77"/>
    <w:rsid w:val="00DC0CBF"/>
    <w:rsid w:val="00DC36A7"/>
    <w:rsid w:val="00DC6C9F"/>
    <w:rsid w:val="00DE79A1"/>
    <w:rsid w:val="00E03E68"/>
    <w:rsid w:val="00E054CA"/>
    <w:rsid w:val="00E07C31"/>
    <w:rsid w:val="00E36ADC"/>
    <w:rsid w:val="00E45922"/>
    <w:rsid w:val="00E55390"/>
    <w:rsid w:val="00E5667E"/>
    <w:rsid w:val="00E64082"/>
    <w:rsid w:val="00E651FD"/>
    <w:rsid w:val="00EC0B36"/>
    <w:rsid w:val="00EC6295"/>
    <w:rsid w:val="00ED0A24"/>
    <w:rsid w:val="00ED2FF0"/>
    <w:rsid w:val="00ED372B"/>
    <w:rsid w:val="00ED4D82"/>
    <w:rsid w:val="00ED4EBB"/>
    <w:rsid w:val="00ED69DF"/>
    <w:rsid w:val="00EE112E"/>
    <w:rsid w:val="00EE51BA"/>
    <w:rsid w:val="00F16AAA"/>
    <w:rsid w:val="00F171EE"/>
    <w:rsid w:val="00F20584"/>
    <w:rsid w:val="00F249AA"/>
    <w:rsid w:val="00F3749C"/>
    <w:rsid w:val="00F41BEA"/>
    <w:rsid w:val="00F50700"/>
    <w:rsid w:val="00F62824"/>
    <w:rsid w:val="00F64EE1"/>
    <w:rsid w:val="00F6580B"/>
    <w:rsid w:val="00F658CE"/>
    <w:rsid w:val="00F6739C"/>
    <w:rsid w:val="00F86F02"/>
    <w:rsid w:val="00F9405F"/>
    <w:rsid w:val="00F95855"/>
    <w:rsid w:val="00FA3BC8"/>
    <w:rsid w:val="00FB6475"/>
    <w:rsid w:val="00FB6DE6"/>
    <w:rsid w:val="00FE7D74"/>
    <w:rsid w:val="00FF0C43"/>
    <w:rsid w:val="00FF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1666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5A90"/>
    <w:rPr>
      <w:rFonts w:ascii="Times New Roman" w:eastAsia="Times New Roman" w:hAnsi="Times New Roman" w:cs="Times New Roman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rent-selection">
    <w:name w:val="current-selection"/>
    <w:basedOn w:val="DefaultParagraphFont"/>
    <w:rsid w:val="00823DFC"/>
  </w:style>
  <w:style w:type="character" w:customStyle="1" w:styleId="ls4e">
    <w:name w:val="ls4e"/>
    <w:basedOn w:val="DefaultParagraphFont"/>
    <w:rsid w:val="00823DFC"/>
  </w:style>
  <w:style w:type="character" w:styleId="CommentReference">
    <w:name w:val="annotation reference"/>
    <w:basedOn w:val="DefaultParagraphFont"/>
    <w:uiPriority w:val="99"/>
    <w:semiHidden/>
    <w:unhideWhenUsed/>
    <w:rsid w:val="00503E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03E55"/>
    <w:rPr>
      <w:rFonts w:eastAsiaTheme="minorHAns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E55"/>
    <w:rPr>
      <w:rFonts w:ascii="Times New Roman" w:eastAsiaTheme="minorHAnsi" w:hAnsi="Times New Roman" w:cs="Times New Roman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12E"/>
    <w:rPr>
      <w:rFonts w:eastAsiaTheme="minorEastAsia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12E"/>
    <w:rPr>
      <w:rFonts w:ascii="Times New Roman" w:hAnsi="Times New Roman" w:cs="Times New Roman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12E"/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12E"/>
    <w:rPr>
      <w:rFonts w:ascii="Times New Roman" w:eastAsiaTheme="minorHAnsi" w:hAnsi="Times New Roman" w:cs="Times New Roman"/>
      <w:b/>
      <w:bCs/>
      <w:sz w:val="20"/>
      <w:szCs w:val="20"/>
      <w:lang w:val="en-US" w:eastAsia="en-US"/>
    </w:rPr>
  </w:style>
  <w:style w:type="paragraph" w:styleId="Revision">
    <w:name w:val="Revision"/>
    <w:hidden/>
    <w:uiPriority w:val="99"/>
    <w:semiHidden/>
    <w:rsid w:val="00423E52"/>
    <w:rPr>
      <w:rFonts w:ascii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78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7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18E367-5DFE-EF4C-BD44-7F4997EF6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3</Pages>
  <Words>2368</Words>
  <Characters>13502</Characters>
  <Application>Microsoft Macintosh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in</dc:creator>
  <cp:keywords/>
  <dc:description/>
  <cp:lastModifiedBy>Microsoft Office User</cp:lastModifiedBy>
  <cp:revision>5</cp:revision>
  <dcterms:created xsi:type="dcterms:W3CDTF">2019-03-06T01:15:00Z</dcterms:created>
  <dcterms:modified xsi:type="dcterms:W3CDTF">2019-03-07T23:27:00Z</dcterms:modified>
</cp:coreProperties>
</file>